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2A19A" w14:textId="77777777" w:rsidR="00A72B61" w:rsidRPr="00FC73E8" w:rsidRDefault="00A72B61" w:rsidP="00953D34">
      <w:pPr>
        <w:snapToGrid w:val="0"/>
        <w:jc w:val="left"/>
        <w:rPr>
          <w:sz w:val="24"/>
          <w:lang w:val="en-GB"/>
        </w:rPr>
      </w:pPr>
      <w:r w:rsidRPr="00FC73E8">
        <w:rPr>
          <w:b/>
          <w:sz w:val="24"/>
          <w:lang w:val="en-GB"/>
        </w:rPr>
        <w:t>Table S</w:t>
      </w:r>
      <w:r w:rsidR="00670319">
        <w:rPr>
          <w:b/>
          <w:sz w:val="24"/>
          <w:lang w:val="en-GB"/>
        </w:rPr>
        <w:t>1</w:t>
      </w:r>
      <w:r w:rsidRPr="00FC73E8">
        <w:rPr>
          <w:b/>
          <w:sz w:val="24"/>
          <w:lang w:val="en-GB"/>
        </w:rPr>
        <w:t>.</w:t>
      </w:r>
      <w:r w:rsidRPr="00FC73E8">
        <w:rPr>
          <w:sz w:val="24"/>
          <w:lang w:val="en-GB"/>
        </w:rPr>
        <w:t xml:space="preserve"> Primers used for amplifications and sequencing of nuclear-encoded </w:t>
      </w:r>
      <w:r w:rsidR="0058534C">
        <w:rPr>
          <w:sz w:val="24"/>
          <w:lang w:val="en-GB"/>
        </w:rPr>
        <w:t>small</w:t>
      </w:r>
      <w:r w:rsidRPr="00FC73E8">
        <w:rPr>
          <w:sz w:val="24"/>
          <w:lang w:val="en-GB"/>
        </w:rPr>
        <w:t xml:space="preserve"> </w:t>
      </w:r>
      <w:r w:rsidR="00ED0B5B">
        <w:rPr>
          <w:rFonts w:hint="eastAsia"/>
          <w:sz w:val="24"/>
          <w:lang w:val="en-GB"/>
        </w:rPr>
        <w:t xml:space="preserve">and </w:t>
      </w:r>
      <w:r w:rsidR="0058534C">
        <w:rPr>
          <w:sz w:val="24"/>
          <w:lang w:val="en-GB"/>
        </w:rPr>
        <w:t>large subunits of</w:t>
      </w:r>
      <w:r w:rsidR="00ED0B5B">
        <w:rPr>
          <w:rFonts w:hint="eastAsia"/>
          <w:sz w:val="24"/>
          <w:lang w:val="en-GB"/>
        </w:rPr>
        <w:t xml:space="preserve"> </w:t>
      </w:r>
      <w:r w:rsidRPr="00FC73E8">
        <w:rPr>
          <w:sz w:val="24"/>
          <w:lang w:val="en-GB"/>
        </w:rPr>
        <w:t>ribosomal DNA (</w:t>
      </w:r>
      <w:r w:rsidR="0058534C">
        <w:rPr>
          <w:sz w:val="24"/>
          <w:lang w:val="en-GB"/>
        </w:rPr>
        <w:t xml:space="preserve">SSU and LSU </w:t>
      </w:r>
      <w:r w:rsidRPr="00FC73E8">
        <w:rPr>
          <w:sz w:val="24"/>
          <w:lang w:val="en-GB"/>
        </w:rPr>
        <w:t>rDNA</w:t>
      </w:r>
      <w:r w:rsidR="0058534C">
        <w:rPr>
          <w:sz w:val="24"/>
          <w:lang w:val="en-GB"/>
        </w:rPr>
        <w:t>, respectively</w:t>
      </w:r>
      <w:r w:rsidRPr="00FC73E8">
        <w:rPr>
          <w:sz w:val="24"/>
          <w:lang w:val="en-GB"/>
        </w:rPr>
        <w:t xml:space="preserve">), </w:t>
      </w:r>
      <w:r w:rsidR="00A03F3E" w:rsidRPr="00FC73E8">
        <w:rPr>
          <w:sz w:val="24"/>
          <w:lang w:val="en-GB"/>
        </w:rPr>
        <w:t>internal transcribed spacer</w:t>
      </w:r>
      <w:r w:rsidR="009F3196">
        <w:rPr>
          <w:sz w:val="24"/>
          <w:lang w:val="en-GB"/>
        </w:rPr>
        <w:t xml:space="preserve"> region</w:t>
      </w:r>
      <w:r w:rsidR="00A03F3E" w:rsidRPr="00FC73E8">
        <w:rPr>
          <w:sz w:val="24"/>
          <w:lang w:val="en-GB"/>
        </w:rPr>
        <w:t xml:space="preserve"> 2</w:t>
      </w:r>
      <w:r w:rsidR="00A03F3E">
        <w:rPr>
          <w:sz w:val="24"/>
          <w:lang w:val="en-GB"/>
        </w:rPr>
        <w:t xml:space="preserve"> of </w:t>
      </w:r>
      <w:r w:rsidR="00A03F3E" w:rsidRPr="00FC73E8">
        <w:rPr>
          <w:sz w:val="24"/>
          <w:lang w:val="en-GB"/>
        </w:rPr>
        <w:t>nuclear rDNA</w:t>
      </w:r>
      <w:r w:rsidR="00A03F3E">
        <w:rPr>
          <w:sz w:val="24"/>
          <w:lang w:val="en-GB"/>
        </w:rPr>
        <w:t xml:space="preserve"> </w:t>
      </w:r>
      <w:r w:rsidR="00A03F3E" w:rsidRPr="00FC73E8">
        <w:rPr>
          <w:sz w:val="24"/>
          <w:lang w:val="en-GB"/>
        </w:rPr>
        <w:t>(ITS2)</w:t>
      </w:r>
      <w:r w:rsidR="00A03F3E">
        <w:rPr>
          <w:sz w:val="24"/>
          <w:lang w:val="en-GB"/>
        </w:rPr>
        <w:t xml:space="preserve">, </w:t>
      </w:r>
      <w:proofErr w:type="spellStart"/>
      <w:r w:rsidR="00A03F3E" w:rsidRPr="00FC73E8">
        <w:rPr>
          <w:sz w:val="24"/>
          <w:lang w:val="en-GB"/>
        </w:rPr>
        <w:t>RuBisCO</w:t>
      </w:r>
      <w:proofErr w:type="spellEnd"/>
      <w:r w:rsidR="00A03F3E">
        <w:rPr>
          <w:sz w:val="24"/>
          <w:lang w:val="en-GB"/>
        </w:rPr>
        <w:t xml:space="preserve"> </w:t>
      </w:r>
      <w:r w:rsidR="00B259A8">
        <w:rPr>
          <w:sz w:val="24"/>
          <w:lang w:val="en-GB"/>
        </w:rPr>
        <w:t xml:space="preserve">large subunit </w:t>
      </w:r>
      <w:r w:rsidR="00A03F3E">
        <w:rPr>
          <w:sz w:val="24"/>
          <w:lang w:val="en-GB"/>
        </w:rPr>
        <w:t>gene</w:t>
      </w:r>
      <w:r w:rsidR="00A03F3E" w:rsidRPr="00FC73E8">
        <w:rPr>
          <w:sz w:val="24"/>
          <w:lang w:val="en-GB"/>
        </w:rPr>
        <w:t xml:space="preserve"> (</w:t>
      </w:r>
      <w:proofErr w:type="spellStart"/>
      <w:r w:rsidR="00A03F3E" w:rsidRPr="00FC73E8">
        <w:rPr>
          <w:i/>
          <w:sz w:val="24"/>
          <w:lang w:val="en-GB"/>
        </w:rPr>
        <w:t>rbc</w:t>
      </w:r>
      <w:r w:rsidR="00A03F3E" w:rsidRPr="00FC73E8">
        <w:rPr>
          <w:sz w:val="24"/>
          <w:lang w:val="en-GB"/>
        </w:rPr>
        <w:t>L</w:t>
      </w:r>
      <w:proofErr w:type="spellEnd"/>
      <w:r w:rsidR="00A03F3E" w:rsidRPr="00FC73E8">
        <w:rPr>
          <w:sz w:val="24"/>
          <w:lang w:val="en-GB"/>
        </w:rPr>
        <w:t>)</w:t>
      </w:r>
      <w:r w:rsidR="00A03F3E">
        <w:rPr>
          <w:sz w:val="24"/>
          <w:lang w:val="en-GB"/>
        </w:rPr>
        <w:t xml:space="preserve">, </w:t>
      </w:r>
      <w:r w:rsidRPr="00FC73E8">
        <w:rPr>
          <w:sz w:val="24"/>
          <w:lang w:val="en-GB"/>
        </w:rPr>
        <w:t>ATP synthase beta subunit</w:t>
      </w:r>
      <w:r w:rsidR="0058534C">
        <w:rPr>
          <w:sz w:val="24"/>
          <w:lang w:val="en-GB"/>
        </w:rPr>
        <w:t xml:space="preserve"> gene</w:t>
      </w:r>
      <w:r w:rsidRPr="00FC73E8">
        <w:rPr>
          <w:sz w:val="24"/>
          <w:lang w:val="en-GB"/>
        </w:rPr>
        <w:t xml:space="preserve"> (</w:t>
      </w:r>
      <w:proofErr w:type="spellStart"/>
      <w:r w:rsidRPr="00FC73E8">
        <w:rPr>
          <w:i/>
          <w:sz w:val="24"/>
          <w:lang w:val="en-GB"/>
        </w:rPr>
        <w:t>atp</w:t>
      </w:r>
      <w:r w:rsidRPr="00FC73E8">
        <w:rPr>
          <w:sz w:val="24"/>
          <w:lang w:val="en-GB"/>
        </w:rPr>
        <w:t>B</w:t>
      </w:r>
      <w:proofErr w:type="spellEnd"/>
      <w:r w:rsidRPr="00FC73E8">
        <w:rPr>
          <w:sz w:val="24"/>
          <w:lang w:val="en-GB"/>
        </w:rPr>
        <w:t xml:space="preserve">), </w:t>
      </w:r>
      <w:r w:rsidR="00A03F3E">
        <w:rPr>
          <w:sz w:val="24"/>
          <w:lang w:val="en-GB"/>
        </w:rPr>
        <w:t xml:space="preserve">and </w:t>
      </w:r>
      <w:r w:rsidRPr="00FC73E8">
        <w:rPr>
          <w:sz w:val="24"/>
          <w:lang w:val="en-GB"/>
        </w:rPr>
        <w:t xml:space="preserve">P700 chlorophyll </w:t>
      </w:r>
      <w:proofErr w:type="gramStart"/>
      <w:r w:rsidRPr="00FC73E8">
        <w:rPr>
          <w:i/>
          <w:sz w:val="24"/>
          <w:lang w:val="en-GB"/>
        </w:rPr>
        <w:t>a</w:t>
      </w:r>
      <w:proofErr w:type="gramEnd"/>
      <w:r w:rsidRPr="00FC73E8">
        <w:rPr>
          <w:i/>
          <w:sz w:val="24"/>
          <w:lang w:val="en-GB"/>
        </w:rPr>
        <w:t xml:space="preserve"> </w:t>
      </w:r>
      <w:r w:rsidRPr="00FC73E8">
        <w:rPr>
          <w:sz w:val="24"/>
          <w:lang w:val="en-GB"/>
        </w:rPr>
        <w:t xml:space="preserve">apoprotein A2 </w:t>
      </w:r>
      <w:r w:rsidR="0058534C">
        <w:rPr>
          <w:sz w:val="24"/>
          <w:lang w:val="en-GB"/>
        </w:rPr>
        <w:t xml:space="preserve">gene </w:t>
      </w:r>
      <w:r w:rsidRPr="00FC73E8">
        <w:rPr>
          <w:sz w:val="24"/>
          <w:lang w:val="en-GB"/>
        </w:rPr>
        <w:t>(</w:t>
      </w:r>
      <w:proofErr w:type="spellStart"/>
      <w:r w:rsidRPr="00FC73E8">
        <w:rPr>
          <w:i/>
          <w:sz w:val="24"/>
          <w:lang w:val="en-GB"/>
        </w:rPr>
        <w:t>psa</w:t>
      </w:r>
      <w:r w:rsidRPr="00FC73E8">
        <w:rPr>
          <w:sz w:val="24"/>
          <w:lang w:val="en-GB"/>
        </w:rPr>
        <w:t>B</w:t>
      </w:r>
      <w:proofErr w:type="spellEnd"/>
      <w:r w:rsidRPr="00FC73E8">
        <w:rPr>
          <w:sz w:val="24"/>
          <w:lang w:val="en-GB"/>
        </w:rPr>
        <w:t>).</w:t>
      </w:r>
      <w:r w:rsidR="007E7185">
        <w:rPr>
          <w:sz w:val="24"/>
          <w:lang w:val="en-GB"/>
        </w:rPr>
        <w:t xml:space="preserve"> This table is mainly based on the table S3 in </w:t>
      </w:r>
      <w:proofErr w:type="spellStart"/>
      <w:r w:rsidR="007E7185">
        <w:rPr>
          <w:sz w:val="24"/>
          <w:lang w:val="en-GB"/>
        </w:rPr>
        <w:t>Matsuzaki</w:t>
      </w:r>
      <w:proofErr w:type="spellEnd"/>
      <w:r w:rsidR="007E7185">
        <w:rPr>
          <w:sz w:val="24"/>
          <w:lang w:val="en-GB"/>
        </w:rPr>
        <w:t xml:space="preserve"> </w:t>
      </w:r>
      <w:r w:rsidR="007E7185" w:rsidRPr="00186C6B">
        <w:rPr>
          <w:sz w:val="24"/>
          <w:lang w:val="en-GB"/>
        </w:rPr>
        <w:t>et al.</w:t>
      </w:r>
      <w:r w:rsidR="007E7185">
        <w:rPr>
          <w:sz w:val="24"/>
          <w:lang w:val="en-GB"/>
        </w:rPr>
        <w:t xml:space="preserve"> (2015).</w:t>
      </w:r>
    </w:p>
    <w:tbl>
      <w:tblPr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43"/>
        <w:gridCol w:w="1984"/>
        <w:gridCol w:w="4677"/>
      </w:tblGrid>
      <w:tr w:rsidR="007C4032" w:rsidRPr="00FC73E8" w14:paraId="06D939EB" w14:textId="77777777" w:rsidTr="00552258">
        <w:trPr>
          <w:trHeight w:val="397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24E6504" w14:textId="77777777" w:rsidR="007C4032" w:rsidRPr="007E7185" w:rsidRDefault="007C4032" w:rsidP="004714DF">
            <w:pPr>
              <w:snapToGrid w:val="0"/>
              <w:spacing w:line="360" w:lineRule="auto"/>
              <w:rPr>
                <w:b/>
                <w:bCs/>
                <w:lang w:val="en-GB"/>
              </w:rPr>
            </w:pPr>
            <w:r w:rsidRPr="007E7185">
              <w:rPr>
                <w:b/>
                <w:bCs/>
                <w:lang w:val="en-GB"/>
              </w:rPr>
              <w:t>Designat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4861CA7" w14:textId="77777777" w:rsidR="007C4032" w:rsidRPr="007E7185" w:rsidRDefault="007C4032" w:rsidP="004714DF">
            <w:pPr>
              <w:snapToGrid w:val="0"/>
              <w:spacing w:line="360" w:lineRule="auto"/>
              <w:ind w:firstLineChars="50" w:firstLine="110"/>
              <w:rPr>
                <w:b/>
                <w:bCs/>
                <w:lang w:val="en-GB"/>
              </w:rPr>
            </w:pPr>
            <w:r w:rsidRPr="007E7185">
              <w:rPr>
                <w:b/>
                <w:bCs/>
                <w:lang w:val="en-GB"/>
              </w:rPr>
              <w:t>Position</w:t>
            </w:r>
            <w:r w:rsidRPr="007E7185">
              <w:rPr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46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805F01C" w14:textId="77777777" w:rsidR="007C4032" w:rsidRPr="007E7185" w:rsidRDefault="007C4032" w:rsidP="004714DF">
            <w:pPr>
              <w:snapToGrid w:val="0"/>
              <w:spacing w:line="360" w:lineRule="auto"/>
              <w:ind w:firstLineChars="50" w:firstLine="110"/>
              <w:rPr>
                <w:b/>
                <w:bCs/>
                <w:lang w:val="en-GB"/>
              </w:rPr>
            </w:pPr>
            <w:r w:rsidRPr="007E7185">
              <w:rPr>
                <w:b/>
                <w:bCs/>
                <w:lang w:val="en-GB"/>
              </w:rPr>
              <w:t>Sequence (5’–3’)</w:t>
            </w:r>
          </w:p>
        </w:tc>
      </w:tr>
      <w:tr w:rsidR="007C4032" w:rsidRPr="00FC73E8" w14:paraId="2F1BF3D1" w14:textId="77777777" w:rsidTr="00552258">
        <w:trPr>
          <w:trHeight w:val="397"/>
        </w:trPr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68F9462" w14:textId="77777777" w:rsidR="007C4032" w:rsidRPr="007E7185" w:rsidRDefault="007C4032" w:rsidP="00B33262">
            <w:pPr>
              <w:snapToGrid w:val="0"/>
              <w:spacing w:line="360" w:lineRule="auto"/>
              <w:jc w:val="left"/>
              <w:rPr>
                <w:b/>
                <w:bCs/>
                <w:lang w:val="en-GB"/>
              </w:rPr>
            </w:pPr>
            <w:r w:rsidRPr="007E7185">
              <w:rPr>
                <w:b/>
                <w:bCs/>
                <w:lang w:val="en-GB"/>
              </w:rPr>
              <w:t>S</w:t>
            </w:r>
            <w:r w:rsidR="007E7185" w:rsidRPr="007E7185">
              <w:rPr>
                <w:b/>
                <w:bCs/>
                <w:lang w:val="en-GB"/>
              </w:rPr>
              <w:t>SU</w:t>
            </w:r>
            <w:r w:rsidRPr="007E7185">
              <w:rPr>
                <w:b/>
                <w:bCs/>
                <w:lang w:val="en-GB"/>
              </w:rPr>
              <w:t xml:space="preserve"> rDNA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D3C4D4A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</w:p>
        </w:tc>
        <w:tc>
          <w:tcPr>
            <w:tcW w:w="467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6DF9FB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</w:p>
        </w:tc>
      </w:tr>
      <w:tr w:rsidR="007C4032" w:rsidRPr="00FC73E8" w14:paraId="1A7A3841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E65667A" w14:textId="77777777" w:rsidR="007C4032" w:rsidRPr="00FC73E8" w:rsidRDefault="007C4032" w:rsidP="009A7614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FA</w:t>
            </w:r>
            <w:r w:rsidRPr="00FC73E8">
              <w:rPr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3193015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–21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285686B3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AACCTGGTTGATCCTGCCAGT</w:t>
            </w:r>
          </w:p>
        </w:tc>
      </w:tr>
      <w:tr w:rsidR="007C4032" w:rsidRPr="00FC73E8" w14:paraId="1D432377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DCCC411" w14:textId="77777777" w:rsidR="007C4032" w:rsidRPr="00FC73E8" w:rsidRDefault="007C4032" w:rsidP="009A7614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FC</w:t>
            </w:r>
            <w:r w:rsidRPr="00FC73E8">
              <w:rPr>
                <w:vertAlign w:val="superscript"/>
                <w:lang w:val="en-GB"/>
              </w:rPr>
              <w:t>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38AB1B2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458–478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ACFB442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GGGAGGTAGTGACAAIAAATA</w:t>
            </w:r>
          </w:p>
        </w:tc>
      </w:tr>
      <w:tr w:rsidR="007C4032" w:rsidRPr="00FC73E8" w14:paraId="53308372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3B45DC1" w14:textId="77777777" w:rsidR="007C4032" w:rsidRPr="00FC73E8" w:rsidRDefault="007C4032" w:rsidP="009A7614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RD</w:t>
            </w:r>
            <w:r w:rsidRPr="00FC73E8">
              <w:rPr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97D8091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570–550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EBA1124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GCTGGCACCAGACTTGCCCTC</w:t>
            </w:r>
          </w:p>
        </w:tc>
      </w:tr>
      <w:tr w:rsidR="007C4032" w:rsidRPr="00FC73E8" w14:paraId="2270206C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72F7F70" w14:textId="77777777" w:rsidR="007C4032" w:rsidRPr="00FC73E8" w:rsidRDefault="007C4032" w:rsidP="009A7614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FE</w:t>
            </w:r>
            <w:r w:rsidRPr="00FC73E8">
              <w:rPr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438A90E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112–1132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CBA4EDC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GGGAGTATGGTCGCAAGGCTG</w:t>
            </w:r>
          </w:p>
        </w:tc>
      </w:tr>
      <w:tr w:rsidR="007C4032" w:rsidRPr="00FC73E8" w14:paraId="7631C7E2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2988230" w14:textId="77777777" w:rsidR="007C4032" w:rsidRPr="00FC73E8" w:rsidRDefault="007C4032" w:rsidP="009A7614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RF</w:t>
            </w:r>
            <w:r w:rsidRPr="00FC73E8">
              <w:rPr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FC732B1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202–1182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7F0A68A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CCCGTGTTGAGTCAAATTAAG</w:t>
            </w:r>
          </w:p>
        </w:tc>
      </w:tr>
      <w:tr w:rsidR="007C4032" w:rsidRPr="00FC73E8" w14:paraId="3E2CB857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ECE1B71" w14:textId="77777777" w:rsidR="007C4032" w:rsidRPr="00FC73E8" w:rsidRDefault="007C4032" w:rsidP="009A7614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RB</w:t>
            </w:r>
            <w:r w:rsidRPr="00FC73E8">
              <w:rPr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3FF9F15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799–1774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3086CB29" w14:textId="77777777" w:rsidR="007C4032" w:rsidRPr="00FC73E8" w:rsidRDefault="007C4032" w:rsidP="00B33262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TGATCCTTCTGCAGGTTCACCTAC</w:t>
            </w:r>
          </w:p>
        </w:tc>
      </w:tr>
      <w:tr w:rsidR="00C367C8" w:rsidRPr="00FC73E8" w14:paraId="3B75469D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4A8B047" w14:textId="77777777" w:rsidR="00C367C8" w:rsidRPr="007E7185" w:rsidRDefault="007E7185" w:rsidP="00C367C8">
            <w:pPr>
              <w:snapToGrid w:val="0"/>
              <w:spacing w:line="360" w:lineRule="auto"/>
              <w:jc w:val="left"/>
              <w:rPr>
                <w:b/>
                <w:bCs/>
                <w:lang w:val="en-GB"/>
              </w:rPr>
            </w:pPr>
            <w:r w:rsidRPr="007E7185">
              <w:rPr>
                <w:b/>
                <w:bCs/>
                <w:lang w:val="en-GB"/>
              </w:rPr>
              <w:t>LSU</w:t>
            </w:r>
            <w:r w:rsidR="00C367C8" w:rsidRPr="007E7185">
              <w:rPr>
                <w:rFonts w:hint="eastAsia"/>
                <w:b/>
                <w:bCs/>
                <w:lang w:val="en-GB"/>
              </w:rPr>
              <w:t xml:space="preserve"> rDNA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67F895A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5C541AC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</w:p>
        </w:tc>
      </w:tr>
      <w:tr w:rsidR="00C367C8" w:rsidRPr="00FC73E8" w14:paraId="28801637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D22DACA" w14:textId="77777777" w:rsidR="00C367C8" w:rsidRPr="00C367C8" w:rsidRDefault="00C367C8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F1</w:t>
            </w:r>
            <w:r w:rsidRPr="00C367C8">
              <w:rPr>
                <w:rFonts w:hint="eastAsia"/>
                <w:vertAlign w:val="superscript"/>
                <w:lang w:val="en-GB"/>
              </w:rPr>
              <w:t>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D30447C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77</w:t>
            </w:r>
            <w:r>
              <w:rPr>
                <w:lang w:val="en-GB"/>
              </w:rPr>
              <w:t>–</w:t>
            </w:r>
            <w:r>
              <w:rPr>
                <w:rFonts w:hint="eastAsia"/>
                <w:lang w:val="en-GB"/>
              </w:rPr>
              <w:t>101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1FC01F5E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ATTCCCCTAGTAACGGCGAGCGAAC</w:t>
            </w:r>
          </w:p>
        </w:tc>
      </w:tr>
      <w:tr w:rsidR="00C367C8" w:rsidRPr="00FC73E8" w14:paraId="6A5EAC8D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4E1173E" w14:textId="77777777" w:rsidR="00C367C8" w:rsidRPr="00C367C8" w:rsidRDefault="00C367C8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F2</w:t>
            </w:r>
            <w:r w:rsidRPr="00C367C8">
              <w:rPr>
                <w:rFonts w:hint="eastAsia"/>
                <w:vertAlign w:val="superscript"/>
                <w:lang w:val="en-GB"/>
              </w:rPr>
              <w:t>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A458881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804</w:t>
            </w:r>
            <w:r>
              <w:rPr>
                <w:lang w:val="en-GB"/>
              </w:rPr>
              <w:t>–</w:t>
            </w:r>
            <w:r>
              <w:rPr>
                <w:rFonts w:hint="eastAsia"/>
                <w:lang w:val="en-GB"/>
              </w:rPr>
              <w:t>826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389294AE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CGAAAGATGGTGAACTATGCCTG</w:t>
            </w:r>
          </w:p>
        </w:tc>
      </w:tr>
      <w:tr w:rsidR="00C367C8" w:rsidRPr="00FC73E8" w14:paraId="634C9B2B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D0E9927" w14:textId="77777777" w:rsidR="00C367C8" w:rsidRPr="00C367C8" w:rsidRDefault="00C367C8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R1</w:t>
            </w:r>
            <w:r w:rsidRPr="00C367C8">
              <w:rPr>
                <w:rFonts w:hint="eastAsia"/>
                <w:vertAlign w:val="superscript"/>
                <w:lang w:val="en-GB"/>
              </w:rPr>
              <w:t>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41657A4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882</w:t>
            </w:r>
            <w:r>
              <w:rPr>
                <w:lang w:val="en-GB"/>
              </w:rPr>
              <w:t>–</w:t>
            </w:r>
            <w:r>
              <w:rPr>
                <w:rFonts w:hint="eastAsia"/>
                <w:lang w:val="en-GB"/>
              </w:rPr>
              <w:t>860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282D0CB1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TGCACGTCAGCACATCTACGAGC</w:t>
            </w:r>
          </w:p>
        </w:tc>
      </w:tr>
      <w:tr w:rsidR="00C367C8" w:rsidRPr="00FC73E8" w14:paraId="23BA39BB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CE9BBA8" w14:textId="77777777" w:rsidR="00C367C8" w:rsidRPr="00C367C8" w:rsidRDefault="00C367C8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F3</w:t>
            </w:r>
            <w:r w:rsidRPr="00C367C8">
              <w:rPr>
                <w:rFonts w:hint="eastAsia"/>
                <w:vertAlign w:val="superscript"/>
                <w:lang w:val="en-GB"/>
              </w:rPr>
              <w:t>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DD0D93F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1501</w:t>
            </w:r>
            <w:r>
              <w:rPr>
                <w:lang w:val="en-GB"/>
              </w:rPr>
              <w:t>–</w:t>
            </w:r>
            <w:r>
              <w:rPr>
                <w:rFonts w:hint="eastAsia"/>
                <w:lang w:val="en-GB"/>
              </w:rPr>
              <w:t>1521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502B2F16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CAGCAATTGGACATGGGTTAG</w:t>
            </w:r>
          </w:p>
        </w:tc>
      </w:tr>
      <w:tr w:rsidR="00C367C8" w:rsidRPr="00FC73E8" w14:paraId="04E48006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A459380" w14:textId="77777777" w:rsidR="00C367C8" w:rsidRPr="00C367C8" w:rsidRDefault="00C367C8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R2</w:t>
            </w:r>
            <w:r w:rsidRPr="00C367C8">
              <w:rPr>
                <w:rFonts w:hint="eastAsia"/>
                <w:vertAlign w:val="superscript"/>
                <w:lang w:val="en-GB"/>
              </w:rPr>
              <w:t>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A3863CD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1726</w:t>
            </w:r>
            <w:r>
              <w:rPr>
                <w:lang w:val="en-GB"/>
              </w:rPr>
              <w:t>–</w:t>
            </w:r>
            <w:r>
              <w:rPr>
                <w:rFonts w:hint="eastAsia"/>
                <w:lang w:val="en-GB"/>
              </w:rPr>
              <w:t>1702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00598233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CTATCGCCGGATGATCCGATTCCAG</w:t>
            </w:r>
          </w:p>
        </w:tc>
      </w:tr>
      <w:tr w:rsidR="00C367C8" w:rsidRPr="00FC73E8" w14:paraId="57A77920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D102113" w14:textId="77777777" w:rsidR="00C367C8" w:rsidRPr="00C367C8" w:rsidRDefault="00C367C8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R3</w:t>
            </w:r>
            <w:r w:rsidRPr="00C367C8">
              <w:rPr>
                <w:rFonts w:hint="eastAsia"/>
                <w:vertAlign w:val="superscript"/>
                <w:lang w:val="en-GB"/>
              </w:rPr>
              <w:t>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ED1B545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2159</w:t>
            </w:r>
            <w:r>
              <w:rPr>
                <w:lang w:val="en-GB"/>
              </w:rPr>
              <w:t>–</w:t>
            </w:r>
            <w:r>
              <w:rPr>
                <w:rFonts w:hint="eastAsia"/>
                <w:lang w:val="en-GB"/>
              </w:rPr>
              <w:t>2139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E240A2F" w14:textId="77777777" w:rsidR="00C367C8" w:rsidRPr="00C367C8" w:rsidRDefault="00C367C8" w:rsidP="00C367C8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CCTTTAGGACCATCACAATGC</w:t>
            </w:r>
          </w:p>
        </w:tc>
      </w:tr>
      <w:tr w:rsidR="00F02ADC" w:rsidRPr="00FC73E8" w14:paraId="1606CDD8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EDEA87A" w14:textId="77777777" w:rsidR="00F02ADC" w:rsidRDefault="00F02ADC" w:rsidP="00F02ADC">
            <w:pPr>
              <w:snapToGrid w:val="0"/>
              <w:spacing w:line="360" w:lineRule="auto"/>
              <w:jc w:val="left"/>
              <w:rPr>
                <w:lang w:val="en-GB"/>
              </w:rPr>
            </w:pPr>
            <w:r w:rsidRPr="007E7185">
              <w:rPr>
                <w:b/>
                <w:bCs/>
                <w:lang w:val="en-GB"/>
              </w:rPr>
              <w:t>ITS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EF220B8" w14:textId="77777777" w:rsidR="00F02ADC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39DE08DD" w14:textId="77777777" w:rsidR="00F02ADC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</w:p>
        </w:tc>
      </w:tr>
      <w:tr w:rsidR="002233E9" w:rsidRPr="00FC73E8" w14:paraId="22D0E2CA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E139CDB" w14:textId="77777777" w:rsidR="002233E9" w:rsidRPr="00FC73E8" w:rsidRDefault="002233E9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="00095D42">
              <w:rPr>
                <w:vertAlign w:val="superscript"/>
                <w:lang w:val="en-GB"/>
              </w:rPr>
              <w:t>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17538AD" w14:textId="77777777" w:rsidR="002233E9" w:rsidRPr="00FC73E8" w:rsidRDefault="006D7944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761–1787</w:t>
            </w:r>
            <w:r w:rsidR="00095D42" w:rsidRPr="00095D42">
              <w:rPr>
                <w:vertAlign w:val="superscript"/>
                <w:lang w:val="en-GB"/>
              </w:rPr>
              <w:t>7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390C2AC0" w14:textId="77777777" w:rsidR="002233E9" w:rsidRPr="00FC73E8" w:rsidRDefault="00C01336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G</w:t>
            </w:r>
            <w:r>
              <w:rPr>
                <w:lang w:val="en-GB"/>
              </w:rPr>
              <w:t>GGATCCGTTTCCGTAGGTGAACCTGC</w:t>
            </w:r>
          </w:p>
        </w:tc>
      </w:tr>
      <w:tr w:rsidR="002233E9" w:rsidRPr="00FC73E8" w14:paraId="280DB1E2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2992D75" w14:textId="77777777" w:rsidR="002233E9" w:rsidRDefault="002233E9" w:rsidP="002233E9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Fc</w:t>
            </w:r>
            <w:r w:rsidR="00095D42">
              <w:rPr>
                <w:vertAlign w:val="superscript"/>
                <w:lang w:val="en-GB"/>
              </w:rPr>
              <w:t>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971C5B0" w14:textId="77777777" w:rsidR="002233E9" w:rsidRDefault="002233E9" w:rsidP="002233E9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30–49</w:t>
            </w:r>
            <w:r w:rsidR="00095D42">
              <w:rPr>
                <w:vertAlign w:val="superscript"/>
                <w:lang w:val="en-GB"/>
              </w:rPr>
              <w:t>8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6CB99ECB" w14:textId="77777777" w:rsidR="002233E9" w:rsidRDefault="002233E9" w:rsidP="002233E9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GCATCGATGAAGAACGCAGC</w:t>
            </w:r>
          </w:p>
        </w:tc>
      </w:tr>
      <w:tr w:rsidR="00F02ADC" w:rsidRPr="00FC73E8" w14:paraId="5159B95C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06DE060" w14:textId="77777777" w:rsidR="00F02ADC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Rb</w:t>
            </w:r>
            <w:r w:rsidR="00095D42">
              <w:rPr>
                <w:vertAlign w:val="superscript"/>
                <w:lang w:val="en-GB"/>
              </w:rPr>
              <w:t>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245A256" w14:textId="77777777" w:rsidR="00F02ADC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50–23</w:t>
            </w:r>
            <w:r w:rsidRPr="00FC73E8">
              <w:rPr>
                <w:vertAlign w:val="superscript"/>
                <w:lang w:val="en-GB"/>
              </w:rPr>
              <w:t xml:space="preserve">4, </w:t>
            </w:r>
            <w:r w:rsidR="00095D42">
              <w:rPr>
                <w:vertAlign w:val="superscript"/>
                <w:lang w:val="en-GB"/>
              </w:rPr>
              <w:t>9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4718074" w14:textId="77777777" w:rsidR="00F02ADC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GGGATCCATATGCTTAAGTTCAGCGGGT</w:t>
            </w:r>
          </w:p>
        </w:tc>
      </w:tr>
      <w:tr w:rsidR="00F02ADC" w:rsidRPr="00FC73E8" w14:paraId="36A25FD2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A28D962" w14:textId="77777777" w:rsidR="00F02ADC" w:rsidRPr="00F02ADC" w:rsidRDefault="00F02ADC" w:rsidP="00F02ADC">
            <w:pPr>
              <w:snapToGrid w:val="0"/>
              <w:spacing w:line="360" w:lineRule="auto"/>
              <w:jc w:val="left"/>
              <w:rPr>
                <w:b/>
                <w:bCs/>
                <w:lang w:val="en-GB"/>
              </w:rPr>
            </w:pPr>
            <w:proofErr w:type="spellStart"/>
            <w:r w:rsidRPr="00F02ADC">
              <w:rPr>
                <w:b/>
                <w:bCs/>
                <w:i/>
                <w:lang w:val="en-GB"/>
              </w:rPr>
              <w:t>rbc</w:t>
            </w:r>
            <w:r w:rsidRPr="00F02ADC">
              <w:rPr>
                <w:b/>
                <w:bCs/>
                <w:lang w:val="en-GB"/>
              </w:rPr>
              <w:t>L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C287213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06AD04EB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</w:p>
        </w:tc>
      </w:tr>
      <w:tr w:rsidR="00F02ADC" w:rsidRPr="00FC73E8" w14:paraId="04D7FCA9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E42DAD3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F1</w:t>
            </w:r>
            <w:r w:rsidR="00461F74">
              <w:rPr>
                <w:vertAlign w:val="superscript"/>
                <w:lang w:val="en-GB"/>
              </w:rPr>
              <w:t>1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5D19AD5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–20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52DB079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ATGGTTCCACAAACAGAAAC</w:t>
            </w:r>
          </w:p>
        </w:tc>
      </w:tr>
      <w:tr w:rsidR="00F02ADC" w:rsidRPr="00FC73E8" w14:paraId="475DEE03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D0485AE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Snow-F1</w:t>
            </w:r>
            <w:r>
              <w:rPr>
                <w:rFonts w:hint="eastAsia"/>
                <w:vertAlign w:val="superscript"/>
                <w:lang w:val="en-GB"/>
              </w:rPr>
              <w:t>1</w:t>
            </w:r>
            <w:r w:rsidR="00461F74">
              <w:rPr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1895D71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78–200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6DD2B45B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GAATCTTCWACWGGTACTTGGAC</w:t>
            </w:r>
          </w:p>
        </w:tc>
      </w:tr>
      <w:tr w:rsidR="00F02ADC" w:rsidRPr="00FC73E8" w14:paraId="57C70E31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980B2BE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Snow-F4</w:t>
            </w:r>
            <w:r w:rsidR="00461F74">
              <w:rPr>
                <w:vertAlign w:val="superscript"/>
                <w:lang w:val="en-GB"/>
              </w:rPr>
              <w:t>1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9561211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472–49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55FFF782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GAACGTGACAAATTAAACAAATA</w:t>
            </w:r>
          </w:p>
        </w:tc>
      </w:tr>
      <w:tr w:rsidR="00F02ADC" w:rsidRPr="00FC73E8" w14:paraId="5E3A3B5A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A785116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Snow-R3</w:t>
            </w:r>
            <w:r>
              <w:rPr>
                <w:rFonts w:hint="eastAsia"/>
                <w:vertAlign w:val="superscript"/>
                <w:lang w:val="en-GB"/>
              </w:rPr>
              <w:t>1</w:t>
            </w:r>
            <w:r w:rsidR="00461F74">
              <w:rPr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4CB5FF4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656–634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92CFEDD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ATRAAACGGTCTCTCCAACGCAT</w:t>
            </w:r>
          </w:p>
        </w:tc>
      </w:tr>
      <w:tr w:rsidR="00F02ADC" w:rsidRPr="00FC73E8" w14:paraId="5BA0C62B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B03C814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Snow-R12</w:t>
            </w:r>
            <w:r w:rsidR="00461F74">
              <w:rPr>
                <w:vertAlign w:val="superscript"/>
                <w:lang w:val="en-GB"/>
              </w:rPr>
              <w:t>1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B1FA60B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030–1006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6831DAB8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CTAAAGTAACTTCACGTTCTCCTTC</w:t>
            </w:r>
          </w:p>
        </w:tc>
      </w:tr>
      <w:tr w:rsidR="00F02ADC" w:rsidRPr="00FC73E8" w14:paraId="48C9A008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1DF4D17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R42AE</w:t>
            </w:r>
            <w:r>
              <w:rPr>
                <w:rFonts w:hint="eastAsia"/>
                <w:vertAlign w:val="superscript"/>
                <w:lang w:val="en-GB"/>
              </w:rPr>
              <w:t>1</w:t>
            </w:r>
            <w:r w:rsidR="00461F74">
              <w:rPr>
                <w:vertAlign w:val="superscript"/>
                <w:lang w:val="en-GB"/>
              </w:rPr>
              <w:t>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E9D53A8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403–1384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649F27E0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TCRAAYTTRATYTCYTTCCA</w:t>
            </w:r>
          </w:p>
        </w:tc>
      </w:tr>
      <w:tr w:rsidR="00F02ADC" w:rsidRPr="00FC73E8" w14:paraId="170647F1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A0D1CB5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R3</w:t>
            </w:r>
            <w:r w:rsidR="00461F74">
              <w:rPr>
                <w:vertAlign w:val="superscript"/>
                <w:lang w:val="en-GB"/>
              </w:rPr>
              <w:t>1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41348BB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421–1402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52DA2D3C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TTGTCAATAGTATCAAATTC</w:t>
            </w:r>
          </w:p>
        </w:tc>
      </w:tr>
      <w:tr w:rsidR="00F02ADC" w:rsidRPr="00FC73E8" w14:paraId="25393C9B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702A6AA" w14:textId="77777777" w:rsidR="00F02ADC" w:rsidRPr="007E7185" w:rsidRDefault="00F02ADC" w:rsidP="00F02ADC">
            <w:pPr>
              <w:snapToGrid w:val="0"/>
              <w:spacing w:line="360" w:lineRule="auto"/>
              <w:jc w:val="left"/>
              <w:rPr>
                <w:b/>
                <w:bCs/>
                <w:lang w:val="en-GB"/>
              </w:rPr>
            </w:pPr>
            <w:proofErr w:type="spellStart"/>
            <w:r w:rsidRPr="007E7185">
              <w:rPr>
                <w:b/>
                <w:bCs/>
                <w:i/>
                <w:lang w:val="en-GB"/>
              </w:rPr>
              <w:t>atp</w:t>
            </w:r>
            <w:r w:rsidRPr="007E7185">
              <w:rPr>
                <w:b/>
                <w:bCs/>
                <w:lang w:val="en-GB"/>
              </w:rPr>
              <w:t>B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BC0B7D9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5B59F5D8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</w:p>
        </w:tc>
      </w:tr>
      <w:tr w:rsidR="00F02ADC" w:rsidRPr="00FC73E8" w14:paraId="671FE56D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FD6D7AF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F1</w:t>
            </w:r>
            <w:r w:rsidR="00CD2DBE">
              <w:rPr>
                <w:vertAlign w:val="superscript"/>
                <w:lang w:val="en-GB"/>
              </w:rPr>
              <w:t>1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01D1218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80–200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64BDB11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TGTTACTTGTGAAGTTCAACA</w:t>
            </w:r>
          </w:p>
        </w:tc>
      </w:tr>
      <w:tr w:rsidR="00F02ADC" w:rsidRPr="00FC73E8" w14:paraId="4CD0F636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DB18706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lastRenderedPageBreak/>
              <w:t>F</w:t>
            </w:r>
            <w:r>
              <w:rPr>
                <w:lang w:val="en-GB"/>
              </w:rPr>
              <w:t>30</w:t>
            </w:r>
            <w:r w:rsidR="00CD2DBE" w:rsidRPr="00CD2DBE">
              <w:rPr>
                <w:vertAlign w:val="superscript"/>
                <w:lang w:val="en-GB"/>
              </w:rPr>
              <w:t>1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E95D7C2" w14:textId="77777777" w:rsidR="00F02ADC" w:rsidRPr="00FC73E8" w:rsidRDefault="009E374A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  <w:r>
              <w:rPr>
                <w:lang w:val="en-GB"/>
              </w:rPr>
              <w:t>08–227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582FA81" w14:textId="77777777" w:rsidR="00F02ADC" w:rsidRPr="00FC73E8" w:rsidRDefault="005E6C7F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>
              <w:rPr>
                <w:rFonts w:hint="eastAsia"/>
                <w:lang w:val="en-GB"/>
              </w:rPr>
              <w:t>G</w:t>
            </w:r>
            <w:r>
              <w:rPr>
                <w:lang w:val="en-GB"/>
              </w:rPr>
              <w:t>GTGATAAYTGTGTAMGWGC</w:t>
            </w:r>
          </w:p>
        </w:tc>
      </w:tr>
      <w:tr w:rsidR="00F02ADC" w:rsidRPr="00FC73E8" w14:paraId="1EC885FE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7825D2C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F2</w:t>
            </w:r>
            <w:r w:rsidR="00CD2DBE">
              <w:rPr>
                <w:vertAlign w:val="superscript"/>
                <w:lang w:val="en-GB"/>
              </w:rPr>
              <w:t>1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F3D1583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721–741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556F02BA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GAACCACCAGGTGCTCGTATG</w:t>
            </w:r>
          </w:p>
        </w:tc>
      </w:tr>
      <w:tr w:rsidR="00F02ADC" w:rsidRPr="00FC73E8" w14:paraId="4DDA69EE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DC934BF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R3</w:t>
            </w:r>
            <w:r w:rsidR="00CD2DBE">
              <w:rPr>
                <w:vertAlign w:val="superscript"/>
                <w:lang w:val="en-GB"/>
              </w:rPr>
              <w:t>1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AF94432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895–875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7BA36F0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GGTAACCTACAGCTGATGGCA</w:t>
            </w:r>
          </w:p>
        </w:tc>
      </w:tr>
      <w:tr w:rsidR="00F02ADC" w:rsidRPr="00FC73E8" w14:paraId="5BFB8F52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F1EBA02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R4</w:t>
            </w:r>
            <w:r w:rsidR="00CD2DBE">
              <w:rPr>
                <w:vertAlign w:val="superscript"/>
                <w:lang w:val="en-GB"/>
              </w:rPr>
              <w:t>1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8D2C3CD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433–1412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78AE90F2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CCTACTAAGTAGAATGCTTGTT</w:t>
            </w:r>
          </w:p>
        </w:tc>
      </w:tr>
      <w:tr w:rsidR="00F02ADC" w:rsidRPr="007E7185" w14:paraId="2F26C5C7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CB61CEC" w14:textId="77777777" w:rsidR="00F02ADC" w:rsidRPr="007E7185" w:rsidRDefault="00F02ADC" w:rsidP="00F02ADC">
            <w:pPr>
              <w:snapToGrid w:val="0"/>
              <w:spacing w:line="360" w:lineRule="auto"/>
              <w:jc w:val="left"/>
              <w:rPr>
                <w:b/>
                <w:bCs/>
                <w:lang w:val="en-GB"/>
              </w:rPr>
            </w:pPr>
            <w:proofErr w:type="spellStart"/>
            <w:r w:rsidRPr="007E7185">
              <w:rPr>
                <w:b/>
                <w:bCs/>
                <w:i/>
                <w:lang w:val="en-GB"/>
              </w:rPr>
              <w:t>psa</w:t>
            </w:r>
            <w:r w:rsidRPr="007E7185">
              <w:rPr>
                <w:b/>
                <w:bCs/>
                <w:lang w:val="en-GB"/>
              </w:rPr>
              <w:t>B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180654C" w14:textId="77777777" w:rsidR="00F02ADC" w:rsidRPr="007E7185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b/>
                <w:bCs/>
                <w:lang w:val="en-GB"/>
              </w:rPr>
            </w:pP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45BAED1A" w14:textId="77777777" w:rsidR="00F02ADC" w:rsidRPr="007E7185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b/>
                <w:bCs/>
                <w:lang w:val="en-GB"/>
              </w:rPr>
            </w:pPr>
          </w:p>
        </w:tc>
      </w:tr>
      <w:tr w:rsidR="00F02ADC" w:rsidRPr="00FC73E8" w14:paraId="608634F8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D7E3A22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F1</w:t>
            </w:r>
            <w:r w:rsidR="00A026B9">
              <w:rPr>
                <w:vertAlign w:val="superscript"/>
                <w:lang w:val="en-GB"/>
              </w:rPr>
              <w:t>1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E891832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205–224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1C721B18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GCITGGCARGGIAAYTTYGA</w:t>
            </w:r>
          </w:p>
        </w:tc>
      </w:tr>
      <w:tr w:rsidR="00F02ADC" w:rsidRPr="00FC73E8" w14:paraId="7A230773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7AAF25A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F5</w:t>
            </w:r>
            <w:r w:rsidR="00A026B9">
              <w:rPr>
                <w:vertAlign w:val="superscript"/>
                <w:lang w:val="en-GB"/>
              </w:rPr>
              <w:t>1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4201B86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989–1010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14:paraId="2ECC9954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TACAYTTCCAATTAGGYTTAGC</w:t>
            </w:r>
          </w:p>
        </w:tc>
      </w:tr>
      <w:tr w:rsidR="00F02ADC" w:rsidRPr="00FC73E8" w14:paraId="6517AD40" w14:textId="77777777" w:rsidTr="00552258">
        <w:trPr>
          <w:trHeight w:val="397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CE1C21C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R2</w:t>
            </w:r>
            <w:r w:rsidR="00A026B9">
              <w:rPr>
                <w:vertAlign w:val="superscript"/>
                <w:lang w:val="en-GB"/>
              </w:rPr>
              <w:t>1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BE08569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133–1114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right w:val="nil"/>
            </w:tcBorders>
            <w:vAlign w:val="center"/>
          </w:tcPr>
          <w:p w14:paraId="1F6AF3CC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ATRTAYTGRTGRTGIGTRTA</w:t>
            </w:r>
          </w:p>
        </w:tc>
      </w:tr>
      <w:tr w:rsidR="00F02ADC" w:rsidRPr="00FC73E8" w14:paraId="59CD3C0A" w14:textId="77777777" w:rsidTr="00552258">
        <w:trPr>
          <w:trHeight w:val="397"/>
        </w:trPr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5E6FC7" w14:textId="77777777" w:rsidR="00F02ADC" w:rsidRPr="00FC73E8" w:rsidRDefault="00F02ADC" w:rsidP="00F02ADC">
            <w:pPr>
              <w:snapToGrid w:val="0"/>
              <w:spacing w:line="360" w:lineRule="auto"/>
              <w:ind w:firstLineChars="100" w:firstLine="22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R6</w:t>
            </w:r>
            <w:r w:rsidR="00A026B9">
              <w:rPr>
                <w:vertAlign w:val="superscript"/>
                <w:lang w:val="en-GB"/>
              </w:rPr>
              <w:t>16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9F304FA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1760–1741</w:t>
            </w:r>
            <w:r w:rsidRPr="00FC73E8">
              <w:rPr>
                <w:vertAlign w:val="superscript"/>
                <w:lang w:val="en-GB"/>
              </w:rPr>
              <w:t>4</w:t>
            </w:r>
          </w:p>
        </w:tc>
        <w:tc>
          <w:tcPr>
            <w:tcW w:w="467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12C2F0" w14:textId="77777777" w:rsidR="00F02ADC" w:rsidRPr="00FC73E8" w:rsidRDefault="00F02ADC" w:rsidP="00F02ADC">
            <w:pPr>
              <w:snapToGrid w:val="0"/>
              <w:spacing w:line="360" w:lineRule="auto"/>
              <w:ind w:firstLineChars="50" w:firstLine="110"/>
              <w:jc w:val="left"/>
              <w:rPr>
                <w:lang w:val="en-GB"/>
              </w:rPr>
            </w:pPr>
            <w:r w:rsidRPr="00FC73E8">
              <w:rPr>
                <w:lang w:val="en-GB"/>
              </w:rPr>
              <w:t>ATIGTRTTIARCATCCARAA</w:t>
            </w:r>
          </w:p>
        </w:tc>
      </w:tr>
    </w:tbl>
    <w:p w14:paraId="31853715" w14:textId="55AC08A2" w:rsidR="002D403D" w:rsidRDefault="007C4032" w:rsidP="00953D34">
      <w:pPr>
        <w:snapToGrid w:val="0"/>
        <w:ind w:left="110" w:hangingChars="50" w:hanging="110"/>
        <w:jc w:val="left"/>
        <w:rPr>
          <w:lang w:val="en-GB"/>
        </w:rPr>
      </w:pPr>
      <w:r w:rsidRPr="00FC73E8">
        <w:rPr>
          <w:vertAlign w:val="superscript"/>
          <w:lang w:val="en-GB"/>
        </w:rPr>
        <w:t>1</w:t>
      </w:r>
      <w:r w:rsidRPr="00FC73E8">
        <w:rPr>
          <w:lang w:val="en-GB"/>
        </w:rPr>
        <w:t xml:space="preserve">Coordinate numbers from </w:t>
      </w:r>
      <w:r w:rsidR="002D403D">
        <w:rPr>
          <w:lang w:val="en-GB"/>
        </w:rPr>
        <w:t xml:space="preserve">SSU rDNA of </w:t>
      </w:r>
      <w:r w:rsidR="002D403D">
        <w:rPr>
          <w:i/>
          <w:iCs/>
          <w:lang w:val="en-GB"/>
        </w:rPr>
        <w:t xml:space="preserve">Chlorella vulgaris </w:t>
      </w:r>
      <w:r w:rsidR="002D403D">
        <w:rPr>
          <w:lang w:val="en-GB"/>
        </w:rPr>
        <w:t xml:space="preserve">(Huss </w:t>
      </w:r>
      <w:r w:rsidR="00186C6B">
        <w:rPr>
          <w:lang w:val="en-GB"/>
        </w:rPr>
        <w:t>and</w:t>
      </w:r>
      <w:r w:rsidR="002D403D">
        <w:rPr>
          <w:lang w:val="en-GB"/>
        </w:rPr>
        <w:t xml:space="preserve"> </w:t>
      </w:r>
      <w:proofErr w:type="spellStart"/>
      <w:r w:rsidR="002D403D">
        <w:rPr>
          <w:lang w:val="en-GB"/>
        </w:rPr>
        <w:t>Sogin</w:t>
      </w:r>
      <w:proofErr w:type="spellEnd"/>
      <w:r w:rsidR="002D403D">
        <w:rPr>
          <w:lang w:val="en-GB"/>
        </w:rPr>
        <w:t xml:space="preserve"> 1990), LSU rDNA of </w:t>
      </w:r>
      <w:r w:rsidR="002D403D">
        <w:rPr>
          <w:i/>
          <w:iCs/>
          <w:lang w:val="en-GB"/>
        </w:rPr>
        <w:t xml:space="preserve">Oryza sativa </w:t>
      </w:r>
      <w:r w:rsidR="002D403D">
        <w:rPr>
          <w:rFonts w:hint="eastAsia"/>
          <w:lang w:val="en-GB"/>
        </w:rPr>
        <w:t>(</w:t>
      </w:r>
      <w:proofErr w:type="spellStart"/>
      <w:r w:rsidR="002D403D">
        <w:rPr>
          <w:rFonts w:hint="eastAsia"/>
          <w:lang w:val="en-GB"/>
        </w:rPr>
        <w:t>Takaiwa</w:t>
      </w:r>
      <w:proofErr w:type="spellEnd"/>
      <w:r w:rsidR="002D403D">
        <w:rPr>
          <w:rFonts w:hint="eastAsia"/>
          <w:lang w:val="en-GB"/>
        </w:rPr>
        <w:t xml:space="preserve"> </w:t>
      </w:r>
      <w:r w:rsidR="002D403D" w:rsidRPr="00186C6B">
        <w:rPr>
          <w:rFonts w:hint="eastAsia"/>
          <w:iCs/>
          <w:lang w:val="en-GB"/>
        </w:rPr>
        <w:t>et al.</w:t>
      </w:r>
      <w:r w:rsidR="002D403D">
        <w:rPr>
          <w:rFonts w:hint="eastAsia"/>
          <w:i/>
          <w:lang w:val="en-GB"/>
        </w:rPr>
        <w:t xml:space="preserve"> </w:t>
      </w:r>
      <w:r w:rsidR="002D403D">
        <w:rPr>
          <w:rFonts w:hint="eastAsia"/>
          <w:lang w:val="en-GB"/>
        </w:rPr>
        <w:t>1985)</w:t>
      </w:r>
      <w:r w:rsidR="002D403D">
        <w:rPr>
          <w:lang w:val="en-GB"/>
        </w:rPr>
        <w:t xml:space="preserve">, </w:t>
      </w:r>
      <w:r w:rsidR="002D403D">
        <w:rPr>
          <w:rFonts w:hint="eastAsia"/>
          <w:lang w:val="en-GB"/>
        </w:rPr>
        <w:t xml:space="preserve">the </w:t>
      </w:r>
      <w:proofErr w:type="gramStart"/>
      <w:r w:rsidR="002D403D">
        <w:rPr>
          <w:rFonts w:hint="eastAsia"/>
          <w:lang w:val="en-GB"/>
        </w:rPr>
        <w:t>nuclear-encoded</w:t>
      </w:r>
      <w:proofErr w:type="gramEnd"/>
      <w:r w:rsidR="002D403D">
        <w:rPr>
          <w:rFonts w:hint="eastAsia"/>
          <w:lang w:val="en-GB"/>
        </w:rPr>
        <w:t xml:space="preserve"> </w:t>
      </w:r>
      <w:r w:rsidR="002D403D" w:rsidRPr="00FC73E8">
        <w:rPr>
          <w:lang w:val="en-GB"/>
        </w:rPr>
        <w:t>5.8S or LSU rDNA</w:t>
      </w:r>
      <w:r w:rsidR="002D403D">
        <w:rPr>
          <w:rFonts w:hint="eastAsia"/>
          <w:lang w:val="en-GB"/>
        </w:rPr>
        <w:t xml:space="preserve"> of</w:t>
      </w:r>
      <w:r w:rsidR="002D403D" w:rsidRPr="00CC124F">
        <w:rPr>
          <w:lang w:val="en-GB"/>
        </w:rPr>
        <w:t xml:space="preserve"> </w:t>
      </w:r>
      <w:proofErr w:type="spellStart"/>
      <w:r w:rsidR="002D403D" w:rsidRPr="00FC73E8">
        <w:rPr>
          <w:i/>
          <w:lang w:val="en-GB"/>
        </w:rPr>
        <w:t>Didymogenes</w:t>
      </w:r>
      <w:proofErr w:type="spellEnd"/>
      <w:r w:rsidR="002D403D" w:rsidRPr="00FC73E8">
        <w:rPr>
          <w:i/>
          <w:lang w:val="en-GB"/>
        </w:rPr>
        <w:t xml:space="preserve"> </w:t>
      </w:r>
      <w:proofErr w:type="spellStart"/>
      <w:r w:rsidR="002D403D" w:rsidRPr="00FC73E8">
        <w:rPr>
          <w:i/>
          <w:lang w:val="en-GB"/>
        </w:rPr>
        <w:t>soliella</w:t>
      </w:r>
      <w:proofErr w:type="spellEnd"/>
      <w:r w:rsidR="002D403D" w:rsidRPr="00FC73E8">
        <w:rPr>
          <w:lang w:val="en-GB"/>
        </w:rPr>
        <w:t xml:space="preserve"> (</w:t>
      </w:r>
      <w:proofErr w:type="spellStart"/>
      <w:r w:rsidR="002D403D" w:rsidRPr="00FC73E8">
        <w:rPr>
          <w:lang w:val="en-GB"/>
        </w:rPr>
        <w:t>Hoshina</w:t>
      </w:r>
      <w:proofErr w:type="spellEnd"/>
      <w:r w:rsidR="002D403D" w:rsidRPr="00FC73E8">
        <w:rPr>
          <w:lang w:val="en-GB"/>
        </w:rPr>
        <w:t xml:space="preserve"> </w:t>
      </w:r>
      <w:r w:rsidR="00186C6B">
        <w:rPr>
          <w:lang w:val="en-GB"/>
        </w:rPr>
        <w:t>and</w:t>
      </w:r>
      <w:r w:rsidR="002D403D" w:rsidRPr="00FC73E8">
        <w:rPr>
          <w:lang w:val="en-GB"/>
        </w:rPr>
        <w:t xml:space="preserve"> Fujiwara 2013)</w:t>
      </w:r>
      <w:r w:rsidR="002D403D">
        <w:rPr>
          <w:lang w:val="en-GB"/>
        </w:rPr>
        <w:t xml:space="preserve">, </w:t>
      </w:r>
      <w:proofErr w:type="spellStart"/>
      <w:r w:rsidR="002D403D">
        <w:rPr>
          <w:i/>
          <w:iCs/>
          <w:lang w:val="en-GB"/>
        </w:rPr>
        <w:t>rbcL</w:t>
      </w:r>
      <w:proofErr w:type="spellEnd"/>
      <w:r w:rsidR="002D403D">
        <w:rPr>
          <w:lang w:val="en-GB"/>
        </w:rPr>
        <w:t xml:space="preserve"> of </w:t>
      </w:r>
      <w:r w:rsidR="002D403D" w:rsidRPr="00FC73E8">
        <w:rPr>
          <w:i/>
          <w:lang w:val="en-GB"/>
        </w:rPr>
        <w:t xml:space="preserve">Chlorella </w:t>
      </w:r>
      <w:proofErr w:type="spellStart"/>
      <w:r w:rsidR="002D403D" w:rsidRPr="00FC73E8">
        <w:rPr>
          <w:i/>
          <w:lang w:val="en-GB"/>
        </w:rPr>
        <w:t>ellipsoidea</w:t>
      </w:r>
      <w:proofErr w:type="spellEnd"/>
      <w:r w:rsidR="002D403D" w:rsidRPr="00FC73E8">
        <w:rPr>
          <w:lang w:val="en-GB"/>
        </w:rPr>
        <w:t xml:space="preserve"> (Yoshinaga </w:t>
      </w:r>
      <w:r w:rsidR="002D403D" w:rsidRPr="00186C6B">
        <w:rPr>
          <w:iCs/>
          <w:lang w:val="en-GB"/>
        </w:rPr>
        <w:t>et al.</w:t>
      </w:r>
      <w:r w:rsidR="002D403D" w:rsidRPr="00FC73E8">
        <w:rPr>
          <w:lang w:val="en-GB"/>
        </w:rPr>
        <w:t xml:space="preserve"> 1988)</w:t>
      </w:r>
      <w:r w:rsidR="002D403D">
        <w:rPr>
          <w:lang w:val="en-GB"/>
        </w:rPr>
        <w:t>,</w:t>
      </w:r>
      <w:r w:rsidR="002D403D" w:rsidRPr="00FC73E8">
        <w:rPr>
          <w:lang w:val="en-GB"/>
        </w:rPr>
        <w:t xml:space="preserve"> or</w:t>
      </w:r>
      <w:r w:rsidR="002D403D">
        <w:rPr>
          <w:lang w:val="en-GB"/>
        </w:rPr>
        <w:t xml:space="preserve"> </w:t>
      </w:r>
      <w:proofErr w:type="spellStart"/>
      <w:r w:rsidR="002D403D">
        <w:rPr>
          <w:i/>
          <w:iCs/>
          <w:lang w:val="en-GB"/>
        </w:rPr>
        <w:t>atp</w:t>
      </w:r>
      <w:r w:rsidR="002D403D">
        <w:rPr>
          <w:lang w:val="en-GB"/>
        </w:rPr>
        <w:t>B</w:t>
      </w:r>
      <w:proofErr w:type="spellEnd"/>
      <w:r w:rsidR="002D403D">
        <w:rPr>
          <w:lang w:val="en-GB"/>
        </w:rPr>
        <w:t xml:space="preserve"> or </w:t>
      </w:r>
      <w:proofErr w:type="spellStart"/>
      <w:r w:rsidR="002D403D">
        <w:rPr>
          <w:i/>
          <w:iCs/>
          <w:lang w:val="en-GB"/>
        </w:rPr>
        <w:t>psa</w:t>
      </w:r>
      <w:r w:rsidR="002D403D">
        <w:rPr>
          <w:lang w:val="en-GB"/>
        </w:rPr>
        <w:t>B</w:t>
      </w:r>
      <w:proofErr w:type="spellEnd"/>
      <w:r w:rsidR="002D403D">
        <w:rPr>
          <w:lang w:val="en-GB"/>
        </w:rPr>
        <w:t xml:space="preserve"> of </w:t>
      </w:r>
      <w:r w:rsidRPr="00FC73E8">
        <w:rPr>
          <w:i/>
          <w:lang w:val="en-GB"/>
        </w:rPr>
        <w:t>Chlorella vulgaris</w:t>
      </w:r>
      <w:r w:rsidRPr="00FC73E8">
        <w:rPr>
          <w:lang w:val="en-GB"/>
        </w:rPr>
        <w:t xml:space="preserve"> (</w:t>
      </w:r>
      <w:proofErr w:type="spellStart"/>
      <w:r w:rsidRPr="00FC73E8">
        <w:rPr>
          <w:lang w:val="en-GB"/>
        </w:rPr>
        <w:t>Wakasugi</w:t>
      </w:r>
      <w:proofErr w:type="spellEnd"/>
      <w:r w:rsidRPr="00FC73E8">
        <w:rPr>
          <w:lang w:val="en-GB"/>
        </w:rPr>
        <w:t xml:space="preserve"> </w:t>
      </w:r>
      <w:r w:rsidRPr="00186C6B">
        <w:rPr>
          <w:iCs/>
          <w:lang w:val="en-GB"/>
        </w:rPr>
        <w:t>et al.</w:t>
      </w:r>
      <w:r w:rsidRPr="00FC73E8">
        <w:rPr>
          <w:i/>
          <w:lang w:val="en-GB"/>
        </w:rPr>
        <w:t xml:space="preserve"> </w:t>
      </w:r>
      <w:r w:rsidRPr="00FC73E8">
        <w:rPr>
          <w:lang w:val="en-GB"/>
        </w:rPr>
        <w:t xml:space="preserve">1997), </w:t>
      </w:r>
      <w:r w:rsidR="002D403D">
        <w:rPr>
          <w:lang w:val="en-GB"/>
        </w:rPr>
        <w:t>respectively.</w:t>
      </w:r>
    </w:p>
    <w:p w14:paraId="5E9EE63C" w14:textId="05BEC01C" w:rsidR="007C4032" w:rsidRPr="00FC73E8" w:rsidRDefault="007C4032" w:rsidP="00953D34">
      <w:pPr>
        <w:snapToGrid w:val="0"/>
        <w:jc w:val="left"/>
        <w:rPr>
          <w:lang w:val="en-GB"/>
        </w:rPr>
      </w:pPr>
      <w:r w:rsidRPr="00FC73E8">
        <w:rPr>
          <w:vertAlign w:val="superscript"/>
          <w:lang w:val="en-GB"/>
        </w:rPr>
        <w:t>2</w:t>
      </w:r>
      <w:r w:rsidRPr="00FC73E8">
        <w:rPr>
          <w:lang w:val="en-GB"/>
        </w:rPr>
        <w:t xml:space="preserve">Primer sourced from Nakazawa </w:t>
      </w:r>
      <w:r w:rsidR="00186C6B">
        <w:rPr>
          <w:lang w:val="en-GB"/>
        </w:rPr>
        <w:t>and</w:t>
      </w:r>
      <w:r w:rsidRPr="00FC73E8">
        <w:rPr>
          <w:lang w:val="en-GB"/>
        </w:rPr>
        <w:t xml:space="preserve"> Nozaki (2004).</w:t>
      </w:r>
    </w:p>
    <w:p w14:paraId="10F38230" w14:textId="77777777" w:rsidR="007C4032" w:rsidRPr="00FC73E8" w:rsidRDefault="007C4032" w:rsidP="00953D34">
      <w:pPr>
        <w:snapToGrid w:val="0"/>
        <w:jc w:val="left"/>
        <w:rPr>
          <w:lang w:val="en-GB"/>
        </w:rPr>
      </w:pPr>
      <w:r w:rsidRPr="00FC73E8">
        <w:rPr>
          <w:vertAlign w:val="superscript"/>
          <w:lang w:val="en-GB"/>
        </w:rPr>
        <w:t>3</w:t>
      </w:r>
      <w:r w:rsidRPr="00FC73E8">
        <w:rPr>
          <w:lang w:val="en-GB"/>
        </w:rPr>
        <w:t xml:space="preserve">Primer sourced from Nakada </w:t>
      </w:r>
      <w:r w:rsidRPr="00186C6B">
        <w:rPr>
          <w:iCs/>
          <w:lang w:val="en-GB"/>
        </w:rPr>
        <w:t>et al.</w:t>
      </w:r>
      <w:r w:rsidRPr="00FC73E8">
        <w:rPr>
          <w:i/>
          <w:lang w:val="en-GB"/>
        </w:rPr>
        <w:t xml:space="preserve"> </w:t>
      </w:r>
      <w:r w:rsidRPr="00FC73E8">
        <w:rPr>
          <w:lang w:val="en-GB"/>
        </w:rPr>
        <w:t>(2007).</w:t>
      </w:r>
    </w:p>
    <w:p w14:paraId="68D61E9D" w14:textId="77777777" w:rsidR="007C4032" w:rsidRPr="00FC73E8" w:rsidRDefault="007C4032" w:rsidP="00953D34">
      <w:pPr>
        <w:snapToGrid w:val="0"/>
        <w:jc w:val="left"/>
        <w:rPr>
          <w:lang w:val="en-GB"/>
        </w:rPr>
      </w:pPr>
      <w:r w:rsidRPr="00FC73E8">
        <w:rPr>
          <w:vertAlign w:val="superscript"/>
          <w:lang w:val="en-GB"/>
        </w:rPr>
        <w:t>4</w:t>
      </w:r>
      <w:r w:rsidRPr="00FC73E8">
        <w:rPr>
          <w:lang w:val="en-GB"/>
        </w:rPr>
        <w:t>Reverse primer.</w:t>
      </w:r>
    </w:p>
    <w:p w14:paraId="79614932" w14:textId="77777777" w:rsidR="002128B6" w:rsidRDefault="002128B6" w:rsidP="00953D34">
      <w:pPr>
        <w:snapToGrid w:val="0"/>
        <w:jc w:val="left"/>
        <w:rPr>
          <w:lang w:val="en-GB"/>
        </w:rPr>
      </w:pPr>
      <w:r>
        <w:rPr>
          <w:rFonts w:hint="eastAsia"/>
          <w:vertAlign w:val="superscript"/>
          <w:lang w:val="en-GB"/>
        </w:rPr>
        <w:t>5</w:t>
      </w:r>
      <w:r w:rsidRPr="0054624C">
        <w:rPr>
          <w:rFonts w:hint="eastAsia"/>
          <w:lang w:val="en-GB"/>
        </w:rPr>
        <w:t xml:space="preserve">Primer sourced from </w:t>
      </w:r>
      <w:proofErr w:type="spellStart"/>
      <w:r w:rsidRPr="0054624C">
        <w:rPr>
          <w:rFonts w:hint="eastAsia"/>
          <w:lang w:val="en-GB"/>
        </w:rPr>
        <w:t>Matsuzaki</w:t>
      </w:r>
      <w:proofErr w:type="spellEnd"/>
      <w:r w:rsidRPr="0054624C">
        <w:rPr>
          <w:rFonts w:hint="eastAsia"/>
          <w:lang w:val="en-GB"/>
        </w:rPr>
        <w:t xml:space="preserve"> </w:t>
      </w:r>
      <w:r w:rsidRPr="00186C6B">
        <w:rPr>
          <w:rFonts w:hint="eastAsia"/>
          <w:iCs/>
          <w:lang w:val="en-GB"/>
        </w:rPr>
        <w:t xml:space="preserve">et al. </w:t>
      </w:r>
      <w:r w:rsidRPr="0054624C">
        <w:rPr>
          <w:rFonts w:hint="eastAsia"/>
          <w:lang w:val="en-GB"/>
        </w:rPr>
        <w:t>(2014)</w:t>
      </w:r>
    </w:p>
    <w:p w14:paraId="2441ED0A" w14:textId="77777777" w:rsidR="00095D42" w:rsidRDefault="00095D42" w:rsidP="00095D42">
      <w:pPr>
        <w:widowControl/>
        <w:snapToGrid w:val="0"/>
        <w:jc w:val="left"/>
        <w:rPr>
          <w:lang w:val="en-GB"/>
        </w:rPr>
      </w:pPr>
      <w:r>
        <w:rPr>
          <w:vertAlign w:val="superscript"/>
          <w:lang w:val="en-GB"/>
        </w:rPr>
        <w:t>6</w:t>
      </w:r>
      <w:r w:rsidRPr="00FC73E8">
        <w:rPr>
          <w:lang w:val="en-GB"/>
        </w:rPr>
        <w:t>Primer sourced from Coleman (1994).</w:t>
      </w:r>
    </w:p>
    <w:p w14:paraId="102F6570" w14:textId="77777777" w:rsidR="00095D42" w:rsidRPr="00FC73E8" w:rsidRDefault="00095D42" w:rsidP="00095D42">
      <w:pPr>
        <w:widowControl/>
        <w:snapToGrid w:val="0"/>
        <w:jc w:val="left"/>
        <w:rPr>
          <w:lang w:val="en-GB"/>
        </w:rPr>
      </w:pPr>
      <w:r w:rsidRPr="00095D42">
        <w:rPr>
          <w:vertAlign w:val="superscript"/>
          <w:lang w:val="en-GB"/>
        </w:rPr>
        <w:t>7</w:t>
      </w:r>
      <w:r>
        <w:rPr>
          <w:rFonts w:hint="eastAsia"/>
          <w:lang w:val="en-GB"/>
        </w:rPr>
        <w:t>P</w:t>
      </w:r>
      <w:r>
        <w:rPr>
          <w:lang w:val="en-GB"/>
        </w:rPr>
        <w:t>osition in SSU rDNA.</w:t>
      </w:r>
    </w:p>
    <w:p w14:paraId="05533423" w14:textId="77777777" w:rsidR="00095D42" w:rsidRPr="00FC73E8" w:rsidRDefault="00095D42" w:rsidP="00095D42">
      <w:pPr>
        <w:widowControl/>
        <w:snapToGrid w:val="0"/>
        <w:jc w:val="left"/>
        <w:rPr>
          <w:lang w:val="en-GB"/>
        </w:rPr>
      </w:pPr>
      <w:r>
        <w:rPr>
          <w:vertAlign w:val="superscript"/>
          <w:lang w:val="en-GB"/>
        </w:rPr>
        <w:t>8</w:t>
      </w:r>
      <w:r w:rsidRPr="00FC73E8">
        <w:rPr>
          <w:lang w:val="en-GB"/>
        </w:rPr>
        <w:t>Position in 5.8S rDNA.</w:t>
      </w:r>
    </w:p>
    <w:p w14:paraId="6403C9E7" w14:textId="77777777" w:rsidR="00095D42" w:rsidRPr="00FC73E8" w:rsidRDefault="00095D42" w:rsidP="00095D42">
      <w:pPr>
        <w:widowControl/>
        <w:snapToGrid w:val="0"/>
        <w:jc w:val="left"/>
        <w:rPr>
          <w:lang w:val="en-GB"/>
        </w:rPr>
      </w:pPr>
      <w:r>
        <w:rPr>
          <w:vertAlign w:val="superscript"/>
          <w:lang w:val="en-GB"/>
        </w:rPr>
        <w:t>9</w:t>
      </w:r>
      <w:r w:rsidRPr="00FC73E8">
        <w:rPr>
          <w:lang w:val="en-GB"/>
        </w:rPr>
        <w:t>Position in LSU rDNA.</w:t>
      </w:r>
    </w:p>
    <w:p w14:paraId="00657CB0" w14:textId="77777777" w:rsidR="00461F74" w:rsidRPr="00FC73E8" w:rsidRDefault="00461F74" w:rsidP="00461F74">
      <w:pPr>
        <w:snapToGrid w:val="0"/>
        <w:jc w:val="left"/>
        <w:rPr>
          <w:lang w:val="en-GB"/>
        </w:rPr>
      </w:pPr>
      <w:r>
        <w:rPr>
          <w:vertAlign w:val="superscript"/>
          <w:lang w:val="en-GB"/>
        </w:rPr>
        <w:t>10</w:t>
      </w:r>
      <w:r w:rsidRPr="00FC73E8">
        <w:rPr>
          <w:lang w:val="en-GB"/>
        </w:rPr>
        <w:t xml:space="preserve">Primer sourced from Nozaki </w:t>
      </w:r>
      <w:r w:rsidRPr="00186C6B">
        <w:rPr>
          <w:iCs/>
          <w:lang w:val="en-GB"/>
        </w:rPr>
        <w:t>et al.</w:t>
      </w:r>
      <w:r w:rsidRPr="00FC73E8">
        <w:rPr>
          <w:i/>
          <w:lang w:val="en-GB"/>
        </w:rPr>
        <w:t xml:space="preserve"> </w:t>
      </w:r>
      <w:r w:rsidRPr="00FC73E8">
        <w:rPr>
          <w:lang w:val="en-GB"/>
        </w:rPr>
        <w:t>(1995).</w:t>
      </w:r>
    </w:p>
    <w:p w14:paraId="506D1047" w14:textId="77777777" w:rsidR="00461F74" w:rsidRPr="00FC73E8" w:rsidRDefault="00461F74" w:rsidP="00461F74">
      <w:pPr>
        <w:snapToGrid w:val="0"/>
        <w:jc w:val="left"/>
        <w:rPr>
          <w:lang w:val="en-GB"/>
        </w:rPr>
      </w:pPr>
      <w:r>
        <w:rPr>
          <w:rFonts w:hint="eastAsia"/>
          <w:vertAlign w:val="superscript"/>
          <w:lang w:val="en-GB"/>
        </w:rPr>
        <w:t>1</w:t>
      </w:r>
      <w:r>
        <w:rPr>
          <w:vertAlign w:val="superscript"/>
          <w:lang w:val="en-GB"/>
        </w:rPr>
        <w:t>1</w:t>
      </w:r>
      <w:r w:rsidRPr="00FC73E8">
        <w:rPr>
          <w:lang w:val="en-GB"/>
        </w:rPr>
        <w:t xml:space="preserve">Primer sourced from </w:t>
      </w:r>
      <w:proofErr w:type="spellStart"/>
      <w:r w:rsidRPr="00FC73E8">
        <w:rPr>
          <w:lang w:val="en-GB"/>
        </w:rPr>
        <w:t>Muramoto</w:t>
      </w:r>
      <w:proofErr w:type="spellEnd"/>
      <w:r w:rsidRPr="00FC73E8">
        <w:rPr>
          <w:lang w:val="en-GB"/>
        </w:rPr>
        <w:t xml:space="preserve"> </w:t>
      </w:r>
      <w:r w:rsidRPr="00186C6B">
        <w:rPr>
          <w:iCs/>
          <w:lang w:val="en-GB"/>
        </w:rPr>
        <w:t>et al.</w:t>
      </w:r>
      <w:r w:rsidRPr="00FC73E8">
        <w:rPr>
          <w:lang w:val="en-GB"/>
        </w:rPr>
        <w:t xml:space="preserve"> (2008).</w:t>
      </w:r>
    </w:p>
    <w:p w14:paraId="0316514F" w14:textId="77777777" w:rsidR="00461F74" w:rsidRPr="00FC73E8" w:rsidRDefault="00461F74" w:rsidP="00461F74">
      <w:pPr>
        <w:snapToGrid w:val="0"/>
        <w:jc w:val="left"/>
        <w:rPr>
          <w:lang w:val="en-GB"/>
        </w:rPr>
      </w:pPr>
      <w:r>
        <w:rPr>
          <w:vertAlign w:val="superscript"/>
          <w:lang w:val="en-GB"/>
        </w:rPr>
        <w:t>12</w:t>
      </w:r>
      <w:r w:rsidRPr="00FC73E8">
        <w:rPr>
          <w:lang w:val="en-GB"/>
        </w:rPr>
        <w:t xml:space="preserve">Primer </w:t>
      </w:r>
      <w:r>
        <w:rPr>
          <w:lang w:val="en-GB"/>
        </w:rPr>
        <w:t xml:space="preserve">sourced from </w:t>
      </w:r>
      <w:proofErr w:type="spellStart"/>
      <w:r>
        <w:rPr>
          <w:lang w:val="en-GB"/>
        </w:rPr>
        <w:t>Matsuzaki</w:t>
      </w:r>
      <w:proofErr w:type="spellEnd"/>
      <w:r>
        <w:rPr>
          <w:lang w:val="en-GB"/>
        </w:rPr>
        <w:t xml:space="preserve"> </w:t>
      </w:r>
      <w:r w:rsidRPr="00186C6B">
        <w:rPr>
          <w:lang w:val="en-GB"/>
        </w:rPr>
        <w:t>et al.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(2015).</w:t>
      </w:r>
    </w:p>
    <w:p w14:paraId="0A39F994" w14:textId="77777777" w:rsidR="00461F74" w:rsidRPr="00FC73E8" w:rsidRDefault="00461F74" w:rsidP="00461F74">
      <w:pPr>
        <w:widowControl/>
        <w:snapToGrid w:val="0"/>
        <w:jc w:val="left"/>
        <w:rPr>
          <w:lang w:val="en-GB"/>
        </w:rPr>
      </w:pPr>
      <w:r>
        <w:rPr>
          <w:rFonts w:hint="eastAsia"/>
          <w:vertAlign w:val="superscript"/>
          <w:lang w:val="en-GB"/>
        </w:rPr>
        <w:t>1</w:t>
      </w:r>
      <w:r>
        <w:rPr>
          <w:vertAlign w:val="superscript"/>
          <w:lang w:val="en-GB"/>
        </w:rPr>
        <w:t>3</w:t>
      </w:r>
      <w:r w:rsidRPr="00FC73E8">
        <w:rPr>
          <w:lang w:val="en-GB"/>
        </w:rPr>
        <w:t xml:space="preserve">Primer sourced from Shimada </w:t>
      </w:r>
      <w:r w:rsidRPr="00186C6B">
        <w:rPr>
          <w:iCs/>
          <w:lang w:val="en-GB"/>
        </w:rPr>
        <w:t>et al.</w:t>
      </w:r>
      <w:r w:rsidRPr="00FC73E8">
        <w:rPr>
          <w:lang w:val="en-GB"/>
        </w:rPr>
        <w:t xml:space="preserve"> (1995).</w:t>
      </w:r>
    </w:p>
    <w:p w14:paraId="6D2846E2" w14:textId="77777777" w:rsidR="007C4032" w:rsidRDefault="00CD2DBE" w:rsidP="00953D34">
      <w:pPr>
        <w:snapToGrid w:val="0"/>
        <w:jc w:val="left"/>
        <w:rPr>
          <w:lang w:val="en-GB"/>
        </w:rPr>
      </w:pPr>
      <w:r>
        <w:rPr>
          <w:vertAlign w:val="superscript"/>
          <w:lang w:val="en-GB"/>
        </w:rPr>
        <w:t>14</w:t>
      </w:r>
      <w:r w:rsidR="007C4032" w:rsidRPr="00FC73E8">
        <w:rPr>
          <w:lang w:val="en-GB"/>
        </w:rPr>
        <w:t xml:space="preserve">Primer sourced from Nozaki </w:t>
      </w:r>
      <w:r w:rsidR="007C4032" w:rsidRPr="00186C6B">
        <w:rPr>
          <w:iCs/>
          <w:lang w:val="en-GB"/>
        </w:rPr>
        <w:t>et al.</w:t>
      </w:r>
      <w:r w:rsidR="007C4032" w:rsidRPr="00FC73E8">
        <w:rPr>
          <w:i/>
          <w:lang w:val="en-GB"/>
        </w:rPr>
        <w:t xml:space="preserve"> </w:t>
      </w:r>
      <w:r w:rsidR="007C4032" w:rsidRPr="00FC73E8">
        <w:rPr>
          <w:lang w:val="en-GB"/>
        </w:rPr>
        <w:t>(1999).</w:t>
      </w:r>
    </w:p>
    <w:p w14:paraId="3D342BB4" w14:textId="77777777" w:rsidR="00CD2DBE" w:rsidRPr="00CD2DBE" w:rsidRDefault="00CD2DBE" w:rsidP="00953D34">
      <w:pPr>
        <w:snapToGrid w:val="0"/>
        <w:jc w:val="left"/>
        <w:rPr>
          <w:lang w:val="en-GB"/>
        </w:rPr>
      </w:pPr>
      <w:r w:rsidRPr="00CD2DBE">
        <w:rPr>
          <w:rFonts w:hint="eastAsia"/>
          <w:vertAlign w:val="superscript"/>
          <w:lang w:val="en-GB"/>
        </w:rPr>
        <w:t>1</w:t>
      </w:r>
      <w:r w:rsidRPr="00CD2DBE">
        <w:rPr>
          <w:vertAlign w:val="superscript"/>
          <w:lang w:val="en-GB"/>
        </w:rPr>
        <w:t>5</w:t>
      </w:r>
      <w:r>
        <w:rPr>
          <w:lang w:val="en-GB"/>
        </w:rPr>
        <w:t>Primer sourced from Nozaki</w:t>
      </w:r>
      <w:r w:rsidRPr="00186C6B">
        <w:rPr>
          <w:lang w:val="en-GB"/>
        </w:rPr>
        <w:t xml:space="preserve"> et al.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(2002).</w:t>
      </w:r>
    </w:p>
    <w:p w14:paraId="157D5A68" w14:textId="77777777" w:rsidR="007C4032" w:rsidRPr="00FC73E8" w:rsidRDefault="00A026B9" w:rsidP="00953D34">
      <w:pPr>
        <w:snapToGrid w:val="0"/>
        <w:jc w:val="left"/>
        <w:rPr>
          <w:lang w:val="en-GB"/>
        </w:rPr>
      </w:pPr>
      <w:r>
        <w:rPr>
          <w:vertAlign w:val="superscript"/>
          <w:lang w:val="en-GB"/>
        </w:rPr>
        <w:t>16</w:t>
      </w:r>
      <w:r w:rsidR="007C4032" w:rsidRPr="00FC73E8">
        <w:rPr>
          <w:lang w:val="en-GB"/>
        </w:rPr>
        <w:t xml:space="preserve">Primer sourced from Nozaki </w:t>
      </w:r>
      <w:r w:rsidR="007C4032" w:rsidRPr="00186C6B">
        <w:rPr>
          <w:iCs/>
          <w:lang w:val="en-GB"/>
        </w:rPr>
        <w:t>et al.</w:t>
      </w:r>
      <w:r w:rsidR="007C4032" w:rsidRPr="00FC73E8">
        <w:rPr>
          <w:i/>
          <w:lang w:val="en-GB"/>
        </w:rPr>
        <w:t xml:space="preserve"> </w:t>
      </w:r>
      <w:r w:rsidR="007C4032" w:rsidRPr="00FC73E8">
        <w:rPr>
          <w:lang w:val="en-GB"/>
        </w:rPr>
        <w:t>(2000).</w:t>
      </w:r>
    </w:p>
    <w:p w14:paraId="0501FC3C" w14:textId="77777777" w:rsidR="00046D91" w:rsidRPr="00FC73E8" w:rsidRDefault="00046D91" w:rsidP="007C4032">
      <w:pPr>
        <w:widowControl/>
        <w:snapToGrid w:val="0"/>
        <w:spacing w:line="276" w:lineRule="auto"/>
        <w:jc w:val="left"/>
        <w:rPr>
          <w:lang w:val="en-GB"/>
        </w:rPr>
      </w:pPr>
    </w:p>
    <w:p w14:paraId="3FCF1D5C" w14:textId="77777777" w:rsidR="00FB1807" w:rsidRPr="00DA00B1" w:rsidRDefault="00621C24" w:rsidP="00FB1807">
      <w:pPr>
        <w:spacing w:line="480" w:lineRule="auto"/>
        <w:rPr>
          <w:rFonts w:eastAsia="Times New Roman"/>
          <w:b/>
          <w:sz w:val="24"/>
          <w:lang w:val="en-GB"/>
        </w:rPr>
      </w:pPr>
      <w:r w:rsidRPr="00FC73E8">
        <w:rPr>
          <w:lang w:val="en-GB"/>
        </w:rPr>
        <w:br w:type="page"/>
      </w:r>
      <w:r w:rsidR="00FB1807" w:rsidRPr="00DA00B1">
        <w:rPr>
          <w:rFonts w:eastAsia="Times New Roman"/>
          <w:b/>
          <w:sz w:val="24"/>
          <w:lang w:val="en-GB"/>
        </w:rPr>
        <w:lastRenderedPageBreak/>
        <w:t>References</w:t>
      </w:r>
    </w:p>
    <w:p w14:paraId="383642F8" w14:textId="07A62EF6" w:rsidR="00A72B61" w:rsidRPr="00FC73E8" w:rsidRDefault="00A72B61" w:rsidP="00312903">
      <w:pPr>
        <w:autoSpaceDE w:val="0"/>
        <w:autoSpaceDN w:val="0"/>
        <w:adjustRightInd w:val="0"/>
        <w:snapToGrid w:val="0"/>
        <w:spacing w:afterLines="10" w:after="36"/>
        <w:jc w:val="left"/>
        <w:rPr>
          <w:b/>
          <w:sz w:val="24"/>
          <w:lang w:val="en-GB"/>
        </w:rPr>
      </w:pPr>
    </w:p>
    <w:p w14:paraId="14B3EE47" w14:textId="6C297126" w:rsidR="00632AE4" w:rsidRPr="00FC73E8" w:rsidRDefault="00632AE4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sz w:val="24"/>
          <w:lang w:val="en-GB"/>
        </w:rPr>
      </w:pPr>
      <w:r w:rsidRPr="001058FF">
        <w:rPr>
          <w:sz w:val="24"/>
          <w:lang w:val="en-GB"/>
        </w:rPr>
        <w:t>Coleman</w:t>
      </w:r>
      <w:r w:rsidR="00655847" w:rsidRPr="001058FF">
        <w:rPr>
          <w:sz w:val="24"/>
          <w:lang w:val="en-GB"/>
        </w:rPr>
        <w:t>,</w:t>
      </w:r>
      <w:r w:rsidRPr="001058FF">
        <w:rPr>
          <w:sz w:val="24"/>
          <w:lang w:val="en-GB"/>
        </w:rPr>
        <w:t xml:space="preserve"> A.W. 1994.</w:t>
      </w:r>
      <w:r w:rsidRPr="00FC73E8">
        <w:rPr>
          <w:sz w:val="24"/>
          <w:lang w:val="en-GB"/>
        </w:rPr>
        <w:t xml:space="preserve"> Molecular delineation of species and </w:t>
      </w:r>
      <w:proofErr w:type="spellStart"/>
      <w:r w:rsidRPr="00FC73E8">
        <w:rPr>
          <w:sz w:val="24"/>
          <w:lang w:val="en-GB"/>
        </w:rPr>
        <w:t>syngens</w:t>
      </w:r>
      <w:proofErr w:type="spellEnd"/>
      <w:r w:rsidRPr="00FC73E8">
        <w:rPr>
          <w:sz w:val="24"/>
          <w:lang w:val="en-GB"/>
        </w:rPr>
        <w:t xml:space="preserve"> in </w:t>
      </w:r>
      <w:proofErr w:type="spellStart"/>
      <w:r w:rsidRPr="00FC73E8">
        <w:rPr>
          <w:sz w:val="24"/>
          <w:lang w:val="en-GB"/>
        </w:rPr>
        <w:t>Volvocacean</w:t>
      </w:r>
      <w:proofErr w:type="spellEnd"/>
      <w:r w:rsidRPr="00FC73E8">
        <w:rPr>
          <w:sz w:val="24"/>
          <w:lang w:val="en-GB"/>
        </w:rPr>
        <w:t xml:space="preserve"> green algae (Chlorophyta). </w:t>
      </w:r>
      <w:r w:rsidRPr="00FC73E8">
        <w:rPr>
          <w:i/>
          <w:sz w:val="24"/>
          <w:lang w:val="en-GB"/>
        </w:rPr>
        <w:t>J</w:t>
      </w:r>
      <w:r w:rsidR="00655847">
        <w:rPr>
          <w:i/>
          <w:sz w:val="24"/>
          <w:lang w:val="en-GB"/>
        </w:rPr>
        <w:t xml:space="preserve">. </w:t>
      </w:r>
      <w:proofErr w:type="spellStart"/>
      <w:r w:rsidRPr="00FC73E8">
        <w:rPr>
          <w:i/>
          <w:sz w:val="24"/>
          <w:lang w:val="en-GB"/>
        </w:rPr>
        <w:t>Phyco</w:t>
      </w:r>
      <w:r w:rsidR="00655847">
        <w:rPr>
          <w:i/>
          <w:sz w:val="24"/>
          <w:lang w:val="en-GB"/>
        </w:rPr>
        <w:t>l</w:t>
      </w:r>
      <w:proofErr w:type="spellEnd"/>
      <w:r w:rsidR="00655847">
        <w:rPr>
          <w:i/>
          <w:sz w:val="24"/>
          <w:lang w:val="en-GB"/>
        </w:rPr>
        <w:t>.</w:t>
      </w:r>
      <w:r w:rsidRPr="00FC73E8">
        <w:rPr>
          <w:i/>
          <w:sz w:val="24"/>
          <w:lang w:val="en-GB"/>
        </w:rPr>
        <w:t xml:space="preserve"> </w:t>
      </w:r>
      <w:r w:rsidRPr="00FC73E8">
        <w:rPr>
          <w:sz w:val="24"/>
          <w:lang w:val="en-GB"/>
        </w:rPr>
        <w:t>30: 30–90.</w:t>
      </w:r>
    </w:p>
    <w:p w14:paraId="55C8C686" w14:textId="3AD1524B" w:rsidR="00632AE4" w:rsidRPr="00FC73E8" w:rsidRDefault="00632AE4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  <w:lang w:val="en-GB"/>
        </w:rPr>
      </w:pPr>
      <w:proofErr w:type="spellStart"/>
      <w:r w:rsidRPr="001058FF">
        <w:rPr>
          <w:kern w:val="0"/>
          <w:sz w:val="24"/>
          <w:lang w:val="en-GB"/>
        </w:rPr>
        <w:t>Hoshina</w:t>
      </w:r>
      <w:proofErr w:type="spellEnd"/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R. &amp; Fujiwara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Y. 2013.</w:t>
      </w:r>
      <w:r w:rsidRPr="00FC73E8">
        <w:rPr>
          <w:kern w:val="0"/>
          <w:sz w:val="24"/>
          <w:lang w:val="en-GB"/>
        </w:rPr>
        <w:t xml:space="preserve"> Molecular characterization of </w:t>
      </w:r>
      <w:r w:rsidRPr="00FC73E8">
        <w:rPr>
          <w:i/>
          <w:kern w:val="0"/>
          <w:sz w:val="24"/>
          <w:lang w:val="en-GB"/>
        </w:rPr>
        <w:t xml:space="preserve">Chlorella </w:t>
      </w:r>
      <w:r w:rsidRPr="00FC73E8">
        <w:rPr>
          <w:kern w:val="0"/>
          <w:sz w:val="24"/>
          <w:lang w:val="en-GB"/>
        </w:rPr>
        <w:t xml:space="preserve">cultures of the National Institute for Environmental Studies culture collection with description of </w:t>
      </w:r>
      <w:proofErr w:type="spellStart"/>
      <w:r w:rsidRPr="00FC73E8">
        <w:rPr>
          <w:i/>
          <w:kern w:val="0"/>
          <w:sz w:val="24"/>
          <w:lang w:val="en-GB"/>
        </w:rPr>
        <w:t>Micractinium</w:t>
      </w:r>
      <w:proofErr w:type="spellEnd"/>
      <w:r w:rsidRPr="00FC73E8">
        <w:rPr>
          <w:i/>
          <w:kern w:val="0"/>
          <w:sz w:val="24"/>
          <w:lang w:val="en-GB"/>
        </w:rPr>
        <w:t xml:space="preserve"> </w:t>
      </w:r>
      <w:proofErr w:type="spellStart"/>
      <w:r w:rsidRPr="00FC73E8">
        <w:rPr>
          <w:i/>
          <w:kern w:val="0"/>
          <w:sz w:val="24"/>
          <w:lang w:val="en-GB"/>
        </w:rPr>
        <w:t>inermum</w:t>
      </w:r>
      <w:proofErr w:type="spellEnd"/>
      <w:r w:rsidRPr="00FC73E8">
        <w:rPr>
          <w:i/>
          <w:kern w:val="0"/>
          <w:sz w:val="24"/>
          <w:lang w:val="en-GB"/>
        </w:rPr>
        <w:t xml:space="preserve"> </w:t>
      </w:r>
      <w:r w:rsidRPr="00FC73E8">
        <w:rPr>
          <w:kern w:val="0"/>
          <w:sz w:val="24"/>
          <w:lang w:val="en-GB"/>
        </w:rPr>
        <w:t xml:space="preserve">sp. </w:t>
      </w:r>
      <w:proofErr w:type="spellStart"/>
      <w:r w:rsidRPr="00FC73E8">
        <w:rPr>
          <w:kern w:val="0"/>
          <w:sz w:val="24"/>
          <w:lang w:val="en-GB"/>
        </w:rPr>
        <w:t>nov.</w:t>
      </w:r>
      <w:proofErr w:type="spellEnd"/>
      <w:r w:rsidRPr="00FC73E8">
        <w:rPr>
          <w:kern w:val="0"/>
          <w:sz w:val="24"/>
          <w:lang w:val="en-GB"/>
        </w:rPr>
        <w:t xml:space="preserve">, </w:t>
      </w:r>
      <w:proofErr w:type="spellStart"/>
      <w:r w:rsidRPr="00FC73E8">
        <w:rPr>
          <w:i/>
          <w:kern w:val="0"/>
          <w:sz w:val="24"/>
          <w:lang w:val="en-GB"/>
        </w:rPr>
        <w:t>Didymogenes</w:t>
      </w:r>
      <w:proofErr w:type="spellEnd"/>
      <w:r w:rsidRPr="00FC73E8">
        <w:rPr>
          <w:i/>
          <w:kern w:val="0"/>
          <w:sz w:val="24"/>
          <w:lang w:val="en-GB"/>
        </w:rPr>
        <w:t xml:space="preserve"> </w:t>
      </w:r>
      <w:proofErr w:type="spellStart"/>
      <w:r w:rsidRPr="00FC73E8">
        <w:rPr>
          <w:i/>
          <w:kern w:val="0"/>
          <w:sz w:val="24"/>
          <w:lang w:val="en-GB"/>
        </w:rPr>
        <w:t>sphaerica</w:t>
      </w:r>
      <w:proofErr w:type="spellEnd"/>
      <w:r w:rsidRPr="00FC73E8">
        <w:rPr>
          <w:i/>
          <w:kern w:val="0"/>
          <w:sz w:val="24"/>
          <w:lang w:val="en-GB"/>
        </w:rPr>
        <w:t xml:space="preserve"> </w:t>
      </w:r>
      <w:r w:rsidRPr="00FC73E8">
        <w:rPr>
          <w:kern w:val="0"/>
          <w:sz w:val="24"/>
          <w:lang w:val="en-GB"/>
        </w:rPr>
        <w:t xml:space="preserve">sp. </w:t>
      </w:r>
      <w:proofErr w:type="spellStart"/>
      <w:r w:rsidRPr="00FC73E8">
        <w:rPr>
          <w:kern w:val="0"/>
          <w:sz w:val="24"/>
          <w:lang w:val="en-GB"/>
        </w:rPr>
        <w:t>nov.</w:t>
      </w:r>
      <w:proofErr w:type="spellEnd"/>
      <w:r w:rsidRPr="00FC73E8">
        <w:rPr>
          <w:kern w:val="0"/>
          <w:sz w:val="24"/>
          <w:lang w:val="en-GB"/>
        </w:rPr>
        <w:t xml:space="preserve">, and </w:t>
      </w:r>
      <w:proofErr w:type="spellStart"/>
      <w:r w:rsidRPr="00FC73E8">
        <w:rPr>
          <w:i/>
          <w:kern w:val="0"/>
          <w:sz w:val="24"/>
          <w:lang w:val="en-GB"/>
        </w:rPr>
        <w:t>Didymogenes</w:t>
      </w:r>
      <w:proofErr w:type="spellEnd"/>
      <w:r w:rsidRPr="00FC73E8">
        <w:rPr>
          <w:i/>
          <w:kern w:val="0"/>
          <w:sz w:val="24"/>
          <w:lang w:val="en-GB"/>
        </w:rPr>
        <w:t xml:space="preserve"> </w:t>
      </w:r>
      <w:proofErr w:type="spellStart"/>
      <w:r w:rsidRPr="00FC73E8">
        <w:rPr>
          <w:i/>
          <w:kern w:val="0"/>
          <w:sz w:val="24"/>
          <w:lang w:val="en-GB"/>
        </w:rPr>
        <w:t>soliella</w:t>
      </w:r>
      <w:proofErr w:type="spellEnd"/>
      <w:r w:rsidRPr="00FC73E8">
        <w:rPr>
          <w:i/>
          <w:kern w:val="0"/>
          <w:sz w:val="24"/>
          <w:lang w:val="en-GB"/>
        </w:rPr>
        <w:t xml:space="preserve"> </w:t>
      </w:r>
      <w:r w:rsidRPr="00FC73E8">
        <w:rPr>
          <w:kern w:val="0"/>
          <w:sz w:val="24"/>
          <w:lang w:val="en-GB"/>
        </w:rPr>
        <w:t xml:space="preserve">sp. </w:t>
      </w:r>
      <w:proofErr w:type="spellStart"/>
      <w:r w:rsidRPr="00FC73E8">
        <w:rPr>
          <w:kern w:val="0"/>
          <w:sz w:val="24"/>
          <w:lang w:val="en-GB"/>
        </w:rPr>
        <w:t>nov.</w:t>
      </w:r>
      <w:proofErr w:type="spellEnd"/>
      <w:r w:rsidRPr="00FC73E8">
        <w:rPr>
          <w:kern w:val="0"/>
          <w:sz w:val="24"/>
          <w:lang w:val="en-GB"/>
        </w:rPr>
        <w:t xml:space="preserve"> (</w:t>
      </w:r>
      <w:proofErr w:type="spellStart"/>
      <w:r w:rsidRPr="00FC73E8">
        <w:rPr>
          <w:kern w:val="0"/>
          <w:sz w:val="24"/>
          <w:lang w:val="en-GB"/>
        </w:rPr>
        <w:t>Chlorellaceae</w:t>
      </w:r>
      <w:proofErr w:type="spellEnd"/>
      <w:r w:rsidRPr="00FC73E8">
        <w:rPr>
          <w:kern w:val="0"/>
          <w:sz w:val="24"/>
          <w:lang w:val="en-GB"/>
        </w:rPr>
        <w:t xml:space="preserve">, </w:t>
      </w:r>
      <w:proofErr w:type="spellStart"/>
      <w:r w:rsidRPr="00FC73E8">
        <w:rPr>
          <w:kern w:val="0"/>
          <w:sz w:val="24"/>
          <w:lang w:val="en-GB"/>
        </w:rPr>
        <w:t>Trebouxiophyceae</w:t>
      </w:r>
      <w:proofErr w:type="spellEnd"/>
      <w:r w:rsidRPr="00FC73E8">
        <w:rPr>
          <w:kern w:val="0"/>
          <w:sz w:val="24"/>
          <w:lang w:val="en-GB"/>
        </w:rPr>
        <w:t xml:space="preserve">). </w:t>
      </w:r>
      <w:proofErr w:type="spellStart"/>
      <w:r w:rsidRPr="00FC73E8">
        <w:rPr>
          <w:i/>
          <w:kern w:val="0"/>
          <w:sz w:val="24"/>
          <w:lang w:val="en-GB"/>
        </w:rPr>
        <w:t>Phycol</w:t>
      </w:r>
      <w:proofErr w:type="spellEnd"/>
      <w:r w:rsidR="00655847">
        <w:rPr>
          <w:i/>
          <w:kern w:val="0"/>
          <w:sz w:val="24"/>
          <w:lang w:val="en-GB"/>
        </w:rPr>
        <w:t>.</w:t>
      </w:r>
      <w:r w:rsidRPr="00FC73E8">
        <w:rPr>
          <w:i/>
          <w:kern w:val="0"/>
          <w:sz w:val="24"/>
          <w:lang w:val="en-GB"/>
        </w:rPr>
        <w:t xml:space="preserve"> Res</w:t>
      </w:r>
      <w:r w:rsidR="00655847">
        <w:rPr>
          <w:i/>
          <w:kern w:val="0"/>
          <w:sz w:val="24"/>
          <w:lang w:val="en-GB"/>
        </w:rPr>
        <w:t xml:space="preserve">. </w:t>
      </w:r>
      <w:r w:rsidRPr="00FC73E8">
        <w:rPr>
          <w:kern w:val="0"/>
          <w:sz w:val="24"/>
          <w:lang w:val="en-GB"/>
        </w:rPr>
        <w:t>61: 124–132.</w:t>
      </w:r>
    </w:p>
    <w:p w14:paraId="1274ED61" w14:textId="212AD003" w:rsidR="00632AE4" w:rsidRPr="00FC73E8" w:rsidRDefault="00632AE4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  <w:lang w:val="en-GB"/>
        </w:rPr>
      </w:pPr>
      <w:r w:rsidRPr="001058FF">
        <w:rPr>
          <w:kern w:val="0"/>
          <w:sz w:val="24"/>
          <w:lang w:val="en-GB"/>
        </w:rPr>
        <w:t>Huss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V.A.R. &amp; </w:t>
      </w:r>
      <w:proofErr w:type="spellStart"/>
      <w:r w:rsidRPr="001058FF">
        <w:rPr>
          <w:kern w:val="0"/>
          <w:sz w:val="24"/>
          <w:lang w:val="en-GB"/>
        </w:rPr>
        <w:t>Sogin</w:t>
      </w:r>
      <w:proofErr w:type="spellEnd"/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M.L. 1990.</w:t>
      </w:r>
      <w:r w:rsidRPr="00FC73E8">
        <w:rPr>
          <w:kern w:val="0"/>
          <w:sz w:val="24"/>
          <w:lang w:val="en-GB"/>
        </w:rPr>
        <w:t xml:space="preserve"> Phylogenetic position of some </w:t>
      </w:r>
      <w:r w:rsidRPr="00FC73E8">
        <w:rPr>
          <w:i/>
          <w:kern w:val="0"/>
          <w:sz w:val="24"/>
          <w:lang w:val="en-GB"/>
        </w:rPr>
        <w:t xml:space="preserve">Chlorella </w:t>
      </w:r>
      <w:r w:rsidRPr="00FC73E8">
        <w:rPr>
          <w:kern w:val="0"/>
          <w:sz w:val="24"/>
          <w:lang w:val="en-GB"/>
        </w:rPr>
        <w:t xml:space="preserve">species within the </w:t>
      </w:r>
      <w:proofErr w:type="spellStart"/>
      <w:r w:rsidRPr="00FC73E8">
        <w:rPr>
          <w:kern w:val="0"/>
          <w:sz w:val="24"/>
          <w:lang w:val="en-GB"/>
        </w:rPr>
        <w:t>Chlorococcales</w:t>
      </w:r>
      <w:proofErr w:type="spellEnd"/>
      <w:r w:rsidRPr="00FC73E8">
        <w:rPr>
          <w:kern w:val="0"/>
          <w:sz w:val="24"/>
          <w:lang w:val="en-GB"/>
        </w:rPr>
        <w:t xml:space="preserve"> based upon complete small-subunit ribosomal RNA sequences. </w:t>
      </w:r>
      <w:r w:rsidRPr="00FC73E8">
        <w:rPr>
          <w:i/>
          <w:kern w:val="0"/>
          <w:sz w:val="24"/>
          <w:lang w:val="en-GB"/>
        </w:rPr>
        <w:t>J</w:t>
      </w:r>
      <w:r w:rsidR="00655847">
        <w:rPr>
          <w:i/>
          <w:kern w:val="0"/>
          <w:sz w:val="24"/>
          <w:lang w:val="en-GB"/>
        </w:rPr>
        <w:t xml:space="preserve">. </w:t>
      </w:r>
      <w:r w:rsidRPr="00FC73E8">
        <w:rPr>
          <w:i/>
          <w:kern w:val="0"/>
          <w:sz w:val="24"/>
          <w:lang w:val="en-GB"/>
        </w:rPr>
        <w:t>Mol</w:t>
      </w:r>
      <w:r w:rsidR="00655847">
        <w:rPr>
          <w:i/>
          <w:kern w:val="0"/>
          <w:sz w:val="24"/>
          <w:lang w:val="en-GB"/>
        </w:rPr>
        <w:t>.</w:t>
      </w:r>
      <w:r w:rsidRPr="00FC73E8">
        <w:rPr>
          <w:i/>
          <w:kern w:val="0"/>
          <w:sz w:val="24"/>
          <w:lang w:val="en-GB"/>
        </w:rPr>
        <w:t xml:space="preserve"> </w:t>
      </w:r>
      <w:proofErr w:type="spellStart"/>
      <w:r w:rsidRPr="00FC73E8">
        <w:rPr>
          <w:i/>
          <w:kern w:val="0"/>
          <w:sz w:val="24"/>
          <w:lang w:val="en-GB"/>
        </w:rPr>
        <w:t>Evol</w:t>
      </w:r>
      <w:proofErr w:type="spellEnd"/>
      <w:r w:rsidR="00655847">
        <w:rPr>
          <w:i/>
          <w:kern w:val="0"/>
          <w:sz w:val="24"/>
          <w:lang w:val="en-GB"/>
        </w:rPr>
        <w:t xml:space="preserve">. </w:t>
      </w:r>
      <w:r w:rsidRPr="00FC73E8">
        <w:rPr>
          <w:kern w:val="0"/>
          <w:sz w:val="24"/>
          <w:lang w:val="en-GB"/>
        </w:rPr>
        <w:t>31: 432–442.</w:t>
      </w:r>
    </w:p>
    <w:p w14:paraId="2AC36EE4" w14:textId="65117762" w:rsidR="00736F0A" w:rsidRDefault="00736F0A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  <w:lang w:val="en-GB"/>
        </w:rPr>
      </w:pPr>
      <w:proofErr w:type="spellStart"/>
      <w:r w:rsidRPr="001058FF">
        <w:rPr>
          <w:rFonts w:hint="eastAsia"/>
          <w:kern w:val="0"/>
          <w:sz w:val="24"/>
          <w:lang w:val="en-GB"/>
        </w:rPr>
        <w:t>Matsuzaki</w:t>
      </w:r>
      <w:proofErr w:type="spellEnd"/>
      <w:r w:rsidR="00655847" w:rsidRPr="001058FF">
        <w:rPr>
          <w:kern w:val="0"/>
          <w:sz w:val="24"/>
          <w:lang w:val="en-GB"/>
        </w:rPr>
        <w:t>,</w:t>
      </w:r>
      <w:r w:rsidRPr="001058FF">
        <w:rPr>
          <w:rFonts w:hint="eastAsia"/>
          <w:kern w:val="0"/>
          <w:sz w:val="24"/>
          <w:lang w:val="en-GB"/>
        </w:rPr>
        <w:t xml:space="preserve"> R., Hara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rFonts w:hint="eastAsia"/>
          <w:kern w:val="0"/>
          <w:sz w:val="24"/>
          <w:lang w:val="en-GB"/>
        </w:rPr>
        <w:t xml:space="preserve"> Y. &amp; Nozaki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rFonts w:hint="eastAsia"/>
          <w:kern w:val="0"/>
          <w:sz w:val="24"/>
          <w:lang w:val="en-GB"/>
        </w:rPr>
        <w:t xml:space="preserve"> H. 2014.</w:t>
      </w:r>
      <w:r>
        <w:rPr>
          <w:rFonts w:hint="eastAsia"/>
          <w:kern w:val="0"/>
          <w:sz w:val="24"/>
          <w:lang w:val="en-GB"/>
        </w:rPr>
        <w:t xml:space="preserve"> A taxonomic study of snow </w:t>
      </w:r>
      <w:proofErr w:type="spellStart"/>
      <w:r>
        <w:rPr>
          <w:rFonts w:hint="eastAsia"/>
          <w:i/>
          <w:kern w:val="0"/>
          <w:sz w:val="24"/>
          <w:lang w:val="en-GB"/>
        </w:rPr>
        <w:t>Chloromonas</w:t>
      </w:r>
      <w:proofErr w:type="spellEnd"/>
      <w:r>
        <w:rPr>
          <w:rFonts w:hint="eastAsia"/>
          <w:i/>
          <w:kern w:val="0"/>
          <w:sz w:val="24"/>
          <w:lang w:val="en-GB"/>
        </w:rPr>
        <w:t xml:space="preserve"> </w:t>
      </w:r>
      <w:r>
        <w:rPr>
          <w:rFonts w:hint="eastAsia"/>
          <w:kern w:val="0"/>
          <w:sz w:val="24"/>
          <w:lang w:val="en-GB"/>
        </w:rPr>
        <w:t xml:space="preserve">species (Volvocales, Chlorophyceae) based on light and electron microscopy and molecular analysis of cultured material. </w:t>
      </w:r>
      <w:proofErr w:type="spellStart"/>
      <w:r>
        <w:rPr>
          <w:rFonts w:hint="eastAsia"/>
          <w:i/>
          <w:kern w:val="0"/>
          <w:sz w:val="24"/>
          <w:lang w:val="en-GB"/>
        </w:rPr>
        <w:t>Phycologia</w:t>
      </w:r>
      <w:proofErr w:type="spellEnd"/>
      <w:r>
        <w:rPr>
          <w:rFonts w:hint="eastAsia"/>
          <w:i/>
          <w:kern w:val="0"/>
          <w:sz w:val="24"/>
          <w:lang w:val="en-GB"/>
        </w:rPr>
        <w:t xml:space="preserve"> </w:t>
      </w:r>
      <w:r>
        <w:rPr>
          <w:rFonts w:hint="eastAsia"/>
          <w:kern w:val="0"/>
          <w:sz w:val="24"/>
          <w:lang w:val="en-GB"/>
        </w:rPr>
        <w:t>35: 293</w:t>
      </w:r>
      <w:r>
        <w:rPr>
          <w:kern w:val="0"/>
          <w:sz w:val="24"/>
          <w:lang w:val="en-GB"/>
        </w:rPr>
        <w:t>–</w:t>
      </w:r>
      <w:r>
        <w:rPr>
          <w:rFonts w:hint="eastAsia"/>
          <w:kern w:val="0"/>
          <w:sz w:val="24"/>
          <w:lang w:val="en-GB"/>
        </w:rPr>
        <w:t>304.</w:t>
      </w:r>
    </w:p>
    <w:p w14:paraId="2681F3B3" w14:textId="6876D9D8" w:rsidR="00B43A06" w:rsidRPr="00B43A06" w:rsidRDefault="00B43A06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  <w:lang w:val="en-GB"/>
        </w:rPr>
      </w:pPr>
      <w:proofErr w:type="spellStart"/>
      <w:r w:rsidRPr="001058FF">
        <w:rPr>
          <w:rFonts w:hint="eastAsia"/>
          <w:kern w:val="0"/>
          <w:sz w:val="24"/>
          <w:lang w:val="en-GB"/>
        </w:rPr>
        <w:t>M</w:t>
      </w:r>
      <w:r w:rsidRPr="001058FF">
        <w:rPr>
          <w:kern w:val="0"/>
          <w:sz w:val="24"/>
          <w:lang w:val="en-GB"/>
        </w:rPr>
        <w:t>atsuzaki</w:t>
      </w:r>
      <w:proofErr w:type="spellEnd"/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R., Kawai-</w:t>
      </w:r>
      <w:proofErr w:type="spellStart"/>
      <w:r w:rsidRPr="001058FF">
        <w:rPr>
          <w:kern w:val="0"/>
          <w:sz w:val="24"/>
          <w:lang w:val="en-GB"/>
        </w:rPr>
        <w:t>Toyooka</w:t>
      </w:r>
      <w:proofErr w:type="spellEnd"/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H., Hara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Y. &amp; Nozaki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H. 2015.</w:t>
      </w:r>
      <w:r>
        <w:rPr>
          <w:kern w:val="0"/>
          <w:sz w:val="24"/>
          <w:lang w:val="en-GB"/>
        </w:rPr>
        <w:t xml:space="preserve"> Revisiting the taxonomic significance of </w:t>
      </w:r>
      <w:proofErr w:type="spellStart"/>
      <w:r>
        <w:rPr>
          <w:kern w:val="0"/>
          <w:sz w:val="24"/>
          <w:lang w:val="en-GB"/>
        </w:rPr>
        <w:t>aplanozygote</w:t>
      </w:r>
      <w:proofErr w:type="spellEnd"/>
      <w:r>
        <w:rPr>
          <w:kern w:val="0"/>
          <w:sz w:val="24"/>
          <w:lang w:val="en-GB"/>
        </w:rPr>
        <w:t xml:space="preserve"> morphologies of two cosmopolitan snow species of the genus </w:t>
      </w:r>
      <w:proofErr w:type="spellStart"/>
      <w:r>
        <w:rPr>
          <w:i/>
          <w:iCs/>
          <w:kern w:val="0"/>
          <w:sz w:val="24"/>
          <w:lang w:val="en-GB"/>
        </w:rPr>
        <w:t>Chloromonas</w:t>
      </w:r>
      <w:proofErr w:type="spellEnd"/>
      <w:r>
        <w:rPr>
          <w:i/>
          <w:iCs/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 xml:space="preserve">(Volvocales, Chlorophyceae). </w:t>
      </w:r>
      <w:proofErr w:type="spellStart"/>
      <w:r>
        <w:rPr>
          <w:i/>
          <w:iCs/>
          <w:kern w:val="0"/>
          <w:sz w:val="24"/>
          <w:lang w:val="en-GB"/>
        </w:rPr>
        <w:t>Phycologia</w:t>
      </w:r>
      <w:proofErr w:type="spellEnd"/>
      <w:r>
        <w:rPr>
          <w:i/>
          <w:iCs/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54: 491–502.</w:t>
      </w:r>
    </w:p>
    <w:p w14:paraId="626EEFD2" w14:textId="59632A49" w:rsidR="00EF01F6" w:rsidRPr="00EF01F6" w:rsidRDefault="00EF01F6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</w:rPr>
      </w:pPr>
      <w:proofErr w:type="spellStart"/>
      <w:r w:rsidRPr="001058FF">
        <w:rPr>
          <w:rFonts w:hint="eastAsia"/>
          <w:kern w:val="0"/>
          <w:sz w:val="24"/>
        </w:rPr>
        <w:t>Muramoto</w:t>
      </w:r>
      <w:proofErr w:type="spellEnd"/>
      <w:r w:rsidR="00655847" w:rsidRPr="001058FF">
        <w:rPr>
          <w:kern w:val="0"/>
          <w:sz w:val="24"/>
        </w:rPr>
        <w:t>,</w:t>
      </w:r>
      <w:r w:rsidRPr="001058FF">
        <w:rPr>
          <w:rFonts w:hint="eastAsia"/>
          <w:kern w:val="0"/>
          <w:sz w:val="24"/>
        </w:rPr>
        <w:t xml:space="preserve"> K., Kato</w:t>
      </w:r>
      <w:r w:rsidR="00655847" w:rsidRPr="001058FF">
        <w:rPr>
          <w:kern w:val="0"/>
          <w:sz w:val="24"/>
        </w:rPr>
        <w:t>,</w:t>
      </w:r>
      <w:r w:rsidRPr="001058FF">
        <w:rPr>
          <w:rFonts w:hint="eastAsia"/>
          <w:kern w:val="0"/>
          <w:sz w:val="24"/>
        </w:rPr>
        <w:t xml:space="preserve"> S., </w:t>
      </w:r>
      <w:proofErr w:type="spellStart"/>
      <w:r w:rsidRPr="001058FF">
        <w:rPr>
          <w:rFonts w:hint="eastAsia"/>
          <w:kern w:val="0"/>
          <w:sz w:val="24"/>
        </w:rPr>
        <w:t>Shitara</w:t>
      </w:r>
      <w:proofErr w:type="spellEnd"/>
      <w:r w:rsidR="00655847" w:rsidRPr="001058FF">
        <w:rPr>
          <w:kern w:val="0"/>
          <w:sz w:val="24"/>
        </w:rPr>
        <w:t>,</w:t>
      </w:r>
      <w:r w:rsidRPr="001058FF">
        <w:rPr>
          <w:rFonts w:hint="eastAsia"/>
          <w:kern w:val="0"/>
          <w:sz w:val="24"/>
        </w:rPr>
        <w:t xml:space="preserve"> T., Hara</w:t>
      </w:r>
      <w:r w:rsidR="00655847" w:rsidRPr="001058FF">
        <w:rPr>
          <w:kern w:val="0"/>
          <w:sz w:val="24"/>
        </w:rPr>
        <w:t>,</w:t>
      </w:r>
      <w:r w:rsidRPr="001058FF">
        <w:rPr>
          <w:rFonts w:hint="eastAsia"/>
          <w:kern w:val="0"/>
          <w:sz w:val="24"/>
        </w:rPr>
        <w:t xml:space="preserve"> Y. &amp; Nozaki</w:t>
      </w:r>
      <w:r w:rsidR="00655847" w:rsidRPr="001058FF">
        <w:rPr>
          <w:kern w:val="0"/>
          <w:sz w:val="24"/>
        </w:rPr>
        <w:t>,</w:t>
      </w:r>
      <w:r w:rsidRPr="001058FF">
        <w:rPr>
          <w:rFonts w:hint="eastAsia"/>
          <w:kern w:val="0"/>
          <w:sz w:val="24"/>
        </w:rPr>
        <w:t xml:space="preserve"> H. 2008.</w:t>
      </w:r>
      <w:r>
        <w:rPr>
          <w:rFonts w:hint="eastAsia"/>
          <w:kern w:val="0"/>
          <w:sz w:val="24"/>
        </w:rPr>
        <w:t xml:space="preserve"> Morphological and genetic variation in the cosmopolitan snow alga </w:t>
      </w:r>
      <w:proofErr w:type="spellStart"/>
      <w:r>
        <w:rPr>
          <w:rFonts w:hint="eastAsia"/>
          <w:i/>
          <w:kern w:val="0"/>
          <w:sz w:val="24"/>
        </w:rPr>
        <w:t>Chloromonas</w:t>
      </w:r>
      <w:proofErr w:type="spellEnd"/>
      <w:r>
        <w:rPr>
          <w:rFonts w:hint="eastAsia"/>
          <w:i/>
          <w:kern w:val="0"/>
          <w:sz w:val="24"/>
        </w:rPr>
        <w:t xml:space="preserve"> nivalis </w:t>
      </w:r>
      <w:r>
        <w:rPr>
          <w:rFonts w:hint="eastAsia"/>
          <w:kern w:val="0"/>
          <w:sz w:val="24"/>
        </w:rPr>
        <w:t xml:space="preserve">(Volvocales, Chlorophyta) from Japanese mountainous area. </w:t>
      </w:r>
      <w:proofErr w:type="spellStart"/>
      <w:r>
        <w:rPr>
          <w:rFonts w:hint="eastAsia"/>
          <w:i/>
          <w:kern w:val="0"/>
          <w:sz w:val="24"/>
        </w:rPr>
        <w:t>Cytologia</w:t>
      </w:r>
      <w:proofErr w:type="spellEnd"/>
      <w:r>
        <w:rPr>
          <w:rFonts w:hint="eastAsia"/>
          <w:i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73: 91</w:t>
      </w:r>
      <w:r>
        <w:rPr>
          <w:kern w:val="0"/>
          <w:sz w:val="24"/>
        </w:rPr>
        <w:t>–</w:t>
      </w:r>
      <w:r>
        <w:rPr>
          <w:rFonts w:hint="eastAsia"/>
          <w:kern w:val="0"/>
          <w:sz w:val="24"/>
        </w:rPr>
        <w:t>96.</w:t>
      </w:r>
    </w:p>
    <w:p w14:paraId="54F3244E" w14:textId="3409FB7A" w:rsidR="00CC701A" w:rsidRPr="00FC73E8" w:rsidRDefault="00CC701A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  <w:lang w:val="en-GB"/>
        </w:rPr>
      </w:pPr>
      <w:r w:rsidRPr="001058FF">
        <w:rPr>
          <w:kern w:val="0"/>
          <w:sz w:val="24"/>
          <w:lang w:val="en-GB"/>
        </w:rPr>
        <w:t>Nakada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T., </w:t>
      </w:r>
      <w:proofErr w:type="spellStart"/>
      <w:r w:rsidRPr="001058FF">
        <w:rPr>
          <w:kern w:val="0"/>
          <w:sz w:val="24"/>
          <w:lang w:val="en-GB"/>
        </w:rPr>
        <w:t>Suda</w:t>
      </w:r>
      <w:proofErr w:type="spellEnd"/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S. &amp; Nozaki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H. 2007.</w:t>
      </w:r>
      <w:r w:rsidRPr="00FC73E8">
        <w:rPr>
          <w:kern w:val="0"/>
          <w:sz w:val="24"/>
          <w:lang w:val="en-GB"/>
        </w:rPr>
        <w:t xml:space="preserve"> A taxonomic study of </w:t>
      </w:r>
      <w:proofErr w:type="spellStart"/>
      <w:r w:rsidRPr="00FC73E8">
        <w:rPr>
          <w:i/>
          <w:kern w:val="0"/>
          <w:sz w:val="24"/>
          <w:lang w:val="en-GB"/>
        </w:rPr>
        <w:t>Hafniomonas</w:t>
      </w:r>
      <w:proofErr w:type="spellEnd"/>
      <w:r w:rsidRPr="00FC73E8">
        <w:rPr>
          <w:i/>
          <w:kern w:val="0"/>
          <w:sz w:val="24"/>
          <w:lang w:val="en-GB"/>
        </w:rPr>
        <w:t xml:space="preserve"> </w:t>
      </w:r>
      <w:r w:rsidRPr="00FC73E8">
        <w:rPr>
          <w:kern w:val="0"/>
          <w:sz w:val="24"/>
          <w:lang w:val="en-GB"/>
        </w:rPr>
        <w:t>(Chlorophyceae) ba</w:t>
      </w:r>
      <w:r w:rsidR="00D403E7">
        <w:rPr>
          <w:rFonts w:hint="eastAsia"/>
          <w:kern w:val="0"/>
          <w:sz w:val="24"/>
          <w:lang w:val="en-GB"/>
        </w:rPr>
        <w:t>s</w:t>
      </w:r>
      <w:r w:rsidRPr="00FC73E8">
        <w:rPr>
          <w:kern w:val="0"/>
          <w:sz w:val="24"/>
          <w:lang w:val="en-GB"/>
        </w:rPr>
        <w:t xml:space="preserve">ed on a comparative examination of cultured material. </w:t>
      </w:r>
      <w:r w:rsidRPr="00FC73E8">
        <w:rPr>
          <w:i/>
          <w:kern w:val="0"/>
          <w:sz w:val="24"/>
          <w:lang w:val="en-GB"/>
        </w:rPr>
        <w:t>J</w:t>
      </w:r>
      <w:r w:rsidR="00655847">
        <w:rPr>
          <w:i/>
          <w:kern w:val="0"/>
          <w:sz w:val="24"/>
          <w:lang w:val="en-GB"/>
        </w:rPr>
        <w:t xml:space="preserve">. </w:t>
      </w:r>
      <w:proofErr w:type="spellStart"/>
      <w:r w:rsidRPr="00FC73E8">
        <w:rPr>
          <w:i/>
          <w:kern w:val="0"/>
          <w:sz w:val="24"/>
          <w:lang w:val="en-GB"/>
        </w:rPr>
        <w:t>Phycol</w:t>
      </w:r>
      <w:proofErr w:type="spellEnd"/>
      <w:r w:rsidR="00655847">
        <w:rPr>
          <w:i/>
          <w:kern w:val="0"/>
          <w:sz w:val="24"/>
          <w:lang w:val="en-GB"/>
        </w:rPr>
        <w:t>.</w:t>
      </w:r>
      <w:r w:rsidRPr="00FC73E8">
        <w:rPr>
          <w:i/>
          <w:kern w:val="0"/>
          <w:sz w:val="24"/>
          <w:lang w:val="en-GB"/>
        </w:rPr>
        <w:t xml:space="preserve"> </w:t>
      </w:r>
      <w:r w:rsidRPr="00FC73E8">
        <w:rPr>
          <w:kern w:val="0"/>
          <w:sz w:val="24"/>
          <w:lang w:val="en-GB"/>
        </w:rPr>
        <w:t>43: 397–411.</w:t>
      </w:r>
    </w:p>
    <w:p w14:paraId="0EC49616" w14:textId="268F4176" w:rsidR="00CC701A" w:rsidRPr="00FC73E8" w:rsidRDefault="00CC701A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  <w:lang w:val="en-GB"/>
        </w:rPr>
      </w:pPr>
      <w:r w:rsidRPr="001058FF">
        <w:rPr>
          <w:kern w:val="0"/>
          <w:sz w:val="24"/>
          <w:lang w:val="en-GB"/>
        </w:rPr>
        <w:t>Nakazawa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A. &amp; Nozaki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H. 2004.</w:t>
      </w:r>
      <w:r w:rsidRPr="00FC73E8">
        <w:rPr>
          <w:kern w:val="0"/>
          <w:sz w:val="24"/>
          <w:lang w:val="en-GB"/>
        </w:rPr>
        <w:t xml:space="preserve"> Phylogenetic analysis of the </w:t>
      </w:r>
      <w:proofErr w:type="spellStart"/>
      <w:r w:rsidRPr="00FC73E8">
        <w:rPr>
          <w:kern w:val="0"/>
          <w:sz w:val="24"/>
          <w:lang w:val="en-GB"/>
        </w:rPr>
        <w:t>tetrasporalean</w:t>
      </w:r>
      <w:proofErr w:type="spellEnd"/>
      <w:r w:rsidRPr="00FC73E8">
        <w:rPr>
          <w:kern w:val="0"/>
          <w:sz w:val="24"/>
          <w:lang w:val="en-GB"/>
        </w:rPr>
        <w:t xml:space="preserve"> genus </w:t>
      </w:r>
      <w:proofErr w:type="spellStart"/>
      <w:r w:rsidRPr="00FC73E8">
        <w:rPr>
          <w:i/>
          <w:kern w:val="0"/>
          <w:sz w:val="24"/>
          <w:lang w:val="en-GB"/>
        </w:rPr>
        <w:t>Asterococcus</w:t>
      </w:r>
      <w:proofErr w:type="spellEnd"/>
      <w:r w:rsidRPr="00FC73E8">
        <w:rPr>
          <w:i/>
          <w:kern w:val="0"/>
          <w:sz w:val="24"/>
          <w:lang w:val="en-GB"/>
        </w:rPr>
        <w:t xml:space="preserve"> </w:t>
      </w:r>
      <w:r w:rsidRPr="00FC73E8">
        <w:rPr>
          <w:kern w:val="0"/>
          <w:sz w:val="24"/>
          <w:lang w:val="en-GB"/>
        </w:rPr>
        <w:t xml:space="preserve">(Chlorophyceae) based on 18S ribosomal RNA gene sequences. </w:t>
      </w:r>
      <w:r w:rsidRPr="00FC73E8">
        <w:rPr>
          <w:i/>
          <w:kern w:val="0"/>
          <w:sz w:val="24"/>
          <w:lang w:val="en-GB"/>
        </w:rPr>
        <w:t>J</w:t>
      </w:r>
      <w:r w:rsidR="00655847">
        <w:rPr>
          <w:i/>
          <w:kern w:val="0"/>
          <w:sz w:val="24"/>
          <w:lang w:val="en-GB"/>
        </w:rPr>
        <w:t xml:space="preserve">. </w:t>
      </w:r>
      <w:proofErr w:type="spellStart"/>
      <w:r w:rsidRPr="00FC73E8">
        <w:rPr>
          <w:i/>
          <w:kern w:val="0"/>
          <w:sz w:val="24"/>
          <w:lang w:val="en-GB"/>
        </w:rPr>
        <w:t>Jp</w:t>
      </w:r>
      <w:r w:rsidR="00655847">
        <w:rPr>
          <w:i/>
          <w:kern w:val="0"/>
          <w:sz w:val="24"/>
          <w:lang w:val="en-GB"/>
        </w:rPr>
        <w:t>n</w:t>
      </w:r>
      <w:proofErr w:type="spellEnd"/>
      <w:r w:rsidR="00655847">
        <w:rPr>
          <w:i/>
          <w:kern w:val="0"/>
          <w:sz w:val="24"/>
          <w:lang w:val="en-GB"/>
        </w:rPr>
        <w:t>.</w:t>
      </w:r>
      <w:r w:rsidRPr="00FC73E8">
        <w:rPr>
          <w:i/>
          <w:kern w:val="0"/>
          <w:sz w:val="24"/>
          <w:lang w:val="en-GB"/>
        </w:rPr>
        <w:t xml:space="preserve"> Bot</w:t>
      </w:r>
      <w:r w:rsidR="00655847">
        <w:rPr>
          <w:i/>
          <w:kern w:val="0"/>
          <w:sz w:val="24"/>
          <w:lang w:val="en-GB"/>
        </w:rPr>
        <w:t>.</w:t>
      </w:r>
      <w:r w:rsidRPr="00FC73E8">
        <w:rPr>
          <w:i/>
          <w:kern w:val="0"/>
          <w:sz w:val="24"/>
          <w:lang w:val="en-GB"/>
        </w:rPr>
        <w:t xml:space="preserve"> </w:t>
      </w:r>
      <w:r w:rsidRPr="00FC73E8">
        <w:rPr>
          <w:kern w:val="0"/>
          <w:sz w:val="24"/>
          <w:lang w:val="en-GB"/>
        </w:rPr>
        <w:t>79: 255–261.</w:t>
      </w:r>
    </w:p>
    <w:p w14:paraId="26BE83FD" w14:textId="36A0120C" w:rsidR="00CC701A" w:rsidRPr="00FC73E8" w:rsidRDefault="00CC701A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  <w:lang w:val="en-GB"/>
        </w:rPr>
      </w:pPr>
      <w:r w:rsidRPr="001058FF">
        <w:rPr>
          <w:kern w:val="0"/>
          <w:sz w:val="24"/>
          <w:lang w:val="en-GB"/>
        </w:rPr>
        <w:t>Nozaki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H., Itoh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M., Sano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R., Uchida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H., Watanabe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M.M. &amp; </w:t>
      </w:r>
      <w:proofErr w:type="spellStart"/>
      <w:r w:rsidRPr="001058FF">
        <w:rPr>
          <w:kern w:val="0"/>
          <w:sz w:val="24"/>
          <w:lang w:val="en-GB"/>
        </w:rPr>
        <w:t>Kuroiwa</w:t>
      </w:r>
      <w:proofErr w:type="spellEnd"/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T.</w:t>
      </w:r>
      <w:r w:rsidRPr="00FC73E8">
        <w:rPr>
          <w:kern w:val="0"/>
          <w:sz w:val="24"/>
          <w:lang w:val="en-GB"/>
        </w:rPr>
        <w:t xml:space="preserve"> 1995. Phylogenetic relationships within the colonial Volvocales (Chlorophyta) inferred from </w:t>
      </w:r>
      <w:proofErr w:type="spellStart"/>
      <w:r w:rsidRPr="00FC73E8">
        <w:rPr>
          <w:i/>
          <w:kern w:val="0"/>
          <w:sz w:val="24"/>
          <w:lang w:val="en-GB"/>
        </w:rPr>
        <w:t>rbc</w:t>
      </w:r>
      <w:r w:rsidRPr="00FC73E8">
        <w:rPr>
          <w:kern w:val="0"/>
          <w:sz w:val="24"/>
          <w:lang w:val="en-GB"/>
        </w:rPr>
        <w:t>L</w:t>
      </w:r>
      <w:proofErr w:type="spellEnd"/>
      <w:r w:rsidRPr="00FC73E8">
        <w:rPr>
          <w:kern w:val="0"/>
          <w:sz w:val="24"/>
          <w:lang w:val="en-GB"/>
        </w:rPr>
        <w:t xml:space="preserve"> gene sequence data. </w:t>
      </w:r>
      <w:r w:rsidRPr="00FC73E8">
        <w:rPr>
          <w:i/>
          <w:kern w:val="0"/>
          <w:sz w:val="24"/>
          <w:lang w:val="en-GB"/>
        </w:rPr>
        <w:t>J</w:t>
      </w:r>
      <w:r w:rsidR="00655847">
        <w:rPr>
          <w:i/>
          <w:kern w:val="0"/>
          <w:sz w:val="24"/>
          <w:lang w:val="en-GB"/>
        </w:rPr>
        <w:t xml:space="preserve">. </w:t>
      </w:r>
      <w:proofErr w:type="spellStart"/>
      <w:r w:rsidRPr="00FC73E8">
        <w:rPr>
          <w:i/>
          <w:kern w:val="0"/>
          <w:sz w:val="24"/>
          <w:lang w:val="en-GB"/>
        </w:rPr>
        <w:t>Phycol</w:t>
      </w:r>
      <w:proofErr w:type="spellEnd"/>
      <w:r w:rsidR="00655847">
        <w:rPr>
          <w:i/>
          <w:kern w:val="0"/>
          <w:sz w:val="24"/>
          <w:lang w:val="en-GB"/>
        </w:rPr>
        <w:t>.</w:t>
      </w:r>
      <w:r w:rsidRPr="00FC73E8">
        <w:rPr>
          <w:i/>
          <w:kern w:val="0"/>
          <w:sz w:val="24"/>
          <w:lang w:val="en-GB"/>
        </w:rPr>
        <w:t xml:space="preserve"> </w:t>
      </w:r>
      <w:r w:rsidRPr="00FC73E8">
        <w:rPr>
          <w:kern w:val="0"/>
          <w:sz w:val="24"/>
          <w:lang w:val="en-GB"/>
        </w:rPr>
        <w:t>31: 970–979.</w:t>
      </w:r>
    </w:p>
    <w:p w14:paraId="75DA4B03" w14:textId="4F4AE8E0" w:rsidR="00CC701A" w:rsidRPr="00FC73E8" w:rsidRDefault="00CC701A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  <w:lang w:val="en-GB"/>
        </w:rPr>
      </w:pPr>
      <w:r w:rsidRPr="001058FF">
        <w:rPr>
          <w:kern w:val="0"/>
          <w:sz w:val="24"/>
          <w:lang w:val="en-GB"/>
        </w:rPr>
        <w:t>Nozaki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H., </w:t>
      </w:r>
      <w:proofErr w:type="spellStart"/>
      <w:r w:rsidRPr="001058FF">
        <w:rPr>
          <w:kern w:val="0"/>
          <w:sz w:val="24"/>
          <w:lang w:val="en-GB"/>
        </w:rPr>
        <w:t>Ohta</w:t>
      </w:r>
      <w:proofErr w:type="spellEnd"/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N., Takano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H. &amp; Watanabe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M.M. 1999.</w:t>
      </w:r>
      <w:r w:rsidRPr="00FC73E8">
        <w:rPr>
          <w:kern w:val="0"/>
          <w:sz w:val="24"/>
          <w:lang w:val="en-GB"/>
        </w:rPr>
        <w:t xml:space="preserve"> </w:t>
      </w:r>
      <w:proofErr w:type="spellStart"/>
      <w:r w:rsidRPr="00FC73E8">
        <w:rPr>
          <w:kern w:val="0"/>
          <w:sz w:val="24"/>
          <w:lang w:val="en-GB"/>
        </w:rPr>
        <w:t>Reexamination</w:t>
      </w:r>
      <w:proofErr w:type="spellEnd"/>
      <w:r w:rsidRPr="00FC73E8">
        <w:rPr>
          <w:kern w:val="0"/>
          <w:sz w:val="24"/>
          <w:lang w:val="en-GB"/>
        </w:rPr>
        <w:t xml:space="preserve"> of phylogenetic relationships within the colonial Volvocales (Chlorophyta): an analysis of </w:t>
      </w:r>
      <w:proofErr w:type="spellStart"/>
      <w:r w:rsidRPr="00FC73E8">
        <w:rPr>
          <w:i/>
          <w:kern w:val="0"/>
          <w:sz w:val="24"/>
          <w:lang w:val="en-GB"/>
        </w:rPr>
        <w:t>atp</w:t>
      </w:r>
      <w:r w:rsidRPr="00FC73E8">
        <w:rPr>
          <w:kern w:val="0"/>
          <w:sz w:val="24"/>
          <w:lang w:val="en-GB"/>
        </w:rPr>
        <w:t>B</w:t>
      </w:r>
      <w:proofErr w:type="spellEnd"/>
      <w:r w:rsidRPr="00FC73E8">
        <w:rPr>
          <w:kern w:val="0"/>
          <w:sz w:val="24"/>
          <w:lang w:val="en-GB"/>
        </w:rPr>
        <w:t xml:space="preserve"> and </w:t>
      </w:r>
      <w:proofErr w:type="spellStart"/>
      <w:r w:rsidRPr="00FC73E8">
        <w:rPr>
          <w:i/>
          <w:kern w:val="0"/>
          <w:sz w:val="24"/>
          <w:lang w:val="en-GB"/>
        </w:rPr>
        <w:t>rbc</w:t>
      </w:r>
      <w:r w:rsidRPr="00FC73E8">
        <w:rPr>
          <w:kern w:val="0"/>
          <w:sz w:val="24"/>
          <w:lang w:val="en-GB"/>
        </w:rPr>
        <w:t>L</w:t>
      </w:r>
      <w:proofErr w:type="spellEnd"/>
      <w:r w:rsidRPr="00FC73E8">
        <w:rPr>
          <w:kern w:val="0"/>
          <w:sz w:val="24"/>
          <w:lang w:val="en-GB"/>
        </w:rPr>
        <w:t xml:space="preserve"> gene sequences. </w:t>
      </w:r>
      <w:r w:rsidRPr="00FC73E8">
        <w:rPr>
          <w:i/>
          <w:kern w:val="0"/>
          <w:sz w:val="24"/>
          <w:lang w:val="en-GB"/>
        </w:rPr>
        <w:t>J</w:t>
      </w:r>
      <w:r w:rsidR="00655847">
        <w:rPr>
          <w:i/>
          <w:kern w:val="0"/>
          <w:sz w:val="24"/>
          <w:lang w:val="en-GB"/>
        </w:rPr>
        <w:t xml:space="preserve">. </w:t>
      </w:r>
      <w:proofErr w:type="spellStart"/>
      <w:r w:rsidRPr="00FC73E8">
        <w:rPr>
          <w:i/>
          <w:kern w:val="0"/>
          <w:sz w:val="24"/>
          <w:lang w:val="en-GB"/>
        </w:rPr>
        <w:t>Phyc</w:t>
      </w:r>
      <w:r w:rsidR="00655847">
        <w:rPr>
          <w:i/>
          <w:kern w:val="0"/>
          <w:sz w:val="24"/>
          <w:lang w:val="en-GB"/>
        </w:rPr>
        <w:t>ol</w:t>
      </w:r>
      <w:proofErr w:type="spellEnd"/>
      <w:r w:rsidR="00655847">
        <w:rPr>
          <w:i/>
          <w:kern w:val="0"/>
          <w:sz w:val="24"/>
          <w:lang w:val="en-GB"/>
        </w:rPr>
        <w:t>.</w:t>
      </w:r>
      <w:r w:rsidRPr="00FC73E8">
        <w:rPr>
          <w:i/>
          <w:kern w:val="0"/>
          <w:sz w:val="24"/>
          <w:lang w:val="en-GB"/>
        </w:rPr>
        <w:t xml:space="preserve"> </w:t>
      </w:r>
      <w:r w:rsidRPr="00FC73E8">
        <w:rPr>
          <w:kern w:val="0"/>
          <w:sz w:val="24"/>
          <w:lang w:val="en-GB"/>
        </w:rPr>
        <w:t>35: 104–112.</w:t>
      </w:r>
    </w:p>
    <w:p w14:paraId="527CA494" w14:textId="4A7AF72A" w:rsidR="00CC701A" w:rsidRDefault="00CC701A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  <w:lang w:val="en-GB"/>
        </w:rPr>
      </w:pPr>
      <w:r w:rsidRPr="001058FF">
        <w:rPr>
          <w:kern w:val="0"/>
          <w:sz w:val="24"/>
          <w:lang w:val="en-GB"/>
        </w:rPr>
        <w:t>Nozaki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H., Misawa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K., </w:t>
      </w:r>
      <w:proofErr w:type="spellStart"/>
      <w:r w:rsidRPr="001058FF">
        <w:rPr>
          <w:kern w:val="0"/>
          <w:sz w:val="24"/>
          <w:lang w:val="en-GB"/>
        </w:rPr>
        <w:t>Kajita</w:t>
      </w:r>
      <w:proofErr w:type="spellEnd"/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T., Kato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M., </w:t>
      </w:r>
      <w:proofErr w:type="spellStart"/>
      <w:r w:rsidRPr="001058FF">
        <w:rPr>
          <w:kern w:val="0"/>
          <w:sz w:val="24"/>
          <w:lang w:val="en-GB"/>
        </w:rPr>
        <w:t>Nohara</w:t>
      </w:r>
      <w:proofErr w:type="spellEnd"/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S. &amp; Watanabe</w:t>
      </w:r>
      <w:r w:rsidR="00655847" w:rsidRPr="001058FF">
        <w:rPr>
          <w:kern w:val="0"/>
          <w:sz w:val="24"/>
          <w:lang w:val="en-GB"/>
        </w:rPr>
        <w:t>,</w:t>
      </w:r>
      <w:r w:rsidRPr="001058FF">
        <w:rPr>
          <w:kern w:val="0"/>
          <w:sz w:val="24"/>
          <w:lang w:val="en-GB"/>
        </w:rPr>
        <w:t xml:space="preserve"> M.M.</w:t>
      </w:r>
      <w:r w:rsidRPr="00FC73E8">
        <w:rPr>
          <w:kern w:val="0"/>
          <w:sz w:val="24"/>
          <w:lang w:val="en-GB"/>
        </w:rPr>
        <w:t xml:space="preserve"> 2000. Origin and evolution of the colonial Volvocales (Chlorophyceae) as inferred from multiple, chloroplast gene sequences. </w:t>
      </w:r>
      <w:r w:rsidRPr="00FC73E8">
        <w:rPr>
          <w:i/>
          <w:kern w:val="0"/>
          <w:sz w:val="24"/>
          <w:lang w:val="en-GB"/>
        </w:rPr>
        <w:t>Mol</w:t>
      </w:r>
      <w:r w:rsidR="0027547B">
        <w:rPr>
          <w:i/>
          <w:kern w:val="0"/>
          <w:sz w:val="24"/>
          <w:lang w:val="en-GB"/>
        </w:rPr>
        <w:t>.</w:t>
      </w:r>
      <w:r w:rsidRPr="00FC73E8">
        <w:rPr>
          <w:i/>
          <w:kern w:val="0"/>
          <w:sz w:val="24"/>
          <w:lang w:val="en-GB"/>
        </w:rPr>
        <w:t xml:space="preserve"> </w:t>
      </w:r>
      <w:proofErr w:type="spellStart"/>
      <w:r w:rsidRPr="00FC73E8">
        <w:rPr>
          <w:i/>
          <w:kern w:val="0"/>
          <w:sz w:val="24"/>
          <w:lang w:val="en-GB"/>
        </w:rPr>
        <w:t>Phylogenet</w:t>
      </w:r>
      <w:proofErr w:type="spellEnd"/>
      <w:r w:rsidR="0027547B">
        <w:rPr>
          <w:i/>
          <w:kern w:val="0"/>
          <w:sz w:val="24"/>
          <w:lang w:val="en-GB"/>
        </w:rPr>
        <w:t>.</w:t>
      </w:r>
      <w:r w:rsidRPr="00FC73E8">
        <w:rPr>
          <w:i/>
          <w:kern w:val="0"/>
          <w:sz w:val="24"/>
          <w:lang w:val="en-GB"/>
        </w:rPr>
        <w:t xml:space="preserve"> </w:t>
      </w:r>
      <w:proofErr w:type="spellStart"/>
      <w:r w:rsidRPr="00FC73E8">
        <w:rPr>
          <w:i/>
          <w:kern w:val="0"/>
          <w:sz w:val="24"/>
          <w:lang w:val="en-GB"/>
        </w:rPr>
        <w:t>Evol</w:t>
      </w:r>
      <w:proofErr w:type="spellEnd"/>
      <w:r w:rsidR="0027547B">
        <w:rPr>
          <w:i/>
          <w:kern w:val="0"/>
          <w:sz w:val="24"/>
          <w:lang w:val="en-GB"/>
        </w:rPr>
        <w:t>.</w:t>
      </w:r>
      <w:r w:rsidRPr="00FC73E8">
        <w:rPr>
          <w:i/>
          <w:kern w:val="0"/>
          <w:sz w:val="24"/>
          <w:lang w:val="en-GB"/>
        </w:rPr>
        <w:t xml:space="preserve"> </w:t>
      </w:r>
      <w:r w:rsidRPr="00FC73E8">
        <w:rPr>
          <w:kern w:val="0"/>
          <w:sz w:val="24"/>
          <w:lang w:val="en-GB"/>
        </w:rPr>
        <w:t>17: 256–268.</w:t>
      </w:r>
    </w:p>
    <w:p w14:paraId="12C2B096" w14:textId="5D44BBD7" w:rsidR="00162B74" w:rsidRPr="00162B74" w:rsidRDefault="00162B74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  <w:lang w:val="en-GB"/>
        </w:rPr>
      </w:pPr>
      <w:r w:rsidRPr="00186C6B">
        <w:rPr>
          <w:rFonts w:hint="eastAsia"/>
          <w:kern w:val="0"/>
          <w:sz w:val="24"/>
          <w:lang w:val="en-GB"/>
        </w:rPr>
        <w:t>N</w:t>
      </w:r>
      <w:r w:rsidRPr="00186C6B">
        <w:rPr>
          <w:kern w:val="0"/>
          <w:sz w:val="24"/>
          <w:lang w:val="en-GB"/>
        </w:rPr>
        <w:t>ozaki</w:t>
      </w:r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H., </w:t>
      </w:r>
      <w:proofErr w:type="spellStart"/>
      <w:r w:rsidRPr="00186C6B">
        <w:rPr>
          <w:kern w:val="0"/>
          <w:sz w:val="24"/>
          <w:lang w:val="en-GB"/>
        </w:rPr>
        <w:t>Onishi</w:t>
      </w:r>
      <w:proofErr w:type="spellEnd"/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K. &amp; Morita</w:t>
      </w:r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E.</w:t>
      </w:r>
      <w:r>
        <w:rPr>
          <w:kern w:val="0"/>
          <w:sz w:val="24"/>
          <w:lang w:val="en-GB"/>
        </w:rPr>
        <w:t xml:space="preserve"> 2002. Differences in pyrenoid morphology are correlated with differences in the </w:t>
      </w:r>
      <w:proofErr w:type="spellStart"/>
      <w:r>
        <w:rPr>
          <w:i/>
          <w:iCs/>
          <w:kern w:val="0"/>
          <w:sz w:val="24"/>
          <w:lang w:val="en-GB"/>
        </w:rPr>
        <w:t>rbc</w:t>
      </w:r>
      <w:r>
        <w:rPr>
          <w:kern w:val="0"/>
          <w:sz w:val="24"/>
          <w:lang w:val="en-GB"/>
        </w:rPr>
        <w:t>L</w:t>
      </w:r>
      <w:proofErr w:type="spellEnd"/>
      <w:r>
        <w:rPr>
          <w:kern w:val="0"/>
          <w:sz w:val="24"/>
          <w:lang w:val="en-GB"/>
        </w:rPr>
        <w:t xml:space="preserve"> genes of members of the </w:t>
      </w:r>
      <w:proofErr w:type="spellStart"/>
      <w:r>
        <w:rPr>
          <w:i/>
          <w:iCs/>
          <w:kern w:val="0"/>
          <w:sz w:val="24"/>
          <w:lang w:val="en-GB"/>
        </w:rPr>
        <w:t>Chloromonas</w:t>
      </w:r>
      <w:proofErr w:type="spellEnd"/>
      <w:r>
        <w:rPr>
          <w:i/>
          <w:iCs/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 xml:space="preserve">lineage (Volvocales, Chlorophyceae). </w:t>
      </w:r>
      <w:r>
        <w:rPr>
          <w:i/>
          <w:iCs/>
          <w:kern w:val="0"/>
          <w:sz w:val="24"/>
          <w:lang w:val="en-GB"/>
        </w:rPr>
        <w:t>J</w:t>
      </w:r>
      <w:r w:rsidR="0027547B">
        <w:rPr>
          <w:i/>
          <w:iCs/>
          <w:kern w:val="0"/>
          <w:sz w:val="24"/>
          <w:lang w:val="en-GB"/>
        </w:rPr>
        <w:t xml:space="preserve">. </w:t>
      </w:r>
      <w:r>
        <w:rPr>
          <w:i/>
          <w:iCs/>
          <w:kern w:val="0"/>
          <w:sz w:val="24"/>
          <w:lang w:val="en-GB"/>
        </w:rPr>
        <w:t>Mol</w:t>
      </w:r>
      <w:r w:rsidR="0027547B">
        <w:rPr>
          <w:i/>
          <w:iCs/>
          <w:kern w:val="0"/>
          <w:sz w:val="24"/>
          <w:lang w:val="en-GB"/>
        </w:rPr>
        <w:t>.</w:t>
      </w:r>
      <w:r>
        <w:rPr>
          <w:i/>
          <w:iCs/>
          <w:kern w:val="0"/>
          <w:sz w:val="24"/>
          <w:lang w:val="en-GB"/>
        </w:rPr>
        <w:t xml:space="preserve"> </w:t>
      </w:r>
      <w:proofErr w:type="spellStart"/>
      <w:r>
        <w:rPr>
          <w:i/>
          <w:iCs/>
          <w:kern w:val="0"/>
          <w:sz w:val="24"/>
          <w:lang w:val="en-GB"/>
        </w:rPr>
        <w:t>Evol</w:t>
      </w:r>
      <w:proofErr w:type="spellEnd"/>
      <w:r w:rsidR="0027547B">
        <w:rPr>
          <w:i/>
          <w:iCs/>
          <w:kern w:val="0"/>
          <w:sz w:val="24"/>
          <w:lang w:val="en-GB"/>
        </w:rPr>
        <w:t>.</w:t>
      </w:r>
      <w:r>
        <w:rPr>
          <w:i/>
          <w:iCs/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55: 414–430.</w:t>
      </w:r>
    </w:p>
    <w:p w14:paraId="51FD36C5" w14:textId="70149123" w:rsidR="00CC701A" w:rsidRPr="00FC73E8" w:rsidRDefault="00CC701A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sz w:val="24"/>
          <w:lang w:val="en-GB"/>
        </w:rPr>
      </w:pPr>
      <w:r w:rsidRPr="00186C6B">
        <w:rPr>
          <w:sz w:val="24"/>
          <w:lang w:val="en-GB"/>
        </w:rPr>
        <w:t>Shimada</w:t>
      </w:r>
      <w:r w:rsidR="00655847" w:rsidRPr="00186C6B">
        <w:rPr>
          <w:sz w:val="24"/>
          <w:lang w:val="en-GB"/>
        </w:rPr>
        <w:t>,</w:t>
      </w:r>
      <w:r w:rsidRPr="00186C6B">
        <w:rPr>
          <w:sz w:val="24"/>
          <w:lang w:val="en-GB"/>
        </w:rPr>
        <w:t xml:space="preserve"> A., Kanai</w:t>
      </w:r>
      <w:r w:rsidR="00655847" w:rsidRPr="00186C6B">
        <w:rPr>
          <w:sz w:val="24"/>
          <w:lang w:val="en-GB"/>
        </w:rPr>
        <w:t>,</w:t>
      </w:r>
      <w:r w:rsidRPr="00186C6B">
        <w:rPr>
          <w:sz w:val="24"/>
          <w:lang w:val="en-GB"/>
        </w:rPr>
        <w:t xml:space="preserve"> S. &amp; Maruyama</w:t>
      </w:r>
      <w:r w:rsidR="00655847" w:rsidRPr="00186C6B">
        <w:rPr>
          <w:sz w:val="24"/>
          <w:lang w:val="en-GB"/>
        </w:rPr>
        <w:t>,</w:t>
      </w:r>
      <w:r w:rsidRPr="00186C6B">
        <w:rPr>
          <w:sz w:val="24"/>
          <w:lang w:val="en-GB"/>
        </w:rPr>
        <w:t xml:space="preserve"> T.</w:t>
      </w:r>
      <w:r w:rsidRPr="00FC73E8">
        <w:rPr>
          <w:sz w:val="24"/>
          <w:lang w:val="en-GB"/>
        </w:rPr>
        <w:t xml:space="preserve"> 1995. Partial sequence of ribulose-1,5-bisphosphate carboxylase/oxygenase and the phylogeny of </w:t>
      </w:r>
      <w:proofErr w:type="spellStart"/>
      <w:r w:rsidRPr="00FC73E8">
        <w:rPr>
          <w:i/>
          <w:sz w:val="24"/>
          <w:lang w:val="en-GB"/>
        </w:rPr>
        <w:t>Pro</w:t>
      </w:r>
      <w:r w:rsidR="002F43B1">
        <w:rPr>
          <w:rFonts w:hint="eastAsia"/>
          <w:i/>
          <w:sz w:val="24"/>
          <w:lang w:val="en-GB"/>
        </w:rPr>
        <w:t>c</w:t>
      </w:r>
      <w:r w:rsidRPr="00FC73E8">
        <w:rPr>
          <w:i/>
          <w:sz w:val="24"/>
          <w:lang w:val="en-GB"/>
        </w:rPr>
        <w:t>hloron</w:t>
      </w:r>
      <w:proofErr w:type="spellEnd"/>
      <w:r w:rsidRPr="00FC73E8">
        <w:rPr>
          <w:i/>
          <w:sz w:val="24"/>
          <w:lang w:val="en-GB"/>
        </w:rPr>
        <w:t xml:space="preserve"> </w:t>
      </w:r>
      <w:r w:rsidRPr="00FC73E8">
        <w:rPr>
          <w:sz w:val="24"/>
          <w:lang w:val="en-GB"/>
        </w:rPr>
        <w:t xml:space="preserve">and </w:t>
      </w:r>
      <w:r w:rsidRPr="00FC73E8">
        <w:rPr>
          <w:i/>
          <w:sz w:val="24"/>
          <w:lang w:val="en-GB"/>
        </w:rPr>
        <w:t xml:space="preserve">Prochlorococcus </w:t>
      </w:r>
      <w:r w:rsidRPr="00FC73E8">
        <w:rPr>
          <w:sz w:val="24"/>
          <w:lang w:val="en-GB"/>
        </w:rPr>
        <w:t>(</w:t>
      </w:r>
      <w:proofErr w:type="spellStart"/>
      <w:r w:rsidRPr="00FC73E8">
        <w:rPr>
          <w:sz w:val="24"/>
          <w:lang w:val="en-GB"/>
        </w:rPr>
        <w:t>Prochlorales</w:t>
      </w:r>
      <w:proofErr w:type="spellEnd"/>
      <w:r w:rsidRPr="00FC73E8">
        <w:rPr>
          <w:sz w:val="24"/>
          <w:lang w:val="en-GB"/>
        </w:rPr>
        <w:t xml:space="preserve">). </w:t>
      </w:r>
      <w:r w:rsidR="0027547B">
        <w:rPr>
          <w:i/>
          <w:iCs/>
          <w:kern w:val="0"/>
          <w:sz w:val="24"/>
          <w:lang w:val="en-GB"/>
        </w:rPr>
        <w:t xml:space="preserve">J. Mol. </w:t>
      </w:r>
      <w:proofErr w:type="spellStart"/>
      <w:r w:rsidR="0027547B">
        <w:rPr>
          <w:i/>
          <w:iCs/>
          <w:kern w:val="0"/>
          <w:sz w:val="24"/>
          <w:lang w:val="en-GB"/>
        </w:rPr>
        <w:t>Evol</w:t>
      </w:r>
      <w:proofErr w:type="spellEnd"/>
      <w:r w:rsidR="0027547B">
        <w:rPr>
          <w:i/>
          <w:iCs/>
          <w:kern w:val="0"/>
          <w:sz w:val="24"/>
          <w:lang w:val="en-GB"/>
        </w:rPr>
        <w:t xml:space="preserve">. </w:t>
      </w:r>
      <w:r w:rsidRPr="00FC73E8">
        <w:rPr>
          <w:sz w:val="24"/>
          <w:lang w:val="en-GB"/>
        </w:rPr>
        <w:t>40: 671–677.</w:t>
      </w:r>
    </w:p>
    <w:p w14:paraId="7A2AF9F5" w14:textId="0C86FEEB" w:rsidR="00797D3C" w:rsidRPr="00797D3C" w:rsidRDefault="00797D3C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sz w:val="24"/>
          <w:lang w:val="en-GB"/>
        </w:rPr>
      </w:pPr>
      <w:proofErr w:type="spellStart"/>
      <w:r w:rsidRPr="00186C6B">
        <w:rPr>
          <w:rFonts w:hint="eastAsia"/>
          <w:sz w:val="24"/>
          <w:lang w:val="en-GB"/>
        </w:rPr>
        <w:t>Takaiwa</w:t>
      </w:r>
      <w:proofErr w:type="spellEnd"/>
      <w:r w:rsidR="00655847" w:rsidRPr="00186C6B">
        <w:rPr>
          <w:sz w:val="24"/>
          <w:lang w:val="en-GB"/>
        </w:rPr>
        <w:t>,</w:t>
      </w:r>
      <w:r w:rsidRPr="00186C6B">
        <w:rPr>
          <w:rFonts w:hint="eastAsia"/>
          <w:sz w:val="24"/>
          <w:lang w:val="en-GB"/>
        </w:rPr>
        <w:t xml:space="preserve"> F., </w:t>
      </w:r>
      <w:proofErr w:type="spellStart"/>
      <w:r w:rsidRPr="00186C6B">
        <w:rPr>
          <w:rFonts w:hint="eastAsia"/>
          <w:sz w:val="24"/>
          <w:lang w:val="en-GB"/>
        </w:rPr>
        <w:t>Oono</w:t>
      </w:r>
      <w:proofErr w:type="spellEnd"/>
      <w:r w:rsidR="00655847" w:rsidRPr="00186C6B">
        <w:rPr>
          <w:sz w:val="24"/>
          <w:lang w:val="en-GB"/>
        </w:rPr>
        <w:t>,</w:t>
      </w:r>
      <w:r w:rsidRPr="00186C6B">
        <w:rPr>
          <w:rFonts w:hint="eastAsia"/>
          <w:sz w:val="24"/>
          <w:lang w:val="en-GB"/>
        </w:rPr>
        <w:t xml:space="preserve"> K., Iida</w:t>
      </w:r>
      <w:r w:rsidR="00655847" w:rsidRPr="00186C6B">
        <w:rPr>
          <w:sz w:val="24"/>
          <w:lang w:val="en-GB"/>
        </w:rPr>
        <w:t>,</w:t>
      </w:r>
      <w:r w:rsidRPr="00186C6B">
        <w:rPr>
          <w:rFonts w:hint="eastAsia"/>
          <w:sz w:val="24"/>
          <w:lang w:val="en-GB"/>
        </w:rPr>
        <w:t xml:space="preserve"> Y. &amp; </w:t>
      </w:r>
      <w:proofErr w:type="spellStart"/>
      <w:r w:rsidRPr="00186C6B">
        <w:rPr>
          <w:rFonts w:hint="eastAsia"/>
          <w:sz w:val="24"/>
          <w:lang w:val="en-GB"/>
        </w:rPr>
        <w:t>Sugiura</w:t>
      </w:r>
      <w:proofErr w:type="spellEnd"/>
      <w:r w:rsidR="00655847" w:rsidRPr="00186C6B">
        <w:rPr>
          <w:sz w:val="24"/>
          <w:lang w:val="en-GB"/>
        </w:rPr>
        <w:t>,</w:t>
      </w:r>
      <w:r w:rsidRPr="00186C6B">
        <w:rPr>
          <w:rFonts w:hint="eastAsia"/>
          <w:sz w:val="24"/>
          <w:lang w:val="en-GB"/>
        </w:rPr>
        <w:t xml:space="preserve"> M.</w:t>
      </w:r>
      <w:r>
        <w:rPr>
          <w:rFonts w:hint="eastAsia"/>
          <w:sz w:val="24"/>
          <w:lang w:val="en-GB"/>
        </w:rPr>
        <w:t xml:space="preserve"> 1985. The complete nucleotide sequence </w:t>
      </w:r>
      <w:r>
        <w:rPr>
          <w:rFonts w:hint="eastAsia"/>
          <w:sz w:val="24"/>
          <w:lang w:val="en-GB"/>
        </w:rPr>
        <w:lastRenderedPageBreak/>
        <w:t>of a rice 25S</w:t>
      </w:r>
      <w:r>
        <w:rPr>
          <w:sz w:val="24"/>
          <w:lang w:val="en-GB"/>
        </w:rPr>
        <w:t>·</w:t>
      </w:r>
      <w:r>
        <w:rPr>
          <w:rFonts w:hint="eastAsia"/>
          <w:sz w:val="24"/>
          <w:lang w:val="en-GB"/>
        </w:rPr>
        <w:t xml:space="preserve">rRNA gene. </w:t>
      </w:r>
      <w:r>
        <w:rPr>
          <w:rFonts w:hint="eastAsia"/>
          <w:i/>
          <w:sz w:val="24"/>
          <w:lang w:val="en-GB"/>
        </w:rPr>
        <w:t>Gene</w:t>
      </w:r>
      <w:r>
        <w:rPr>
          <w:rFonts w:hint="eastAsia"/>
          <w:sz w:val="24"/>
          <w:lang w:val="en-GB"/>
        </w:rPr>
        <w:t xml:space="preserve"> 37: 255</w:t>
      </w:r>
      <w:r>
        <w:rPr>
          <w:sz w:val="24"/>
          <w:lang w:val="en-GB"/>
        </w:rPr>
        <w:t>–</w:t>
      </w:r>
      <w:r>
        <w:rPr>
          <w:rFonts w:hint="eastAsia"/>
          <w:sz w:val="24"/>
          <w:lang w:val="en-GB"/>
        </w:rPr>
        <w:t>259.</w:t>
      </w:r>
    </w:p>
    <w:p w14:paraId="5DC41667" w14:textId="29529E74" w:rsidR="00CC701A" w:rsidRPr="00FC73E8" w:rsidRDefault="00CC701A" w:rsidP="00312903">
      <w:pPr>
        <w:autoSpaceDE w:val="0"/>
        <w:autoSpaceDN w:val="0"/>
        <w:adjustRightInd w:val="0"/>
        <w:snapToGrid w:val="0"/>
        <w:spacing w:afterLines="10" w:after="36"/>
        <w:ind w:left="425" w:hangingChars="177" w:hanging="425"/>
        <w:jc w:val="left"/>
        <w:rPr>
          <w:kern w:val="0"/>
          <w:sz w:val="24"/>
          <w:lang w:val="en-GB"/>
        </w:rPr>
      </w:pPr>
      <w:proofErr w:type="spellStart"/>
      <w:r w:rsidRPr="00186C6B">
        <w:rPr>
          <w:kern w:val="0"/>
          <w:sz w:val="24"/>
          <w:lang w:val="en-GB"/>
        </w:rPr>
        <w:t>Wakasugi</w:t>
      </w:r>
      <w:proofErr w:type="spellEnd"/>
      <w:r w:rsidR="00655847" w:rsidRPr="00186C6B">
        <w:rPr>
          <w:kern w:val="0"/>
          <w:sz w:val="24"/>
          <w:lang w:val="en-GB"/>
        </w:rPr>
        <w:t xml:space="preserve">, </w:t>
      </w:r>
      <w:r w:rsidRPr="00186C6B">
        <w:rPr>
          <w:kern w:val="0"/>
          <w:sz w:val="24"/>
          <w:lang w:val="en-GB"/>
        </w:rPr>
        <w:t>T., Nagai</w:t>
      </w:r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T., Kapoor</w:t>
      </w:r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M., Sugita</w:t>
      </w:r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M., Ito</w:t>
      </w:r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M., Ito</w:t>
      </w:r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S., </w:t>
      </w:r>
      <w:proofErr w:type="spellStart"/>
      <w:r w:rsidRPr="00186C6B">
        <w:rPr>
          <w:kern w:val="0"/>
          <w:sz w:val="24"/>
          <w:lang w:val="en-GB"/>
        </w:rPr>
        <w:t>Tsudzuki</w:t>
      </w:r>
      <w:proofErr w:type="spellEnd"/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J., Nakashima</w:t>
      </w:r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K., </w:t>
      </w:r>
      <w:proofErr w:type="spellStart"/>
      <w:r w:rsidRPr="00186C6B">
        <w:rPr>
          <w:kern w:val="0"/>
          <w:sz w:val="24"/>
          <w:lang w:val="en-GB"/>
        </w:rPr>
        <w:t>Tsudzuki</w:t>
      </w:r>
      <w:proofErr w:type="spellEnd"/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T., Suzuki</w:t>
      </w:r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Y., Hamada</w:t>
      </w:r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A., </w:t>
      </w:r>
      <w:proofErr w:type="spellStart"/>
      <w:r w:rsidRPr="00186C6B">
        <w:rPr>
          <w:kern w:val="0"/>
          <w:sz w:val="24"/>
          <w:lang w:val="en-GB"/>
        </w:rPr>
        <w:t>Ohta</w:t>
      </w:r>
      <w:proofErr w:type="spellEnd"/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T., Inamura</w:t>
      </w:r>
      <w:r w:rsidR="00655847" w:rsidRPr="00186C6B">
        <w:rPr>
          <w:kern w:val="0"/>
          <w:sz w:val="24"/>
          <w:lang w:val="en-GB"/>
        </w:rPr>
        <w:t xml:space="preserve">, </w:t>
      </w:r>
      <w:r w:rsidRPr="00186C6B">
        <w:rPr>
          <w:kern w:val="0"/>
          <w:sz w:val="24"/>
          <w:lang w:val="en-GB"/>
        </w:rPr>
        <w:t>A., Yoshinaga</w:t>
      </w:r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K. &amp; </w:t>
      </w:r>
      <w:proofErr w:type="spellStart"/>
      <w:r w:rsidRPr="00186C6B">
        <w:rPr>
          <w:kern w:val="0"/>
          <w:sz w:val="24"/>
          <w:lang w:val="en-GB"/>
        </w:rPr>
        <w:t>Sugiura</w:t>
      </w:r>
      <w:proofErr w:type="spellEnd"/>
      <w:r w:rsidR="00655847" w:rsidRPr="00186C6B">
        <w:rPr>
          <w:kern w:val="0"/>
          <w:sz w:val="24"/>
          <w:lang w:val="en-GB"/>
        </w:rPr>
        <w:t>,</w:t>
      </w:r>
      <w:r w:rsidRPr="00186C6B">
        <w:rPr>
          <w:kern w:val="0"/>
          <w:sz w:val="24"/>
          <w:lang w:val="en-GB"/>
        </w:rPr>
        <w:t xml:space="preserve"> M.</w:t>
      </w:r>
      <w:r w:rsidRPr="00FC73E8">
        <w:rPr>
          <w:kern w:val="0"/>
          <w:sz w:val="24"/>
          <w:lang w:val="en-GB"/>
        </w:rPr>
        <w:t xml:space="preserve"> 1997. Complete nucleotide sequence of the chloroplast genome from the green alga </w:t>
      </w:r>
      <w:r w:rsidRPr="00FC73E8">
        <w:rPr>
          <w:i/>
          <w:iCs/>
          <w:kern w:val="0"/>
          <w:sz w:val="24"/>
          <w:lang w:val="en-GB"/>
        </w:rPr>
        <w:t>Chlorella vulgaris</w:t>
      </w:r>
      <w:r w:rsidRPr="00FC73E8">
        <w:rPr>
          <w:kern w:val="0"/>
          <w:sz w:val="24"/>
          <w:lang w:val="en-GB"/>
        </w:rPr>
        <w:t xml:space="preserve">: The existence of genes possibly involved in chloroplast division. </w:t>
      </w:r>
      <w:r w:rsidR="0027547B" w:rsidRPr="0027547B">
        <w:rPr>
          <w:i/>
          <w:iCs/>
          <w:kern w:val="0"/>
          <w:sz w:val="24"/>
          <w:lang w:val="en-GB"/>
        </w:rPr>
        <w:t>P</w:t>
      </w:r>
      <w:r w:rsidR="0027547B" w:rsidRPr="0027547B">
        <w:rPr>
          <w:i/>
          <w:iCs/>
          <w:kern w:val="0"/>
          <w:sz w:val="24"/>
          <w:lang w:val="en-GB"/>
        </w:rPr>
        <w:t>.</w:t>
      </w:r>
      <w:r w:rsidR="0027547B" w:rsidRPr="0027547B">
        <w:rPr>
          <w:i/>
          <w:iCs/>
          <w:kern w:val="0"/>
          <w:sz w:val="24"/>
          <w:lang w:val="en-GB"/>
        </w:rPr>
        <w:t xml:space="preserve"> N</w:t>
      </w:r>
      <w:r w:rsidR="0027547B" w:rsidRPr="0027547B">
        <w:rPr>
          <w:i/>
          <w:iCs/>
          <w:kern w:val="0"/>
          <w:sz w:val="24"/>
          <w:lang w:val="en-GB"/>
        </w:rPr>
        <w:t>atl. Acad. Sci.</w:t>
      </w:r>
      <w:r w:rsidR="0027547B">
        <w:rPr>
          <w:i/>
          <w:iCs/>
          <w:kern w:val="0"/>
          <w:sz w:val="24"/>
          <w:lang w:val="en-GB"/>
        </w:rPr>
        <w:t xml:space="preserve"> </w:t>
      </w:r>
      <w:r w:rsidR="0027547B" w:rsidRPr="0027547B">
        <w:rPr>
          <w:i/>
          <w:iCs/>
          <w:kern w:val="0"/>
          <w:sz w:val="24"/>
          <w:lang w:val="en-GB"/>
        </w:rPr>
        <w:t>USA</w:t>
      </w:r>
      <w:r w:rsidR="0027547B">
        <w:rPr>
          <w:kern w:val="0"/>
          <w:sz w:val="24"/>
          <w:lang w:val="en-GB"/>
        </w:rPr>
        <w:t xml:space="preserve"> </w:t>
      </w:r>
      <w:r w:rsidRPr="00FC73E8">
        <w:rPr>
          <w:kern w:val="0"/>
          <w:sz w:val="24"/>
          <w:lang w:val="en-GB"/>
        </w:rPr>
        <w:t>94: 5967–5972.</w:t>
      </w:r>
    </w:p>
    <w:p w14:paraId="469C448F" w14:textId="047CE18B" w:rsidR="00CC701A" w:rsidRPr="00FC73E8" w:rsidRDefault="00CC701A" w:rsidP="00312903">
      <w:pPr>
        <w:widowControl/>
        <w:snapToGrid w:val="0"/>
        <w:spacing w:afterLines="10" w:after="36"/>
        <w:ind w:left="425" w:hangingChars="177" w:hanging="425"/>
        <w:jc w:val="left"/>
        <w:rPr>
          <w:rFonts w:eastAsia="Yu Mincho"/>
          <w:sz w:val="24"/>
          <w:lang w:val="en-GB"/>
        </w:rPr>
      </w:pPr>
      <w:r w:rsidRPr="00186C6B">
        <w:rPr>
          <w:rFonts w:eastAsia="Yu Mincho"/>
          <w:sz w:val="24"/>
          <w:lang w:val="en-GB"/>
        </w:rPr>
        <w:t>Yoshinaga</w:t>
      </w:r>
      <w:r w:rsidR="00655847" w:rsidRPr="00186C6B">
        <w:rPr>
          <w:rFonts w:eastAsia="Yu Mincho"/>
          <w:sz w:val="24"/>
          <w:lang w:val="en-GB"/>
        </w:rPr>
        <w:t>,</w:t>
      </w:r>
      <w:r w:rsidRPr="00186C6B">
        <w:rPr>
          <w:rFonts w:eastAsia="Yu Mincho"/>
          <w:sz w:val="24"/>
          <w:lang w:val="en-GB"/>
        </w:rPr>
        <w:t xml:space="preserve"> K., </w:t>
      </w:r>
      <w:proofErr w:type="spellStart"/>
      <w:r w:rsidRPr="00186C6B">
        <w:rPr>
          <w:rFonts w:eastAsia="Yu Mincho"/>
          <w:sz w:val="24"/>
          <w:lang w:val="en-GB"/>
        </w:rPr>
        <w:t>Ohta</w:t>
      </w:r>
      <w:proofErr w:type="spellEnd"/>
      <w:r w:rsidR="00655847" w:rsidRPr="00186C6B">
        <w:rPr>
          <w:rFonts w:eastAsia="Yu Mincho"/>
          <w:sz w:val="24"/>
          <w:lang w:val="en-GB"/>
        </w:rPr>
        <w:t>,</w:t>
      </w:r>
      <w:r w:rsidRPr="00186C6B">
        <w:rPr>
          <w:rFonts w:eastAsia="Yu Mincho"/>
          <w:sz w:val="24"/>
          <w:lang w:val="en-GB"/>
        </w:rPr>
        <w:t xml:space="preserve"> T., Suzuki</w:t>
      </w:r>
      <w:r w:rsidR="00655847" w:rsidRPr="00186C6B">
        <w:rPr>
          <w:rFonts w:eastAsia="Yu Mincho"/>
          <w:sz w:val="24"/>
          <w:lang w:val="en-GB"/>
        </w:rPr>
        <w:t>,</w:t>
      </w:r>
      <w:r w:rsidRPr="00186C6B">
        <w:rPr>
          <w:rFonts w:eastAsia="Yu Mincho"/>
          <w:sz w:val="24"/>
          <w:lang w:val="en-GB"/>
        </w:rPr>
        <w:t xml:space="preserve"> Y. &amp; </w:t>
      </w:r>
      <w:proofErr w:type="spellStart"/>
      <w:r w:rsidRPr="00186C6B">
        <w:rPr>
          <w:rFonts w:eastAsia="Yu Mincho"/>
          <w:sz w:val="24"/>
          <w:lang w:val="en-GB"/>
        </w:rPr>
        <w:t>Sugiura</w:t>
      </w:r>
      <w:proofErr w:type="spellEnd"/>
      <w:r w:rsidR="00655847" w:rsidRPr="00186C6B">
        <w:rPr>
          <w:rFonts w:eastAsia="Yu Mincho"/>
          <w:sz w:val="24"/>
          <w:lang w:val="en-GB"/>
        </w:rPr>
        <w:t>,</w:t>
      </w:r>
      <w:r w:rsidRPr="00186C6B">
        <w:rPr>
          <w:rFonts w:eastAsia="Yu Mincho"/>
          <w:sz w:val="24"/>
          <w:lang w:val="en-GB"/>
        </w:rPr>
        <w:t xml:space="preserve"> M.</w:t>
      </w:r>
      <w:r w:rsidRPr="00FC73E8">
        <w:rPr>
          <w:rFonts w:eastAsia="Yu Mincho"/>
          <w:sz w:val="24"/>
          <w:lang w:val="en-GB"/>
        </w:rPr>
        <w:t xml:space="preserve"> 1988. </w:t>
      </w:r>
      <w:r w:rsidRPr="00FC73E8">
        <w:rPr>
          <w:rFonts w:eastAsia="Yu Mincho"/>
          <w:i/>
          <w:sz w:val="24"/>
          <w:lang w:val="en-GB"/>
        </w:rPr>
        <w:t xml:space="preserve">Chlorella </w:t>
      </w:r>
      <w:r w:rsidRPr="00FC73E8">
        <w:rPr>
          <w:rFonts w:eastAsia="Yu Mincho"/>
          <w:sz w:val="24"/>
          <w:lang w:val="en-GB"/>
        </w:rPr>
        <w:t xml:space="preserve">chloroplast DNA sequence containing a gene for the large subunit of ribulose-1,5-biphosphate carboxylase/oxygenase and a part of a possible gene for the beta’ subunit of RNA polymerase. </w:t>
      </w:r>
      <w:r w:rsidRPr="00FC73E8">
        <w:rPr>
          <w:rFonts w:eastAsia="Yu Mincho"/>
          <w:i/>
          <w:sz w:val="24"/>
          <w:lang w:val="en-GB"/>
        </w:rPr>
        <w:t>Plant Mol</w:t>
      </w:r>
      <w:r w:rsidR="0027547B">
        <w:rPr>
          <w:rFonts w:eastAsia="Yu Mincho"/>
          <w:i/>
          <w:sz w:val="24"/>
          <w:lang w:val="en-GB"/>
        </w:rPr>
        <w:t>.</w:t>
      </w:r>
      <w:r w:rsidRPr="00FC73E8">
        <w:rPr>
          <w:rFonts w:eastAsia="Yu Mincho"/>
          <w:i/>
          <w:sz w:val="24"/>
          <w:lang w:val="en-GB"/>
        </w:rPr>
        <w:t xml:space="preserve"> Biol</w:t>
      </w:r>
      <w:r w:rsidR="0027547B">
        <w:rPr>
          <w:rFonts w:eastAsia="Yu Mincho"/>
          <w:i/>
          <w:sz w:val="24"/>
          <w:lang w:val="en-GB"/>
        </w:rPr>
        <w:t>.</w:t>
      </w:r>
      <w:r w:rsidRPr="00FC73E8">
        <w:rPr>
          <w:rFonts w:eastAsia="Yu Mincho"/>
          <w:i/>
          <w:sz w:val="24"/>
          <w:lang w:val="en-GB"/>
        </w:rPr>
        <w:t xml:space="preserve"> </w:t>
      </w:r>
      <w:r w:rsidRPr="00FC73E8">
        <w:rPr>
          <w:rFonts w:eastAsia="Yu Mincho"/>
          <w:sz w:val="24"/>
          <w:lang w:val="en-GB"/>
        </w:rPr>
        <w:t>10: 245–250.</w:t>
      </w:r>
    </w:p>
    <w:p w14:paraId="73FF054D" w14:textId="77777777" w:rsidR="00A72B61" w:rsidRPr="00FC73E8" w:rsidRDefault="00A72B61" w:rsidP="004732AD">
      <w:pPr>
        <w:jc w:val="left"/>
        <w:rPr>
          <w:sz w:val="24"/>
          <w:lang w:val="en-GB"/>
        </w:rPr>
      </w:pPr>
    </w:p>
    <w:sectPr w:rsidR="00A72B61" w:rsidRPr="00FC73E8" w:rsidSect="0058534C">
      <w:footerReference w:type="default" r:id="rId8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76225" w14:textId="77777777" w:rsidR="009A4E88" w:rsidRDefault="009A4E88" w:rsidP="00A202CE">
      <w:r>
        <w:separator/>
      </w:r>
    </w:p>
  </w:endnote>
  <w:endnote w:type="continuationSeparator" w:id="0">
    <w:p w14:paraId="0CDAECDF" w14:textId="77777777" w:rsidR="009A4E88" w:rsidRDefault="009A4E88" w:rsidP="00A20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EE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47B2D" w14:textId="77777777" w:rsidR="003D2746" w:rsidRDefault="003D2746">
    <w:pPr>
      <w:pStyle w:val="Zpat"/>
      <w:jc w:val="center"/>
    </w:pPr>
    <w:r>
      <w:fldChar w:fldCharType="begin"/>
    </w:r>
    <w:r>
      <w:instrText>PAGE   \* MERGEFORMAT</w:instrText>
    </w:r>
    <w:r>
      <w:fldChar w:fldCharType="separate"/>
    </w:r>
    <w:r w:rsidR="00282D21" w:rsidRPr="00282D21">
      <w:rPr>
        <w:noProof/>
        <w:lang w:val="ja-JP"/>
      </w:rPr>
      <w:t>8</w:t>
    </w:r>
    <w:r>
      <w:fldChar w:fldCharType="end"/>
    </w:r>
  </w:p>
  <w:p w14:paraId="3906768B" w14:textId="77777777" w:rsidR="003D2746" w:rsidRDefault="003D2746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C2BE4" w14:textId="77777777" w:rsidR="009A4E88" w:rsidRDefault="009A4E88" w:rsidP="00A202CE">
      <w:r>
        <w:separator/>
      </w:r>
    </w:p>
  </w:footnote>
  <w:footnote w:type="continuationSeparator" w:id="0">
    <w:p w14:paraId="1EA33CDB" w14:textId="77777777" w:rsidR="009A4E88" w:rsidRDefault="009A4E88" w:rsidP="00A20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FDCFC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42856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hyphenationZone w:val="425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A0C"/>
    <w:rsid w:val="00001365"/>
    <w:rsid w:val="00005601"/>
    <w:rsid w:val="00006227"/>
    <w:rsid w:val="00010AB9"/>
    <w:rsid w:val="0001123D"/>
    <w:rsid w:val="0001244D"/>
    <w:rsid w:val="00016DC6"/>
    <w:rsid w:val="0002277C"/>
    <w:rsid w:val="0002299A"/>
    <w:rsid w:val="000235ED"/>
    <w:rsid w:val="00026450"/>
    <w:rsid w:val="00030B34"/>
    <w:rsid w:val="00031B34"/>
    <w:rsid w:val="0003208F"/>
    <w:rsid w:val="0003279D"/>
    <w:rsid w:val="0003314C"/>
    <w:rsid w:val="000334A5"/>
    <w:rsid w:val="0003419A"/>
    <w:rsid w:val="00035FD2"/>
    <w:rsid w:val="00036F01"/>
    <w:rsid w:val="00037101"/>
    <w:rsid w:val="000419C0"/>
    <w:rsid w:val="00046AA6"/>
    <w:rsid w:val="00046D91"/>
    <w:rsid w:val="00056D5B"/>
    <w:rsid w:val="000570D7"/>
    <w:rsid w:val="0005714E"/>
    <w:rsid w:val="00057E9C"/>
    <w:rsid w:val="000603E7"/>
    <w:rsid w:val="00065F71"/>
    <w:rsid w:val="0006739D"/>
    <w:rsid w:val="00073579"/>
    <w:rsid w:val="00081075"/>
    <w:rsid w:val="000826C0"/>
    <w:rsid w:val="00083B5E"/>
    <w:rsid w:val="000927C6"/>
    <w:rsid w:val="000929AA"/>
    <w:rsid w:val="00095D42"/>
    <w:rsid w:val="0009621F"/>
    <w:rsid w:val="000965CF"/>
    <w:rsid w:val="000A0E20"/>
    <w:rsid w:val="000A42E1"/>
    <w:rsid w:val="000A64A7"/>
    <w:rsid w:val="000B4A2F"/>
    <w:rsid w:val="000B4A9D"/>
    <w:rsid w:val="000B5DA4"/>
    <w:rsid w:val="000B6000"/>
    <w:rsid w:val="000B7C63"/>
    <w:rsid w:val="000C24A1"/>
    <w:rsid w:val="000C253D"/>
    <w:rsid w:val="000C28CE"/>
    <w:rsid w:val="000C453A"/>
    <w:rsid w:val="000C479A"/>
    <w:rsid w:val="000C67B9"/>
    <w:rsid w:val="000D07B2"/>
    <w:rsid w:val="000D0C3E"/>
    <w:rsid w:val="000D1F3A"/>
    <w:rsid w:val="000E1697"/>
    <w:rsid w:val="000E2C49"/>
    <w:rsid w:val="000E4197"/>
    <w:rsid w:val="000E59F2"/>
    <w:rsid w:val="000E632B"/>
    <w:rsid w:val="000F2D99"/>
    <w:rsid w:val="000F2E74"/>
    <w:rsid w:val="000F69BF"/>
    <w:rsid w:val="001029F8"/>
    <w:rsid w:val="0010559F"/>
    <w:rsid w:val="001058FF"/>
    <w:rsid w:val="00110791"/>
    <w:rsid w:val="00116049"/>
    <w:rsid w:val="001176EC"/>
    <w:rsid w:val="00121646"/>
    <w:rsid w:val="00121C43"/>
    <w:rsid w:val="001232AB"/>
    <w:rsid w:val="001232F3"/>
    <w:rsid w:val="00124807"/>
    <w:rsid w:val="001254C5"/>
    <w:rsid w:val="00127553"/>
    <w:rsid w:val="001314DE"/>
    <w:rsid w:val="0013622C"/>
    <w:rsid w:val="00137245"/>
    <w:rsid w:val="00140364"/>
    <w:rsid w:val="001406EB"/>
    <w:rsid w:val="0014247D"/>
    <w:rsid w:val="00142A48"/>
    <w:rsid w:val="00142C69"/>
    <w:rsid w:val="00143612"/>
    <w:rsid w:val="0014664A"/>
    <w:rsid w:val="00146C75"/>
    <w:rsid w:val="00147921"/>
    <w:rsid w:val="00147C5A"/>
    <w:rsid w:val="001522F2"/>
    <w:rsid w:val="00153302"/>
    <w:rsid w:val="00153F62"/>
    <w:rsid w:val="00157D64"/>
    <w:rsid w:val="00162B74"/>
    <w:rsid w:val="00162E32"/>
    <w:rsid w:val="0016608C"/>
    <w:rsid w:val="001710B4"/>
    <w:rsid w:val="0018192C"/>
    <w:rsid w:val="00181FFE"/>
    <w:rsid w:val="00186319"/>
    <w:rsid w:val="00186C6B"/>
    <w:rsid w:val="00187510"/>
    <w:rsid w:val="001911EE"/>
    <w:rsid w:val="00191FA7"/>
    <w:rsid w:val="00197487"/>
    <w:rsid w:val="0019796F"/>
    <w:rsid w:val="001B0EA5"/>
    <w:rsid w:val="001B2E88"/>
    <w:rsid w:val="001B3982"/>
    <w:rsid w:val="001B5DB1"/>
    <w:rsid w:val="001B6979"/>
    <w:rsid w:val="001B6B07"/>
    <w:rsid w:val="001B78F7"/>
    <w:rsid w:val="001C1A3C"/>
    <w:rsid w:val="001C2E8C"/>
    <w:rsid w:val="001C4C41"/>
    <w:rsid w:val="001D1774"/>
    <w:rsid w:val="001D40CD"/>
    <w:rsid w:val="001D47EA"/>
    <w:rsid w:val="001D574F"/>
    <w:rsid w:val="001D5B7C"/>
    <w:rsid w:val="001D68FB"/>
    <w:rsid w:val="001D7124"/>
    <w:rsid w:val="001E0D0C"/>
    <w:rsid w:val="001E1177"/>
    <w:rsid w:val="001E4999"/>
    <w:rsid w:val="001F30D6"/>
    <w:rsid w:val="001F37FC"/>
    <w:rsid w:val="001F40DC"/>
    <w:rsid w:val="001F59FB"/>
    <w:rsid w:val="001F6F55"/>
    <w:rsid w:val="001F75B1"/>
    <w:rsid w:val="002011B0"/>
    <w:rsid w:val="00202236"/>
    <w:rsid w:val="00203DE2"/>
    <w:rsid w:val="00204063"/>
    <w:rsid w:val="002128B6"/>
    <w:rsid w:val="00213837"/>
    <w:rsid w:val="00217083"/>
    <w:rsid w:val="002178A0"/>
    <w:rsid w:val="00221AE8"/>
    <w:rsid w:val="002233E9"/>
    <w:rsid w:val="0022346D"/>
    <w:rsid w:val="0022403A"/>
    <w:rsid w:val="00231BA7"/>
    <w:rsid w:val="002326B8"/>
    <w:rsid w:val="00233BC8"/>
    <w:rsid w:val="0023401D"/>
    <w:rsid w:val="00234309"/>
    <w:rsid w:val="00235221"/>
    <w:rsid w:val="002352B1"/>
    <w:rsid w:val="002364A8"/>
    <w:rsid w:val="002377F6"/>
    <w:rsid w:val="00243122"/>
    <w:rsid w:val="002471C0"/>
    <w:rsid w:val="00257CE4"/>
    <w:rsid w:val="00263BF9"/>
    <w:rsid w:val="00265712"/>
    <w:rsid w:val="00272100"/>
    <w:rsid w:val="0027547B"/>
    <w:rsid w:val="00282D21"/>
    <w:rsid w:val="00283BC5"/>
    <w:rsid w:val="00284002"/>
    <w:rsid w:val="00285051"/>
    <w:rsid w:val="002925EB"/>
    <w:rsid w:val="00292B2E"/>
    <w:rsid w:val="00294315"/>
    <w:rsid w:val="00294D3E"/>
    <w:rsid w:val="00294F6B"/>
    <w:rsid w:val="002A1092"/>
    <w:rsid w:val="002A76A1"/>
    <w:rsid w:val="002B152C"/>
    <w:rsid w:val="002B264C"/>
    <w:rsid w:val="002B39E6"/>
    <w:rsid w:val="002B3EDE"/>
    <w:rsid w:val="002C4549"/>
    <w:rsid w:val="002C63FF"/>
    <w:rsid w:val="002D2A8F"/>
    <w:rsid w:val="002D403D"/>
    <w:rsid w:val="002E0444"/>
    <w:rsid w:val="002E59CB"/>
    <w:rsid w:val="002F43B1"/>
    <w:rsid w:val="002F5858"/>
    <w:rsid w:val="002F7124"/>
    <w:rsid w:val="00300676"/>
    <w:rsid w:val="00300899"/>
    <w:rsid w:val="00301FB6"/>
    <w:rsid w:val="0030431F"/>
    <w:rsid w:val="00304490"/>
    <w:rsid w:val="0030629E"/>
    <w:rsid w:val="00307EBB"/>
    <w:rsid w:val="003100D6"/>
    <w:rsid w:val="00311D1D"/>
    <w:rsid w:val="00312903"/>
    <w:rsid w:val="00317A7A"/>
    <w:rsid w:val="003219E6"/>
    <w:rsid w:val="0032359C"/>
    <w:rsid w:val="0032488C"/>
    <w:rsid w:val="00327B79"/>
    <w:rsid w:val="0033150E"/>
    <w:rsid w:val="00332A8A"/>
    <w:rsid w:val="00332F68"/>
    <w:rsid w:val="00335B19"/>
    <w:rsid w:val="003406FA"/>
    <w:rsid w:val="0034630F"/>
    <w:rsid w:val="00351DCF"/>
    <w:rsid w:val="00354E88"/>
    <w:rsid w:val="00355715"/>
    <w:rsid w:val="00356924"/>
    <w:rsid w:val="0036094D"/>
    <w:rsid w:val="00362895"/>
    <w:rsid w:val="00363436"/>
    <w:rsid w:val="00364DFA"/>
    <w:rsid w:val="0036703F"/>
    <w:rsid w:val="00370D5E"/>
    <w:rsid w:val="00372005"/>
    <w:rsid w:val="003743E3"/>
    <w:rsid w:val="00374CD2"/>
    <w:rsid w:val="00376A43"/>
    <w:rsid w:val="00376F39"/>
    <w:rsid w:val="00376F94"/>
    <w:rsid w:val="00381E00"/>
    <w:rsid w:val="003820A6"/>
    <w:rsid w:val="00382847"/>
    <w:rsid w:val="003833EB"/>
    <w:rsid w:val="00383931"/>
    <w:rsid w:val="00384E2B"/>
    <w:rsid w:val="00390842"/>
    <w:rsid w:val="003910E1"/>
    <w:rsid w:val="00393606"/>
    <w:rsid w:val="00397807"/>
    <w:rsid w:val="003A09C0"/>
    <w:rsid w:val="003A6A0C"/>
    <w:rsid w:val="003A7CE2"/>
    <w:rsid w:val="003B2C0E"/>
    <w:rsid w:val="003B3689"/>
    <w:rsid w:val="003B52FD"/>
    <w:rsid w:val="003B75F5"/>
    <w:rsid w:val="003C0886"/>
    <w:rsid w:val="003D2746"/>
    <w:rsid w:val="003D27A5"/>
    <w:rsid w:val="003D2BB1"/>
    <w:rsid w:val="003D507F"/>
    <w:rsid w:val="003E1AD6"/>
    <w:rsid w:val="003E2E2C"/>
    <w:rsid w:val="003E44BE"/>
    <w:rsid w:val="003E5C39"/>
    <w:rsid w:val="003F26E8"/>
    <w:rsid w:val="003F4B38"/>
    <w:rsid w:val="003F7F34"/>
    <w:rsid w:val="00402A0D"/>
    <w:rsid w:val="004059E4"/>
    <w:rsid w:val="00407767"/>
    <w:rsid w:val="00410346"/>
    <w:rsid w:val="00411834"/>
    <w:rsid w:val="004132F4"/>
    <w:rsid w:val="00413304"/>
    <w:rsid w:val="00413DD7"/>
    <w:rsid w:val="004143B8"/>
    <w:rsid w:val="004159B9"/>
    <w:rsid w:val="00417B45"/>
    <w:rsid w:val="0042120F"/>
    <w:rsid w:val="00426B1D"/>
    <w:rsid w:val="00426C13"/>
    <w:rsid w:val="004316F3"/>
    <w:rsid w:val="00432D5F"/>
    <w:rsid w:val="0043559F"/>
    <w:rsid w:val="004361DF"/>
    <w:rsid w:val="00440D7E"/>
    <w:rsid w:val="00441169"/>
    <w:rsid w:val="0044304C"/>
    <w:rsid w:val="004431A9"/>
    <w:rsid w:val="004453A0"/>
    <w:rsid w:val="00446350"/>
    <w:rsid w:val="00454519"/>
    <w:rsid w:val="0046057F"/>
    <w:rsid w:val="00461F74"/>
    <w:rsid w:val="004645E6"/>
    <w:rsid w:val="004679B6"/>
    <w:rsid w:val="004714DF"/>
    <w:rsid w:val="00471A1C"/>
    <w:rsid w:val="004732AD"/>
    <w:rsid w:val="00477530"/>
    <w:rsid w:val="00480083"/>
    <w:rsid w:val="00480A4A"/>
    <w:rsid w:val="00480F0F"/>
    <w:rsid w:val="0048514C"/>
    <w:rsid w:val="0049024B"/>
    <w:rsid w:val="00490D9E"/>
    <w:rsid w:val="0049383C"/>
    <w:rsid w:val="004A7D83"/>
    <w:rsid w:val="004B069E"/>
    <w:rsid w:val="004B0AAC"/>
    <w:rsid w:val="004B27F4"/>
    <w:rsid w:val="004C2DE8"/>
    <w:rsid w:val="004C3265"/>
    <w:rsid w:val="004C7868"/>
    <w:rsid w:val="004C7EB8"/>
    <w:rsid w:val="004D271F"/>
    <w:rsid w:val="004D285F"/>
    <w:rsid w:val="004D6B63"/>
    <w:rsid w:val="004D70D2"/>
    <w:rsid w:val="004D71F0"/>
    <w:rsid w:val="004E1C05"/>
    <w:rsid w:val="004E41BA"/>
    <w:rsid w:val="004E5571"/>
    <w:rsid w:val="004E56F1"/>
    <w:rsid w:val="004E5920"/>
    <w:rsid w:val="004E6D16"/>
    <w:rsid w:val="004E799B"/>
    <w:rsid w:val="004F0AB5"/>
    <w:rsid w:val="004F0EA5"/>
    <w:rsid w:val="004F1AD8"/>
    <w:rsid w:val="004F2F5F"/>
    <w:rsid w:val="004F3200"/>
    <w:rsid w:val="004F475D"/>
    <w:rsid w:val="004F7801"/>
    <w:rsid w:val="004F7C22"/>
    <w:rsid w:val="004F7C97"/>
    <w:rsid w:val="005002A8"/>
    <w:rsid w:val="005010CF"/>
    <w:rsid w:val="00505914"/>
    <w:rsid w:val="00506647"/>
    <w:rsid w:val="00510E68"/>
    <w:rsid w:val="0051232F"/>
    <w:rsid w:val="0051311C"/>
    <w:rsid w:val="005134FF"/>
    <w:rsid w:val="00513644"/>
    <w:rsid w:val="00515F9C"/>
    <w:rsid w:val="00517A43"/>
    <w:rsid w:val="00517B50"/>
    <w:rsid w:val="00530651"/>
    <w:rsid w:val="00532B0D"/>
    <w:rsid w:val="005336BC"/>
    <w:rsid w:val="00533A3A"/>
    <w:rsid w:val="00535671"/>
    <w:rsid w:val="00536BC8"/>
    <w:rsid w:val="00540687"/>
    <w:rsid w:val="00543183"/>
    <w:rsid w:val="0054427D"/>
    <w:rsid w:val="0054624C"/>
    <w:rsid w:val="00551B1D"/>
    <w:rsid w:val="00551D86"/>
    <w:rsid w:val="00552258"/>
    <w:rsid w:val="00553F79"/>
    <w:rsid w:val="005560ED"/>
    <w:rsid w:val="00556DD9"/>
    <w:rsid w:val="005604F0"/>
    <w:rsid w:val="0056100F"/>
    <w:rsid w:val="005650D4"/>
    <w:rsid w:val="0056586E"/>
    <w:rsid w:val="00570601"/>
    <w:rsid w:val="00570CB7"/>
    <w:rsid w:val="005713F6"/>
    <w:rsid w:val="00573203"/>
    <w:rsid w:val="005734F6"/>
    <w:rsid w:val="00576CFC"/>
    <w:rsid w:val="00581774"/>
    <w:rsid w:val="00584A09"/>
    <w:rsid w:val="0058534C"/>
    <w:rsid w:val="005853CB"/>
    <w:rsid w:val="005860A7"/>
    <w:rsid w:val="00592230"/>
    <w:rsid w:val="00594489"/>
    <w:rsid w:val="00597C67"/>
    <w:rsid w:val="005A0FC5"/>
    <w:rsid w:val="005A3180"/>
    <w:rsid w:val="005A38D9"/>
    <w:rsid w:val="005A5B3F"/>
    <w:rsid w:val="005A725F"/>
    <w:rsid w:val="005B0753"/>
    <w:rsid w:val="005B0B91"/>
    <w:rsid w:val="005B5A4C"/>
    <w:rsid w:val="005B5DC6"/>
    <w:rsid w:val="005C0FB2"/>
    <w:rsid w:val="005C2BDF"/>
    <w:rsid w:val="005C799A"/>
    <w:rsid w:val="005C7BBC"/>
    <w:rsid w:val="005D167F"/>
    <w:rsid w:val="005D4AE1"/>
    <w:rsid w:val="005E5EDD"/>
    <w:rsid w:val="005E6C7F"/>
    <w:rsid w:val="005F4162"/>
    <w:rsid w:val="005F4471"/>
    <w:rsid w:val="005F4D83"/>
    <w:rsid w:val="005F57E1"/>
    <w:rsid w:val="005F5A8B"/>
    <w:rsid w:val="005F64CE"/>
    <w:rsid w:val="006008CC"/>
    <w:rsid w:val="0060154F"/>
    <w:rsid w:val="00605A68"/>
    <w:rsid w:val="00606780"/>
    <w:rsid w:val="00607D7D"/>
    <w:rsid w:val="00611E0B"/>
    <w:rsid w:val="00613E6C"/>
    <w:rsid w:val="00614EB9"/>
    <w:rsid w:val="00621C24"/>
    <w:rsid w:val="00622113"/>
    <w:rsid w:val="00627831"/>
    <w:rsid w:val="0063289D"/>
    <w:rsid w:val="00632AE4"/>
    <w:rsid w:val="00636177"/>
    <w:rsid w:val="00637F74"/>
    <w:rsid w:val="00640666"/>
    <w:rsid w:val="00642E9C"/>
    <w:rsid w:val="00642EEB"/>
    <w:rsid w:val="006446D6"/>
    <w:rsid w:val="006448A7"/>
    <w:rsid w:val="00644CC0"/>
    <w:rsid w:val="006456A5"/>
    <w:rsid w:val="00652F0A"/>
    <w:rsid w:val="00655847"/>
    <w:rsid w:val="00656234"/>
    <w:rsid w:val="006566D4"/>
    <w:rsid w:val="0066111E"/>
    <w:rsid w:val="00662919"/>
    <w:rsid w:val="00666913"/>
    <w:rsid w:val="00670319"/>
    <w:rsid w:val="006720E3"/>
    <w:rsid w:val="00673003"/>
    <w:rsid w:val="006751B6"/>
    <w:rsid w:val="00680A29"/>
    <w:rsid w:val="00681FAF"/>
    <w:rsid w:val="006827E5"/>
    <w:rsid w:val="00684C69"/>
    <w:rsid w:val="00686AE3"/>
    <w:rsid w:val="00686FFD"/>
    <w:rsid w:val="00690224"/>
    <w:rsid w:val="00691A0C"/>
    <w:rsid w:val="00693363"/>
    <w:rsid w:val="00694118"/>
    <w:rsid w:val="006948E9"/>
    <w:rsid w:val="00695C47"/>
    <w:rsid w:val="00695F0C"/>
    <w:rsid w:val="006A15FB"/>
    <w:rsid w:val="006A5368"/>
    <w:rsid w:val="006A60E6"/>
    <w:rsid w:val="006A64E7"/>
    <w:rsid w:val="006A7CCE"/>
    <w:rsid w:val="006B4E10"/>
    <w:rsid w:val="006B5B81"/>
    <w:rsid w:val="006C12EA"/>
    <w:rsid w:val="006C317B"/>
    <w:rsid w:val="006C6F4B"/>
    <w:rsid w:val="006D1024"/>
    <w:rsid w:val="006D305E"/>
    <w:rsid w:val="006D381A"/>
    <w:rsid w:val="006D61BA"/>
    <w:rsid w:val="006D7661"/>
    <w:rsid w:val="006D7678"/>
    <w:rsid w:val="006D7944"/>
    <w:rsid w:val="006E0661"/>
    <w:rsid w:val="006E1C15"/>
    <w:rsid w:val="006E2987"/>
    <w:rsid w:val="006E7E18"/>
    <w:rsid w:val="006F10A1"/>
    <w:rsid w:val="006F1E68"/>
    <w:rsid w:val="006F228B"/>
    <w:rsid w:val="0070232F"/>
    <w:rsid w:val="00703A4D"/>
    <w:rsid w:val="007042E2"/>
    <w:rsid w:val="007050C1"/>
    <w:rsid w:val="007074D5"/>
    <w:rsid w:val="00713536"/>
    <w:rsid w:val="007159B8"/>
    <w:rsid w:val="00721743"/>
    <w:rsid w:val="0072213F"/>
    <w:rsid w:val="00725CEC"/>
    <w:rsid w:val="00726692"/>
    <w:rsid w:val="007317AF"/>
    <w:rsid w:val="0073296D"/>
    <w:rsid w:val="0073408D"/>
    <w:rsid w:val="00736D2C"/>
    <w:rsid w:val="00736F0A"/>
    <w:rsid w:val="0074196E"/>
    <w:rsid w:val="00741A25"/>
    <w:rsid w:val="00746295"/>
    <w:rsid w:val="007527B2"/>
    <w:rsid w:val="00754D5F"/>
    <w:rsid w:val="00756D10"/>
    <w:rsid w:val="00761AC7"/>
    <w:rsid w:val="007629B3"/>
    <w:rsid w:val="00764634"/>
    <w:rsid w:val="0076494C"/>
    <w:rsid w:val="00770775"/>
    <w:rsid w:val="00770C74"/>
    <w:rsid w:val="00771143"/>
    <w:rsid w:val="00773F47"/>
    <w:rsid w:val="00774D28"/>
    <w:rsid w:val="0077572B"/>
    <w:rsid w:val="00776E98"/>
    <w:rsid w:val="0078699A"/>
    <w:rsid w:val="007904CF"/>
    <w:rsid w:val="00791CBC"/>
    <w:rsid w:val="00791EA1"/>
    <w:rsid w:val="00792334"/>
    <w:rsid w:val="00793173"/>
    <w:rsid w:val="00794B42"/>
    <w:rsid w:val="00795405"/>
    <w:rsid w:val="00795953"/>
    <w:rsid w:val="00796E34"/>
    <w:rsid w:val="00797024"/>
    <w:rsid w:val="00797D3C"/>
    <w:rsid w:val="007A0DE8"/>
    <w:rsid w:val="007A3B11"/>
    <w:rsid w:val="007A3C65"/>
    <w:rsid w:val="007A454A"/>
    <w:rsid w:val="007A66D2"/>
    <w:rsid w:val="007A7315"/>
    <w:rsid w:val="007B2A23"/>
    <w:rsid w:val="007B5303"/>
    <w:rsid w:val="007B6E29"/>
    <w:rsid w:val="007C0AF0"/>
    <w:rsid w:val="007C19BF"/>
    <w:rsid w:val="007C329A"/>
    <w:rsid w:val="007C346D"/>
    <w:rsid w:val="007C3552"/>
    <w:rsid w:val="007C4032"/>
    <w:rsid w:val="007D22DD"/>
    <w:rsid w:val="007D26A8"/>
    <w:rsid w:val="007D2759"/>
    <w:rsid w:val="007D3FC1"/>
    <w:rsid w:val="007D5310"/>
    <w:rsid w:val="007D5EB4"/>
    <w:rsid w:val="007D68D1"/>
    <w:rsid w:val="007E11C4"/>
    <w:rsid w:val="007E7185"/>
    <w:rsid w:val="007F155E"/>
    <w:rsid w:val="007F33F4"/>
    <w:rsid w:val="007F45D3"/>
    <w:rsid w:val="007F4B17"/>
    <w:rsid w:val="007F7600"/>
    <w:rsid w:val="007F781F"/>
    <w:rsid w:val="00801FED"/>
    <w:rsid w:val="00802044"/>
    <w:rsid w:val="00804F1E"/>
    <w:rsid w:val="00805CDC"/>
    <w:rsid w:val="0080788E"/>
    <w:rsid w:val="00814BEF"/>
    <w:rsid w:val="008150AF"/>
    <w:rsid w:val="00815A59"/>
    <w:rsid w:val="00821E05"/>
    <w:rsid w:val="0082322D"/>
    <w:rsid w:val="00826DD9"/>
    <w:rsid w:val="008302F0"/>
    <w:rsid w:val="008306CD"/>
    <w:rsid w:val="00830F4A"/>
    <w:rsid w:val="00834731"/>
    <w:rsid w:val="008353BE"/>
    <w:rsid w:val="008353EE"/>
    <w:rsid w:val="0083797C"/>
    <w:rsid w:val="00843323"/>
    <w:rsid w:val="00843669"/>
    <w:rsid w:val="00844CF9"/>
    <w:rsid w:val="00845639"/>
    <w:rsid w:val="00852305"/>
    <w:rsid w:val="00853E01"/>
    <w:rsid w:val="00862E08"/>
    <w:rsid w:val="00871CDC"/>
    <w:rsid w:val="00873A24"/>
    <w:rsid w:val="00875E4A"/>
    <w:rsid w:val="00877A0C"/>
    <w:rsid w:val="00877BE2"/>
    <w:rsid w:val="00877E05"/>
    <w:rsid w:val="00877EC4"/>
    <w:rsid w:val="008811B8"/>
    <w:rsid w:val="0088284D"/>
    <w:rsid w:val="00884002"/>
    <w:rsid w:val="008858AD"/>
    <w:rsid w:val="00885A7C"/>
    <w:rsid w:val="00887D7E"/>
    <w:rsid w:val="0089116B"/>
    <w:rsid w:val="00892BC7"/>
    <w:rsid w:val="008939CF"/>
    <w:rsid w:val="0089489B"/>
    <w:rsid w:val="00895D93"/>
    <w:rsid w:val="0089718C"/>
    <w:rsid w:val="008A03BE"/>
    <w:rsid w:val="008A2DA9"/>
    <w:rsid w:val="008A7A8D"/>
    <w:rsid w:val="008A7E93"/>
    <w:rsid w:val="008B1617"/>
    <w:rsid w:val="008B1E51"/>
    <w:rsid w:val="008B75F3"/>
    <w:rsid w:val="008B7F78"/>
    <w:rsid w:val="008C1D9E"/>
    <w:rsid w:val="008C3045"/>
    <w:rsid w:val="008C72A6"/>
    <w:rsid w:val="008D35D1"/>
    <w:rsid w:val="008E0591"/>
    <w:rsid w:val="008E26FA"/>
    <w:rsid w:val="008E42E6"/>
    <w:rsid w:val="008E6196"/>
    <w:rsid w:val="008F6875"/>
    <w:rsid w:val="008F7978"/>
    <w:rsid w:val="00901381"/>
    <w:rsid w:val="00903229"/>
    <w:rsid w:val="0090335C"/>
    <w:rsid w:val="009063CA"/>
    <w:rsid w:val="00911F37"/>
    <w:rsid w:val="00913658"/>
    <w:rsid w:val="0091498B"/>
    <w:rsid w:val="00915D81"/>
    <w:rsid w:val="009243F6"/>
    <w:rsid w:val="00924EFB"/>
    <w:rsid w:val="00930822"/>
    <w:rsid w:val="0093303E"/>
    <w:rsid w:val="00936205"/>
    <w:rsid w:val="0093636C"/>
    <w:rsid w:val="009410D8"/>
    <w:rsid w:val="00943EF5"/>
    <w:rsid w:val="00944540"/>
    <w:rsid w:val="00946139"/>
    <w:rsid w:val="00953B60"/>
    <w:rsid w:val="00953D34"/>
    <w:rsid w:val="009570D0"/>
    <w:rsid w:val="00961BB2"/>
    <w:rsid w:val="00963D8C"/>
    <w:rsid w:val="00964BE7"/>
    <w:rsid w:val="009654AA"/>
    <w:rsid w:val="00967A3A"/>
    <w:rsid w:val="00970B59"/>
    <w:rsid w:val="0097126D"/>
    <w:rsid w:val="00973B29"/>
    <w:rsid w:val="009742D1"/>
    <w:rsid w:val="009743A8"/>
    <w:rsid w:val="00974B0B"/>
    <w:rsid w:val="00974E09"/>
    <w:rsid w:val="00976CCE"/>
    <w:rsid w:val="00981CF8"/>
    <w:rsid w:val="00983610"/>
    <w:rsid w:val="009857AB"/>
    <w:rsid w:val="00993653"/>
    <w:rsid w:val="00993F8C"/>
    <w:rsid w:val="00994910"/>
    <w:rsid w:val="009975C9"/>
    <w:rsid w:val="009A4E88"/>
    <w:rsid w:val="009A611D"/>
    <w:rsid w:val="009A7272"/>
    <w:rsid w:val="009A7614"/>
    <w:rsid w:val="009B0B31"/>
    <w:rsid w:val="009B570F"/>
    <w:rsid w:val="009B5D1D"/>
    <w:rsid w:val="009C0A96"/>
    <w:rsid w:val="009C1C4A"/>
    <w:rsid w:val="009C33A5"/>
    <w:rsid w:val="009C6836"/>
    <w:rsid w:val="009C7372"/>
    <w:rsid w:val="009D56CF"/>
    <w:rsid w:val="009D6BB3"/>
    <w:rsid w:val="009E1C41"/>
    <w:rsid w:val="009E374A"/>
    <w:rsid w:val="009E654A"/>
    <w:rsid w:val="009E6870"/>
    <w:rsid w:val="009E7E5D"/>
    <w:rsid w:val="009F0901"/>
    <w:rsid w:val="009F2BFB"/>
    <w:rsid w:val="009F2E2F"/>
    <w:rsid w:val="009F3196"/>
    <w:rsid w:val="009F3636"/>
    <w:rsid w:val="009F3860"/>
    <w:rsid w:val="009F5344"/>
    <w:rsid w:val="009F70C0"/>
    <w:rsid w:val="009F7171"/>
    <w:rsid w:val="00A026B9"/>
    <w:rsid w:val="00A03F3E"/>
    <w:rsid w:val="00A06931"/>
    <w:rsid w:val="00A11BC0"/>
    <w:rsid w:val="00A15FA6"/>
    <w:rsid w:val="00A176F1"/>
    <w:rsid w:val="00A202CE"/>
    <w:rsid w:val="00A25841"/>
    <w:rsid w:val="00A259FC"/>
    <w:rsid w:val="00A25D88"/>
    <w:rsid w:val="00A2713D"/>
    <w:rsid w:val="00A30770"/>
    <w:rsid w:val="00A30EA1"/>
    <w:rsid w:val="00A345C3"/>
    <w:rsid w:val="00A40FD9"/>
    <w:rsid w:val="00A418D1"/>
    <w:rsid w:val="00A4316D"/>
    <w:rsid w:val="00A43989"/>
    <w:rsid w:val="00A45305"/>
    <w:rsid w:val="00A5295C"/>
    <w:rsid w:val="00A53911"/>
    <w:rsid w:val="00A541D7"/>
    <w:rsid w:val="00A54712"/>
    <w:rsid w:val="00A55AE7"/>
    <w:rsid w:val="00A62042"/>
    <w:rsid w:val="00A632DB"/>
    <w:rsid w:val="00A63897"/>
    <w:rsid w:val="00A70977"/>
    <w:rsid w:val="00A70C77"/>
    <w:rsid w:val="00A72B61"/>
    <w:rsid w:val="00A76864"/>
    <w:rsid w:val="00A80260"/>
    <w:rsid w:val="00A85019"/>
    <w:rsid w:val="00A854DD"/>
    <w:rsid w:val="00A8619A"/>
    <w:rsid w:val="00A919D1"/>
    <w:rsid w:val="00A97A0C"/>
    <w:rsid w:val="00A97E46"/>
    <w:rsid w:val="00AA168A"/>
    <w:rsid w:val="00AA401B"/>
    <w:rsid w:val="00AA6641"/>
    <w:rsid w:val="00AB15C0"/>
    <w:rsid w:val="00AB3C7A"/>
    <w:rsid w:val="00AB6FBC"/>
    <w:rsid w:val="00AC235A"/>
    <w:rsid w:val="00AC2571"/>
    <w:rsid w:val="00AC3DBA"/>
    <w:rsid w:val="00AC7E19"/>
    <w:rsid w:val="00AD3BD2"/>
    <w:rsid w:val="00AD5A9A"/>
    <w:rsid w:val="00AD6935"/>
    <w:rsid w:val="00AE13C9"/>
    <w:rsid w:val="00AE41AB"/>
    <w:rsid w:val="00AE5AA0"/>
    <w:rsid w:val="00AE6F12"/>
    <w:rsid w:val="00AE716F"/>
    <w:rsid w:val="00AE7BC1"/>
    <w:rsid w:val="00AE7DF7"/>
    <w:rsid w:val="00AF10CF"/>
    <w:rsid w:val="00AF1A8C"/>
    <w:rsid w:val="00AF4271"/>
    <w:rsid w:val="00AF50CE"/>
    <w:rsid w:val="00B0139F"/>
    <w:rsid w:val="00B05AA6"/>
    <w:rsid w:val="00B117B6"/>
    <w:rsid w:val="00B17027"/>
    <w:rsid w:val="00B20E4C"/>
    <w:rsid w:val="00B215CB"/>
    <w:rsid w:val="00B259A8"/>
    <w:rsid w:val="00B25A89"/>
    <w:rsid w:val="00B31701"/>
    <w:rsid w:val="00B31B5A"/>
    <w:rsid w:val="00B32323"/>
    <w:rsid w:val="00B33262"/>
    <w:rsid w:val="00B3369C"/>
    <w:rsid w:val="00B33AFA"/>
    <w:rsid w:val="00B42CEE"/>
    <w:rsid w:val="00B432C7"/>
    <w:rsid w:val="00B43A06"/>
    <w:rsid w:val="00B4549D"/>
    <w:rsid w:val="00B45505"/>
    <w:rsid w:val="00B467DF"/>
    <w:rsid w:val="00B50797"/>
    <w:rsid w:val="00B50DA4"/>
    <w:rsid w:val="00B52BA9"/>
    <w:rsid w:val="00B52FC6"/>
    <w:rsid w:val="00B53D14"/>
    <w:rsid w:val="00B5419B"/>
    <w:rsid w:val="00B54AD0"/>
    <w:rsid w:val="00B55D87"/>
    <w:rsid w:val="00B74197"/>
    <w:rsid w:val="00B77BD4"/>
    <w:rsid w:val="00B82E8C"/>
    <w:rsid w:val="00B84391"/>
    <w:rsid w:val="00B849F9"/>
    <w:rsid w:val="00B85D45"/>
    <w:rsid w:val="00B902C9"/>
    <w:rsid w:val="00B93CDE"/>
    <w:rsid w:val="00B94B44"/>
    <w:rsid w:val="00B97E7C"/>
    <w:rsid w:val="00BA1CCD"/>
    <w:rsid w:val="00BA2D42"/>
    <w:rsid w:val="00BA69BF"/>
    <w:rsid w:val="00BA7149"/>
    <w:rsid w:val="00BB0F4E"/>
    <w:rsid w:val="00BB61C5"/>
    <w:rsid w:val="00BB7C75"/>
    <w:rsid w:val="00BC64F2"/>
    <w:rsid w:val="00BD459E"/>
    <w:rsid w:val="00BD70D8"/>
    <w:rsid w:val="00BD7DEE"/>
    <w:rsid w:val="00BE0DD3"/>
    <w:rsid w:val="00BE66B0"/>
    <w:rsid w:val="00BE7356"/>
    <w:rsid w:val="00BE7D8C"/>
    <w:rsid w:val="00BF3937"/>
    <w:rsid w:val="00BF4FBB"/>
    <w:rsid w:val="00BF5F3B"/>
    <w:rsid w:val="00BF6A68"/>
    <w:rsid w:val="00C01015"/>
    <w:rsid w:val="00C01336"/>
    <w:rsid w:val="00C02415"/>
    <w:rsid w:val="00C04604"/>
    <w:rsid w:val="00C0614E"/>
    <w:rsid w:val="00C0643A"/>
    <w:rsid w:val="00C06A1A"/>
    <w:rsid w:val="00C109A6"/>
    <w:rsid w:val="00C11C5B"/>
    <w:rsid w:val="00C14968"/>
    <w:rsid w:val="00C23477"/>
    <w:rsid w:val="00C334BF"/>
    <w:rsid w:val="00C34352"/>
    <w:rsid w:val="00C3503E"/>
    <w:rsid w:val="00C36393"/>
    <w:rsid w:val="00C367C8"/>
    <w:rsid w:val="00C41873"/>
    <w:rsid w:val="00C4257D"/>
    <w:rsid w:val="00C42F0A"/>
    <w:rsid w:val="00C445EE"/>
    <w:rsid w:val="00C4499B"/>
    <w:rsid w:val="00C5137C"/>
    <w:rsid w:val="00C5266D"/>
    <w:rsid w:val="00C53E56"/>
    <w:rsid w:val="00C61536"/>
    <w:rsid w:val="00C61592"/>
    <w:rsid w:val="00C62917"/>
    <w:rsid w:val="00C6434C"/>
    <w:rsid w:val="00C67F4E"/>
    <w:rsid w:val="00C734DF"/>
    <w:rsid w:val="00C81A71"/>
    <w:rsid w:val="00C826FC"/>
    <w:rsid w:val="00C84B54"/>
    <w:rsid w:val="00C91902"/>
    <w:rsid w:val="00C95E38"/>
    <w:rsid w:val="00C9632E"/>
    <w:rsid w:val="00C9697A"/>
    <w:rsid w:val="00CA1342"/>
    <w:rsid w:val="00CA32B1"/>
    <w:rsid w:val="00CA6654"/>
    <w:rsid w:val="00CA71C7"/>
    <w:rsid w:val="00CA750E"/>
    <w:rsid w:val="00CB08D3"/>
    <w:rsid w:val="00CB11AE"/>
    <w:rsid w:val="00CB563D"/>
    <w:rsid w:val="00CC083C"/>
    <w:rsid w:val="00CC0D32"/>
    <w:rsid w:val="00CC124F"/>
    <w:rsid w:val="00CC14CA"/>
    <w:rsid w:val="00CC4B12"/>
    <w:rsid w:val="00CC5919"/>
    <w:rsid w:val="00CC6F59"/>
    <w:rsid w:val="00CC701A"/>
    <w:rsid w:val="00CD2DBE"/>
    <w:rsid w:val="00CD50BE"/>
    <w:rsid w:val="00CD5E3B"/>
    <w:rsid w:val="00CD6091"/>
    <w:rsid w:val="00CD7FA1"/>
    <w:rsid w:val="00CE0676"/>
    <w:rsid w:val="00CE13D5"/>
    <w:rsid w:val="00CE2D9E"/>
    <w:rsid w:val="00CE4E1F"/>
    <w:rsid w:val="00CF69C2"/>
    <w:rsid w:val="00CF6FA0"/>
    <w:rsid w:val="00D01241"/>
    <w:rsid w:val="00D01B2B"/>
    <w:rsid w:val="00D03BCD"/>
    <w:rsid w:val="00D05681"/>
    <w:rsid w:val="00D05ABD"/>
    <w:rsid w:val="00D0732D"/>
    <w:rsid w:val="00D150EE"/>
    <w:rsid w:val="00D1534C"/>
    <w:rsid w:val="00D161C0"/>
    <w:rsid w:val="00D17388"/>
    <w:rsid w:val="00D22269"/>
    <w:rsid w:val="00D22A39"/>
    <w:rsid w:val="00D237AB"/>
    <w:rsid w:val="00D30594"/>
    <w:rsid w:val="00D30CFA"/>
    <w:rsid w:val="00D3389F"/>
    <w:rsid w:val="00D33A9F"/>
    <w:rsid w:val="00D349AB"/>
    <w:rsid w:val="00D34F1C"/>
    <w:rsid w:val="00D3560B"/>
    <w:rsid w:val="00D357EE"/>
    <w:rsid w:val="00D403E7"/>
    <w:rsid w:val="00D41185"/>
    <w:rsid w:val="00D423B9"/>
    <w:rsid w:val="00D45F43"/>
    <w:rsid w:val="00D50789"/>
    <w:rsid w:val="00D53081"/>
    <w:rsid w:val="00D622C1"/>
    <w:rsid w:val="00D64AA4"/>
    <w:rsid w:val="00D64C02"/>
    <w:rsid w:val="00D658FA"/>
    <w:rsid w:val="00D7049E"/>
    <w:rsid w:val="00D7243C"/>
    <w:rsid w:val="00D73ED9"/>
    <w:rsid w:val="00D756BC"/>
    <w:rsid w:val="00D768EC"/>
    <w:rsid w:val="00D81B85"/>
    <w:rsid w:val="00D8233B"/>
    <w:rsid w:val="00D8289C"/>
    <w:rsid w:val="00D834AD"/>
    <w:rsid w:val="00D86C57"/>
    <w:rsid w:val="00D926E1"/>
    <w:rsid w:val="00D93DC6"/>
    <w:rsid w:val="00D9414B"/>
    <w:rsid w:val="00D96B99"/>
    <w:rsid w:val="00DA0AC3"/>
    <w:rsid w:val="00DA1D37"/>
    <w:rsid w:val="00DA460F"/>
    <w:rsid w:val="00DB010E"/>
    <w:rsid w:val="00DB4562"/>
    <w:rsid w:val="00DB5788"/>
    <w:rsid w:val="00DB6289"/>
    <w:rsid w:val="00DB7ADE"/>
    <w:rsid w:val="00DC15CB"/>
    <w:rsid w:val="00DC2050"/>
    <w:rsid w:val="00DC291F"/>
    <w:rsid w:val="00DD07D4"/>
    <w:rsid w:val="00DD2161"/>
    <w:rsid w:val="00DD3BDE"/>
    <w:rsid w:val="00DD4751"/>
    <w:rsid w:val="00DD4D7F"/>
    <w:rsid w:val="00DD670C"/>
    <w:rsid w:val="00DE158E"/>
    <w:rsid w:val="00DE1DAF"/>
    <w:rsid w:val="00DF1EFE"/>
    <w:rsid w:val="00DF214F"/>
    <w:rsid w:val="00DF371F"/>
    <w:rsid w:val="00DF470F"/>
    <w:rsid w:val="00DF5DBB"/>
    <w:rsid w:val="00DF6103"/>
    <w:rsid w:val="00DF751A"/>
    <w:rsid w:val="00E0434C"/>
    <w:rsid w:val="00E05082"/>
    <w:rsid w:val="00E10CD2"/>
    <w:rsid w:val="00E1159F"/>
    <w:rsid w:val="00E11B71"/>
    <w:rsid w:val="00E11E74"/>
    <w:rsid w:val="00E1215E"/>
    <w:rsid w:val="00E13CB9"/>
    <w:rsid w:val="00E15087"/>
    <w:rsid w:val="00E15532"/>
    <w:rsid w:val="00E15CD2"/>
    <w:rsid w:val="00E1669A"/>
    <w:rsid w:val="00E16740"/>
    <w:rsid w:val="00E20B98"/>
    <w:rsid w:val="00E220C9"/>
    <w:rsid w:val="00E237B0"/>
    <w:rsid w:val="00E250F8"/>
    <w:rsid w:val="00E263A2"/>
    <w:rsid w:val="00E3426B"/>
    <w:rsid w:val="00E36608"/>
    <w:rsid w:val="00E36991"/>
    <w:rsid w:val="00E42D74"/>
    <w:rsid w:val="00E46F67"/>
    <w:rsid w:val="00E5058C"/>
    <w:rsid w:val="00E52168"/>
    <w:rsid w:val="00E535A5"/>
    <w:rsid w:val="00E5459A"/>
    <w:rsid w:val="00E5550A"/>
    <w:rsid w:val="00E57F20"/>
    <w:rsid w:val="00E636D5"/>
    <w:rsid w:val="00E66459"/>
    <w:rsid w:val="00E67156"/>
    <w:rsid w:val="00E75113"/>
    <w:rsid w:val="00E76F97"/>
    <w:rsid w:val="00E8104F"/>
    <w:rsid w:val="00E81479"/>
    <w:rsid w:val="00E825C1"/>
    <w:rsid w:val="00E83D63"/>
    <w:rsid w:val="00E8650A"/>
    <w:rsid w:val="00E8697A"/>
    <w:rsid w:val="00E90649"/>
    <w:rsid w:val="00E92EA0"/>
    <w:rsid w:val="00E9310E"/>
    <w:rsid w:val="00E950E0"/>
    <w:rsid w:val="00E9758C"/>
    <w:rsid w:val="00EA25B8"/>
    <w:rsid w:val="00EA2706"/>
    <w:rsid w:val="00EA5AB1"/>
    <w:rsid w:val="00EB1002"/>
    <w:rsid w:val="00EB31C5"/>
    <w:rsid w:val="00EC0B11"/>
    <w:rsid w:val="00EC0E80"/>
    <w:rsid w:val="00EC4C1C"/>
    <w:rsid w:val="00ED0B5B"/>
    <w:rsid w:val="00ED1ED5"/>
    <w:rsid w:val="00ED355D"/>
    <w:rsid w:val="00ED4896"/>
    <w:rsid w:val="00EE0E3A"/>
    <w:rsid w:val="00EE2112"/>
    <w:rsid w:val="00EE22EF"/>
    <w:rsid w:val="00EE3960"/>
    <w:rsid w:val="00EE4499"/>
    <w:rsid w:val="00EE749A"/>
    <w:rsid w:val="00EF01F6"/>
    <w:rsid w:val="00EF68A4"/>
    <w:rsid w:val="00EF773A"/>
    <w:rsid w:val="00F02ADC"/>
    <w:rsid w:val="00F03C4D"/>
    <w:rsid w:val="00F04243"/>
    <w:rsid w:val="00F07516"/>
    <w:rsid w:val="00F13592"/>
    <w:rsid w:val="00F1787C"/>
    <w:rsid w:val="00F21D8F"/>
    <w:rsid w:val="00F221FB"/>
    <w:rsid w:val="00F24620"/>
    <w:rsid w:val="00F2558F"/>
    <w:rsid w:val="00F26000"/>
    <w:rsid w:val="00F31690"/>
    <w:rsid w:val="00F31D41"/>
    <w:rsid w:val="00F326D2"/>
    <w:rsid w:val="00F35613"/>
    <w:rsid w:val="00F35AC2"/>
    <w:rsid w:val="00F37790"/>
    <w:rsid w:val="00F4059F"/>
    <w:rsid w:val="00F40C4F"/>
    <w:rsid w:val="00F415D9"/>
    <w:rsid w:val="00F41B74"/>
    <w:rsid w:val="00F4398D"/>
    <w:rsid w:val="00F459C6"/>
    <w:rsid w:val="00F47328"/>
    <w:rsid w:val="00F477B9"/>
    <w:rsid w:val="00F522F9"/>
    <w:rsid w:val="00F5559B"/>
    <w:rsid w:val="00F56EDB"/>
    <w:rsid w:val="00F61813"/>
    <w:rsid w:val="00F63F9A"/>
    <w:rsid w:val="00F64744"/>
    <w:rsid w:val="00F70BE3"/>
    <w:rsid w:val="00F74434"/>
    <w:rsid w:val="00F76E32"/>
    <w:rsid w:val="00F77CBC"/>
    <w:rsid w:val="00F81858"/>
    <w:rsid w:val="00F822D3"/>
    <w:rsid w:val="00F902C0"/>
    <w:rsid w:val="00F9198F"/>
    <w:rsid w:val="00F92427"/>
    <w:rsid w:val="00F93329"/>
    <w:rsid w:val="00F94CF6"/>
    <w:rsid w:val="00FA2DBA"/>
    <w:rsid w:val="00FA441F"/>
    <w:rsid w:val="00FA56D1"/>
    <w:rsid w:val="00FB15E7"/>
    <w:rsid w:val="00FB1807"/>
    <w:rsid w:val="00FC3713"/>
    <w:rsid w:val="00FC5B22"/>
    <w:rsid w:val="00FC5E58"/>
    <w:rsid w:val="00FC6850"/>
    <w:rsid w:val="00FC73E8"/>
    <w:rsid w:val="00FC7B52"/>
    <w:rsid w:val="00FD13D2"/>
    <w:rsid w:val="00FD2795"/>
    <w:rsid w:val="00FD28F5"/>
    <w:rsid w:val="00FD72D8"/>
    <w:rsid w:val="00FD78F8"/>
    <w:rsid w:val="00FE3524"/>
    <w:rsid w:val="00FE3C0C"/>
    <w:rsid w:val="00FE3C10"/>
    <w:rsid w:val="00FE406D"/>
    <w:rsid w:val="00FE77D2"/>
    <w:rsid w:val="00FE7AB9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1378BE4C"/>
  <w15:chartTrackingRefBased/>
  <w15:docId w15:val="{19EE9661-BBCF-4980-BA9F-4251ECDD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n">
    <w:name w:val="Normal"/>
    <w:qFormat/>
    <w:pPr>
      <w:widowControl w:val="0"/>
      <w:jc w:val="both"/>
    </w:pPr>
    <w:rPr>
      <w:rFonts w:ascii="Times New Roman" w:hAnsi="Times New Roman"/>
      <w:kern w:val="2"/>
      <w:sz w:val="22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rsid w:val="00393606"/>
    <w:rPr>
      <w:rFonts w:ascii="Arial" w:eastAsia="MS Gothic" w:hAnsi="Arial"/>
      <w:sz w:val="18"/>
      <w:szCs w:val="18"/>
    </w:rPr>
  </w:style>
  <w:style w:type="character" w:customStyle="1" w:styleId="TextbublinyChar">
    <w:name w:val="Text bubliny Char"/>
    <w:link w:val="Textbubliny"/>
    <w:rsid w:val="00393606"/>
    <w:rPr>
      <w:rFonts w:ascii="Arial" w:eastAsia="MS Gothic" w:hAnsi="Arial" w:cs="Times New Roman"/>
      <w:kern w:val="2"/>
      <w:sz w:val="18"/>
      <w:szCs w:val="18"/>
    </w:rPr>
  </w:style>
  <w:style w:type="paragraph" w:styleId="Zhlav">
    <w:name w:val="header"/>
    <w:basedOn w:val="Normln"/>
    <w:link w:val="ZhlavChar"/>
    <w:rsid w:val="00A202CE"/>
    <w:pPr>
      <w:tabs>
        <w:tab w:val="center" w:pos="4252"/>
        <w:tab w:val="right" w:pos="8504"/>
      </w:tabs>
      <w:snapToGrid w:val="0"/>
    </w:pPr>
  </w:style>
  <w:style w:type="character" w:customStyle="1" w:styleId="ZhlavChar">
    <w:name w:val="Záhlaví Char"/>
    <w:link w:val="Zhlav"/>
    <w:rsid w:val="00A202CE"/>
    <w:rPr>
      <w:rFonts w:ascii="Times New Roman" w:hAnsi="Times New Roman"/>
      <w:kern w:val="2"/>
      <w:sz w:val="22"/>
      <w:szCs w:val="24"/>
    </w:rPr>
  </w:style>
  <w:style w:type="paragraph" w:styleId="Zpat">
    <w:name w:val="footer"/>
    <w:basedOn w:val="Normln"/>
    <w:link w:val="ZpatChar"/>
    <w:uiPriority w:val="99"/>
    <w:rsid w:val="00A202CE"/>
    <w:pPr>
      <w:tabs>
        <w:tab w:val="center" w:pos="4252"/>
        <w:tab w:val="right" w:pos="8504"/>
      </w:tabs>
      <w:snapToGrid w:val="0"/>
    </w:pPr>
  </w:style>
  <w:style w:type="character" w:customStyle="1" w:styleId="ZpatChar">
    <w:name w:val="Zápatí Char"/>
    <w:link w:val="Zpat"/>
    <w:uiPriority w:val="99"/>
    <w:rsid w:val="00A202CE"/>
    <w:rPr>
      <w:rFonts w:ascii="Times New Roman" w:hAnsi="Times New Roman"/>
      <w:kern w:val="2"/>
      <w:sz w:val="22"/>
      <w:szCs w:val="24"/>
    </w:rPr>
  </w:style>
  <w:style w:type="character" w:styleId="slodku">
    <w:name w:val="line number"/>
    <w:rsid w:val="003F26E8"/>
  </w:style>
  <w:style w:type="table" w:styleId="Mkatabulky">
    <w:name w:val="Table Grid"/>
    <w:basedOn w:val="Normlntabulka"/>
    <w:rsid w:val="00FD13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rsid w:val="006D76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C16DD9-8A8F-403D-A547-C1BDF49A9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02</Words>
  <Characters>5325</Characters>
  <Application>Microsoft Office Word</Application>
  <DocSecurity>0</DocSecurity>
  <Lines>44</Lines>
  <Paragraphs>1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cp:lastModifiedBy>Lenka P.</cp:lastModifiedBy>
  <cp:revision>5</cp:revision>
  <cp:lastPrinted>2015-03-30T04:12:00Z</cp:lastPrinted>
  <dcterms:created xsi:type="dcterms:W3CDTF">2022-02-17T00:14:00Z</dcterms:created>
  <dcterms:modified xsi:type="dcterms:W3CDTF">2022-04-19T12:07:00Z</dcterms:modified>
</cp:coreProperties>
</file>